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21964F76" w:rsidP="00AC3436" w:rsidRDefault="21964F76" w14:paraId="4F750B57" w14:textId="37B8D149">
      <w:pPr>
        <w:spacing w:line="257" w:lineRule="auto"/>
        <w:jc w:val="center"/>
        <w:rPr>
          <w:rFonts w:eastAsia="Calibri" w:cstheme="minorHAnsi"/>
          <w:b/>
          <w:bCs/>
          <w:sz w:val="32"/>
          <w:szCs w:val="32"/>
        </w:rPr>
      </w:pPr>
      <w:bookmarkStart w:name="_Hlk198796896" w:id="0"/>
      <w:proofErr w:type="spellStart"/>
      <w:r w:rsidRPr="00AC3436">
        <w:rPr>
          <w:rFonts w:eastAsia="Calibri" w:cstheme="minorHAnsi"/>
          <w:b/>
          <w:bCs/>
          <w:sz w:val="32"/>
          <w:szCs w:val="32"/>
        </w:rPr>
        <w:t>RSVTyper</w:t>
      </w:r>
      <w:proofErr w:type="spellEnd"/>
      <w:r w:rsidRPr="00AC3436">
        <w:rPr>
          <w:rFonts w:eastAsia="Calibri" w:cstheme="minorHAnsi"/>
          <w:b/>
          <w:bCs/>
          <w:sz w:val="32"/>
          <w:szCs w:val="32"/>
        </w:rPr>
        <w:t xml:space="preserve">: A multiplex tiling approach for amplification, sequencing and downstream analysis of Respiratory </w:t>
      </w:r>
      <w:r w:rsidRPr="00AC3436" w:rsidR="62F4972C">
        <w:rPr>
          <w:rFonts w:eastAsia="Calibri" w:cstheme="minorHAnsi"/>
          <w:b/>
          <w:bCs/>
          <w:sz w:val="32"/>
          <w:szCs w:val="32"/>
        </w:rPr>
        <w:t>S</w:t>
      </w:r>
      <w:r w:rsidRPr="00AC3436" w:rsidR="00983D72">
        <w:rPr>
          <w:rFonts w:eastAsia="Calibri" w:cstheme="minorHAnsi"/>
          <w:b/>
          <w:bCs/>
          <w:sz w:val="32"/>
          <w:szCs w:val="32"/>
        </w:rPr>
        <w:t xml:space="preserve">yncytial </w:t>
      </w:r>
      <w:r w:rsidRPr="00AC3436" w:rsidR="790777BB">
        <w:rPr>
          <w:rFonts w:eastAsia="Calibri" w:cstheme="minorHAnsi"/>
          <w:b/>
          <w:bCs/>
          <w:sz w:val="32"/>
          <w:szCs w:val="32"/>
        </w:rPr>
        <w:t>V</w:t>
      </w:r>
      <w:r w:rsidRPr="00AC3436" w:rsidR="00983D72">
        <w:rPr>
          <w:rFonts w:eastAsia="Calibri" w:cstheme="minorHAnsi"/>
          <w:b/>
          <w:bCs/>
          <w:sz w:val="32"/>
          <w:szCs w:val="32"/>
        </w:rPr>
        <w:t>irus</w:t>
      </w:r>
    </w:p>
    <w:p w:rsidRPr="00AC3436" w:rsidR="00AC3436" w:rsidP="00AC3436" w:rsidRDefault="00AC3436" w14:paraId="4841AB98" w14:textId="77777777">
      <w:pPr>
        <w:spacing w:line="257" w:lineRule="auto"/>
        <w:jc w:val="center"/>
        <w:rPr>
          <w:rFonts w:eastAsia="Calibri" w:cstheme="minorHAnsi"/>
          <w:b/>
          <w:sz w:val="32"/>
          <w:szCs w:val="32"/>
        </w:rPr>
      </w:pPr>
    </w:p>
    <w:bookmarkEnd w:id="0"/>
    <w:p w:rsidRPr="00AC3436" w:rsidR="21964F76" w:rsidP="00AC3436" w:rsidRDefault="21964F76" w14:paraId="7326D518" w14:textId="57D91BE7">
      <w:pPr>
        <w:spacing w:line="257" w:lineRule="auto"/>
        <w:jc w:val="center"/>
        <w:rPr>
          <w:sz w:val="28"/>
          <w:szCs w:val="28"/>
        </w:rPr>
      </w:pPr>
      <w:r w:rsidRPr="00AC3436">
        <w:rPr>
          <w:rFonts w:eastAsia="Calibri"/>
          <w:sz w:val="28"/>
          <w:szCs w:val="28"/>
        </w:rPr>
        <w:t xml:space="preserve">Duyen Bao Le, </w:t>
      </w:r>
      <w:r w:rsidRPr="00AC3436" w:rsidR="00CD66CF">
        <w:rPr>
          <w:rFonts w:eastAsia="Calibri"/>
          <w:sz w:val="28"/>
          <w:szCs w:val="28"/>
        </w:rPr>
        <w:t>Inga Tometten,</w:t>
      </w:r>
      <w:r w:rsidRPr="00AC3436" w:rsidR="00CD66CF">
        <w:rPr>
          <w:rFonts w:eastAsia="Calibri"/>
          <w:sz w:val="28"/>
          <w:szCs w:val="28"/>
          <w:vertAlign w:val="superscript"/>
        </w:rPr>
        <w:t xml:space="preserve"> </w:t>
      </w:r>
      <w:r w:rsidRPr="00AC3436">
        <w:rPr>
          <w:rFonts w:eastAsia="Calibri"/>
          <w:sz w:val="28"/>
          <w:szCs w:val="28"/>
        </w:rPr>
        <w:t xml:space="preserve">Nadine Lübke, </w:t>
      </w:r>
      <w:r w:rsidRPr="00AC3436" w:rsidR="0052114B">
        <w:rPr>
          <w:rFonts w:eastAsia="Calibri"/>
          <w:sz w:val="28"/>
          <w:szCs w:val="28"/>
        </w:rPr>
        <w:t xml:space="preserve">Martha Paluschinski, </w:t>
      </w:r>
      <w:r w:rsidRPr="00AC3436" w:rsidR="0052114B">
        <w:rPr>
          <w:color w:val="000000" w:themeColor="text1"/>
          <w:sz w:val="28"/>
          <w:szCs w:val="28"/>
        </w:rPr>
        <w:t xml:space="preserve">Anna-Kathrin Schupp, </w:t>
      </w:r>
      <w:r w:rsidRPr="00AC3436">
        <w:rPr>
          <w:rFonts w:eastAsia="Calibri"/>
          <w:sz w:val="28"/>
          <w:szCs w:val="28"/>
        </w:rPr>
        <w:t xml:space="preserve">Lutz Ehlkes, </w:t>
      </w:r>
      <w:r w:rsidRPr="00AC3436" w:rsidR="00130DB7">
        <w:rPr>
          <w:rFonts w:eastAsia="Calibri"/>
          <w:sz w:val="28"/>
          <w:szCs w:val="28"/>
        </w:rPr>
        <w:t>Pascal Kreuzer, Nicole Zacharias</w:t>
      </w:r>
      <w:r w:rsidRPr="00AC3436">
        <w:rPr>
          <w:rFonts w:eastAsia="Calibri"/>
          <w:sz w:val="28"/>
          <w:szCs w:val="28"/>
        </w:rPr>
        <w:t>, Jörg Timm,</w:t>
      </w:r>
      <w:r w:rsidRPr="00AC3436" w:rsidR="48184C02">
        <w:rPr>
          <w:rFonts w:eastAsia="Calibri"/>
          <w:sz w:val="28"/>
          <w:szCs w:val="28"/>
        </w:rPr>
        <w:t xml:space="preserve"> </w:t>
      </w:r>
      <w:r w:rsidRPr="00AC3436" w:rsidR="00CD66CF">
        <w:rPr>
          <w:rFonts w:eastAsia="Calibri"/>
          <w:sz w:val="28"/>
          <w:szCs w:val="28"/>
        </w:rPr>
        <w:t>Alexander Dilthey</w:t>
      </w:r>
      <w:r w:rsidRPr="00AC3436" w:rsidR="00AC3436">
        <w:rPr>
          <w:rFonts w:eastAsia="Calibri"/>
          <w:sz w:val="28"/>
          <w:szCs w:val="28"/>
        </w:rPr>
        <w:t>,</w:t>
      </w:r>
      <w:r w:rsidRPr="00AC3436" w:rsidR="00CD66CF">
        <w:rPr>
          <w:rFonts w:eastAsia="Calibri"/>
          <w:sz w:val="28"/>
          <w:szCs w:val="28"/>
          <w:vertAlign w:val="superscript"/>
        </w:rPr>
        <w:t xml:space="preserve"> </w:t>
      </w:r>
      <w:r w:rsidRPr="00AC3436">
        <w:rPr>
          <w:rFonts w:eastAsia="Calibri"/>
          <w:sz w:val="28"/>
          <w:szCs w:val="28"/>
        </w:rPr>
        <w:t>Andreas Walker</w:t>
      </w:r>
    </w:p>
    <w:p w:rsidRPr="00AC3436" w:rsidR="00AC3436" w:rsidP="00E922EB" w:rsidRDefault="00AC3436" w14:paraId="1AAB3CDF" w14:textId="77777777">
      <w:pPr>
        <w:spacing w:line="360" w:lineRule="auto"/>
        <w:jc w:val="both"/>
        <w:rPr>
          <w:rFonts w:cstheme="minorHAnsi"/>
          <w:sz w:val="24"/>
          <w:szCs w:val="24"/>
        </w:rPr>
      </w:pPr>
    </w:p>
    <w:p w:rsidRPr="00AC3436" w:rsidR="00E45BAB" w:rsidP="00E45BAB" w:rsidRDefault="00E45BAB" w14:paraId="2046807F" w14:textId="364AEEFC">
      <w:pPr>
        <w:spacing w:after="0" w:line="240" w:lineRule="auto"/>
        <w:jc w:val="both"/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</w:pPr>
      <w:r w:rsidRPr="00E45BAB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>Suppl.</w:t>
      </w:r>
      <w:r w:rsid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 </w:t>
      </w:r>
      <w:r w:rsidRPr="00E45BAB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Table 1 </w:t>
      </w:r>
    </w:p>
    <w:p w:rsidRPr="00AC3436" w:rsidR="00E45BAB" w:rsidP="00E45BAB" w:rsidRDefault="00E45BAB" w14:paraId="2A523CA0" w14:textId="534BAECE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 w:rsidRPr="00E45BAB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RSV-Primer developed in this study</w:t>
      </w:r>
      <w:r w:rsidR="001F7994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 and position and size of the amplicons.</w:t>
      </w:r>
    </w:p>
    <w:p w:rsidRPr="00AC3436" w:rsidR="00E45BAB" w:rsidP="00E45BAB" w:rsidRDefault="00E45BAB" w14:paraId="10F13492" w14:textId="107A7BF7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AC3436" w:rsidR="00E45BAB" w:rsidP="00E45BAB" w:rsidRDefault="00E45BAB" w14:paraId="421EB012" w14:textId="77777777">
      <w:pPr>
        <w:spacing w:after="0" w:line="240" w:lineRule="auto"/>
        <w:jc w:val="both"/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Suppl. Table 2 </w:t>
      </w:r>
    </w:p>
    <w:p w:rsidRPr="00AC3436" w:rsidR="00E45BAB" w:rsidP="00E45BAB" w:rsidRDefault="00E45BAB" w14:paraId="1F0A7880" w14:textId="197DEAB5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Output of the </w:t>
      </w:r>
      <w:proofErr w:type="spellStart"/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RSVTyper</w:t>
      </w:r>
      <w:proofErr w:type="spellEnd"/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 for all Isolates sequenced in this study</w:t>
      </w:r>
      <w:r w:rsidR="001F7994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, </w:t>
      </w:r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sequencing statistics</w:t>
      </w:r>
      <w:r w:rsidR="001F7994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 and GISAID accession numbers.</w:t>
      </w:r>
    </w:p>
    <w:p w:rsidRPr="00AC3436" w:rsidR="00E45BAB" w:rsidP="00E45BAB" w:rsidRDefault="00E45BAB" w14:paraId="566CD5EB" w14:textId="77777777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AC3436" w:rsidR="00E45BAB" w:rsidP="00E45BAB" w:rsidRDefault="00E45BAB" w14:paraId="7F2CCFF3" w14:textId="77777777">
      <w:pPr>
        <w:spacing w:after="0" w:line="240" w:lineRule="auto"/>
        <w:jc w:val="both"/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Suppl. Table 3. </w:t>
      </w:r>
    </w:p>
    <w:p w:rsidRPr="00AC3436" w:rsidR="00E45BAB" w:rsidP="00E45BAB" w:rsidRDefault="00E45BAB" w14:paraId="325A4339" w14:textId="77777777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AC3436" w:rsidR="00E45BAB" w:rsidP="00E45BAB" w:rsidRDefault="00E45BAB" w14:paraId="176B951F" w14:textId="77777777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The </w:t>
      </w:r>
      <w:proofErr w:type="spellStart"/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Nextclade</w:t>
      </w:r>
      <w:proofErr w:type="spellEnd"/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 output for all samples. Data is sorted in sheets according to material and RSV subtype.</w:t>
      </w:r>
    </w:p>
    <w:p w:rsidR="00E45BAB" w:rsidP="00E45BAB" w:rsidRDefault="00E45BAB" w14:paraId="7FA01216" w14:textId="6AC460B1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AC3436" w:rsidR="00353C60" w:rsidP="00353C60" w:rsidRDefault="00353C60" w14:paraId="2EF4C575" w14:textId="77777777">
      <w:pPr>
        <w:spacing w:after="0" w:line="240" w:lineRule="auto"/>
        <w:jc w:val="both"/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Suppl. Table 4. </w:t>
      </w:r>
    </w:p>
    <w:p w:rsidR="00353C60" w:rsidP="00E45BAB" w:rsidRDefault="00353C60" w14:paraId="0ABE5785" w14:textId="178EE8C0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 w:rsidRPr="00353C60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Final reference sequences generated during the reference construction process, together with the accession numbers of all samples within the cluster</w:t>
      </w:r>
      <w:r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s</w:t>
      </w:r>
      <w:r w:rsidRPr="00353C60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 used for final reference generation.</w:t>
      </w:r>
    </w:p>
    <w:p w:rsidRPr="00AC3436" w:rsidR="00353C60" w:rsidP="00E45BAB" w:rsidRDefault="00353C60" w14:paraId="2F3F6AE6" w14:textId="77777777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AC3436" w:rsidR="00E45BAB" w:rsidP="00E45BAB" w:rsidRDefault="00E45BAB" w14:paraId="674053DF" w14:textId="39989FBE">
      <w:pPr>
        <w:spacing w:after="0" w:line="240" w:lineRule="auto"/>
        <w:jc w:val="both"/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Suppl. Table </w:t>
      </w:r>
      <w:r w:rsidR="00353C60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>5</w:t>
      </w:r>
      <w:r w:rsidRP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. </w:t>
      </w:r>
    </w:p>
    <w:p w:rsidRPr="00AC3436" w:rsidR="00E45BAB" w:rsidP="00E45BAB" w:rsidRDefault="00E45BAB" w14:paraId="4B88B988" w14:textId="29DE78BD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Target regions used for subtype detection in MSA coordinates</w:t>
      </w:r>
    </w:p>
    <w:p w:rsidRPr="00AC3436" w:rsidR="00E45BAB" w:rsidP="00E45BAB" w:rsidRDefault="00E45BAB" w14:paraId="56CAC59F" w14:textId="3C0C523C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AC3436" w:rsidR="00E45BAB" w:rsidP="00E45BAB" w:rsidRDefault="00E45BAB" w14:paraId="3120EDC1" w14:textId="228351BC">
      <w:pPr>
        <w:spacing w:after="0" w:line="240" w:lineRule="auto"/>
        <w:jc w:val="both"/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 xml:space="preserve">Suppl. Table </w:t>
      </w:r>
      <w:r w:rsidR="00353C60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>6</w:t>
      </w:r>
      <w:r w:rsidRPr="00AC3436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>.</w:t>
      </w:r>
    </w:p>
    <w:p w:rsidR="00E45BAB" w:rsidP="00E45BAB" w:rsidRDefault="00E45BAB" w14:paraId="3FBB89BC" w14:textId="1A961CF4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 w:rsidRPr="00AC3436"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Coordinates used for the G-Gene duplication detection</w:t>
      </w:r>
    </w:p>
    <w:p w:rsidR="00247464" w:rsidP="00E45BAB" w:rsidRDefault="00247464" w14:paraId="0BE17836" w14:textId="63CD729A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247464" w:rsidR="00247464" w:rsidP="00E45BAB" w:rsidRDefault="00247464" w14:paraId="5BB2669E" w14:textId="781BA5AE">
      <w:pPr>
        <w:spacing w:after="0" w:line="240" w:lineRule="auto"/>
        <w:jc w:val="both"/>
        <w:rPr>
          <w:rFonts w:ascii="Calibri" w:hAnsi="Calibri" w:eastAsia="Times New Roman" w:cs="Calibri"/>
          <w:b/>
          <w:color w:val="000000"/>
          <w:sz w:val="24"/>
          <w:szCs w:val="24"/>
          <w:lang w:eastAsia="ja-JP"/>
        </w:rPr>
      </w:pPr>
      <w:r w:rsidRPr="00247464">
        <w:rPr>
          <w:rFonts w:ascii="Calibri" w:hAnsi="Calibri" w:eastAsia="Times New Roman" w:cs="Calibri"/>
          <w:b/>
          <w:color w:val="000000"/>
          <w:sz w:val="24"/>
          <w:szCs w:val="24"/>
          <w:lang w:eastAsia="ja-JP"/>
        </w:rPr>
        <w:t>Suppl. Material 1</w:t>
      </w:r>
    </w:p>
    <w:p w:rsidR="00247464" w:rsidP="00E45BAB" w:rsidRDefault="00247464" w14:paraId="57AFEB16" w14:textId="15D9DE76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Consensus sequences generated by the </w:t>
      </w:r>
      <w:proofErr w:type="spellStart"/>
      <w:r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>RSVTyper</w:t>
      </w:r>
      <w:proofErr w:type="spellEnd"/>
      <w:r>
        <w:rPr>
          <w:rFonts w:ascii="Calibri" w:hAnsi="Calibri" w:eastAsia="Times New Roman" w:cs="Calibri"/>
          <w:color w:val="000000"/>
          <w:sz w:val="24"/>
          <w:szCs w:val="24"/>
          <w:lang w:eastAsia="ja-JP"/>
        </w:rPr>
        <w:t xml:space="preserve">. </w:t>
      </w:r>
    </w:p>
    <w:p w:rsidR="001F7994" w:rsidP="00E45BAB" w:rsidRDefault="001F7994" w14:paraId="6237FEFA" w14:textId="193D99CF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1F7994" w:rsidR="001F7994" w:rsidP="00E45BAB" w:rsidRDefault="001F7994" w14:paraId="6B425DA2" w14:textId="445F74EC">
      <w:pPr>
        <w:spacing w:after="0" w:line="240" w:lineRule="auto"/>
        <w:jc w:val="both"/>
        <w:rPr>
          <w:rFonts w:ascii="Calibri" w:hAnsi="Calibri" w:eastAsia="Times New Roman" w:cs="Calibri"/>
          <w:b/>
          <w:color w:val="000000"/>
          <w:sz w:val="24"/>
          <w:szCs w:val="24"/>
          <w:lang w:eastAsia="ja-JP"/>
        </w:rPr>
      </w:pPr>
      <w:r w:rsidRPr="001F7994">
        <w:rPr>
          <w:rFonts w:ascii="Calibri" w:hAnsi="Calibri" w:eastAsia="Times New Roman" w:cs="Calibri"/>
          <w:b/>
          <w:color w:val="000000"/>
          <w:sz w:val="24"/>
          <w:szCs w:val="24"/>
          <w:lang w:eastAsia="ja-JP"/>
        </w:rPr>
        <w:t>Suppl. Figure 1</w:t>
      </w:r>
    </w:p>
    <w:p w:rsidR="001F7994" w:rsidP="00E45BAB" w:rsidRDefault="001F7994" w14:paraId="461FAEA3" w14:textId="1F44C1A8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  <w:r w:rsidRPr="00353C60">
        <w:rPr>
          <w:rFonts w:cstheme="minorHAnsi"/>
          <w:sz w:val="24"/>
          <w:szCs w:val="24"/>
        </w:rPr>
        <w:t>RSV-</w:t>
      </w:r>
      <w:r w:rsidRPr="00353C60">
        <w:rPr>
          <w:rFonts w:cstheme="minorHAnsi"/>
          <w:sz w:val="24"/>
          <w:szCs w:val="24"/>
        </w:rPr>
        <w:t>B</w:t>
      </w:r>
      <w:r w:rsidRPr="00353C60">
        <w:rPr>
          <w:rFonts w:cstheme="minorHAnsi"/>
          <w:sz w:val="24"/>
          <w:szCs w:val="24"/>
        </w:rPr>
        <w:t xml:space="preserve"> variant abundances in wastewater from RSV season 2023/2024.</w:t>
      </w:r>
      <w:r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RSV-</w:t>
      </w:r>
      <w:r w:rsidR="00353C60">
        <w:rPr>
          <w:rFonts w:cstheme="minorHAnsi"/>
          <w:sz w:val="24"/>
          <w:szCs w:val="24"/>
        </w:rPr>
        <w:t>B</w:t>
      </w:r>
      <w:r>
        <w:rPr>
          <w:rFonts w:cstheme="minorHAnsi"/>
          <w:sz w:val="24"/>
          <w:szCs w:val="24"/>
        </w:rPr>
        <w:t xml:space="preserve"> variants detected in wastewater samples from 12 different timepoints are compared to RSV-</w:t>
      </w:r>
      <w:r w:rsidR="00353C60">
        <w:rPr>
          <w:rFonts w:cstheme="minorHAnsi"/>
          <w:sz w:val="24"/>
          <w:szCs w:val="24"/>
        </w:rPr>
        <w:t>B</w:t>
      </w:r>
      <w:r>
        <w:rPr>
          <w:rFonts w:cstheme="minorHAnsi"/>
          <w:sz w:val="24"/>
          <w:szCs w:val="24"/>
        </w:rPr>
        <w:t xml:space="preserve"> (n = </w:t>
      </w:r>
      <w:r w:rsidR="00353C60">
        <w:rPr>
          <w:rFonts w:cstheme="minorHAnsi"/>
          <w:sz w:val="24"/>
          <w:szCs w:val="24"/>
        </w:rPr>
        <w:t>4</w:t>
      </w:r>
      <w:r>
        <w:rPr>
          <w:rFonts w:cstheme="minorHAnsi"/>
          <w:sz w:val="24"/>
          <w:szCs w:val="24"/>
        </w:rPr>
        <w:t>) variants detected in patients from the University Hospital Düsseldorf, sampled within the same time frame, respectively.</w:t>
      </w:r>
    </w:p>
    <w:p w:rsidR="001F7994" w:rsidP="00E45BAB" w:rsidRDefault="001F7994" w14:paraId="2970A8CF" w14:textId="6208DD39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4"/>
          <w:szCs w:val="24"/>
          <w:lang w:eastAsia="ja-JP"/>
        </w:rPr>
      </w:pPr>
    </w:p>
    <w:p w:rsidRPr="00353C60" w:rsidR="001F7994" w:rsidP="00E45BAB" w:rsidRDefault="001F7994" w14:paraId="091BAD40" w14:textId="144A253A">
      <w:pPr>
        <w:spacing w:after="0" w:line="240" w:lineRule="auto"/>
        <w:jc w:val="both"/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</w:pPr>
      <w:r w:rsidRPr="00353C60">
        <w:rPr>
          <w:rFonts w:ascii="Calibri" w:hAnsi="Calibri" w:eastAsia="Times New Roman" w:cs="Calibri"/>
          <w:b/>
          <w:bCs/>
          <w:color w:val="000000"/>
          <w:sz w:val="24"/>
          <w:szCs w:val="24"/>
          <w:lang w:eastAsia="ja-JP"/>
        </w:rPr>
        <w:t>Suppl. Figure 2</w:t>
      </w:r>
    </w:p>
    <w:p w:rsidR="001F7994" w:rsidP="00E45BAB" w:rsidRDefault="001F7994" w14:paraId="7B82D28C" w14:textId="5C526618">
      <w:pPr>
        <w:spacing w:after="0" w:line="240" w:lineRule="auto"/>
        <w:jc w:val="both"/>
        <w:rPr>
          <w:sz w:val="24"/>
          <w:szCs w:val="24"/>
        </w:rPr>
      </w:pPr>
      <w:r w:rsidRPr="00353C60">
        <w:rPr>
          <w:sz w:val="24"/>
          <w:szCs w:val="24"/>
        </w:rPr>
        <w:t>S</w:t>
      </w:r>
      <w:r w:rsidRPr="00353C60">
        <w:rPr>
          <w:sz w:val="24"/>
          <w:szCs w:val="24"/>
        </w:rPr>
        <w:t xml:space="preserve">chematic illustration of the </w:t>
      </w:r>
      <w:r w:rsidRPr="00353C60">
        <w:rPr>
          <w:sz w:val="24"/>
          <w:szCs w:val="24"/>
        </w:rPr>
        <w:t>primer</w:t>
      </w:r>
      <w:r w:rsidR="00353C60">
        <w:rPr>
          <w:sz w:val="24"/>
          <w:szCs w:val="24"/>
        </w:rPr>
        <w:t xml:space="preserve"> binding sites and</w:t>
      </w:r>
      <w:r w:rsidRPr="00353C60">
        <w:rPr>
          <w:sz w:val="24"/>
          <w:szCs w:val="24"/>
        </w:rPr>
        <w:t xml:space="preserve"> </w:t>
      </w:r>
      <w:r w:rsidRPr="00353C60">
        <w:rPr>
          <w:sz w:val="24"/>
          <w:szCs w:val="24"/>
        </w:rPr>
        <w:t>amplicon position</w:t>
      </w:r>
      <w:r w:rsidRPr="00353C60">
        <w:rPr>
          <w:sz w:val="24"/>
          <w:szCs w:val="24"/>
        </w:rPr>
        <w:t>.</w:t>
      </w:r>
    </w:p>
    <w:p w:rsidR="00353C60" w:rsidP="00E45BAB" w:rsidRDefault="00353C60" w14:paraId="60238A12" w14:textId="4E74CF32">
      <w:pPr>
        <w:spacing w:after="0" w:line="240" w:lineRule="auto"/>
        <w:jc w:val="both"/>
        <w:rPr>
          <w:sz w:val="24"/>
          <w:szCs w:val="24"/>
        </w:rPr>
      </w:pPr>
    </w:p>
    <w:p w:rsidRPr="00A70ADA" w:rsidR="00353C60" w:rsidP="00E45BAB" w:rsidRDefault="00353C60" w14:paraId="723D9843" w14:textId="0A409922">
      <w:pPr>
        <w:spacing w:after="0" w:line="240" w:lineRule="auto"/>
        <w:jc w:val="both"/>
        <w:rPr>
          <w:b/>
          <w:bCs/>
          <w:sz w:val="24"/>
          <w:szCs w:val="24"/>
        </w:rPr>
      </w:pPr>
      <w:r w:rsidRPr="00A70ADA">
        <w:rPr>
          <w:b/>
          <w:bCs/>
          <w:sz w:val="24"/>
          <w:szCs w:val="24"/>
        </w:rPr>
        <w:t xml:space="preserve">Suppl. Figure 3 </w:t>
      </w:r>
    </w:p>
    <w:p w:rsidR="00353C60" w:rsidP="15C29404" w:rsidRDefault="00353C60" w14:paraId="77CCAC17" w14:textId="564B4D0A">
      <w:pPr>
        <w:spacing w:line="360" w:lineRule="auto"/>
        <w:jc w:val="both"/>
        <w:rPr>
          <w:rFonts w:cs="Calibri" w:cstheme="minorAscii"/>
          <w:sz w:val="24"/>
          <w:szCs w:val="24"/>
        </w:rPr>
      </w:pPr>
      <w:r w:rsidRPr="15C29404" w:rsidR="00353C60">
        <w:rPr>
          <w:rFonts w:cs="Calibri" w:cstheme="minorAscii"/>
          <w:sz w:val="24"/>
          <w:szCs w:val="24"/>
        </w:rPr>
        <w:t xml:space="preserve">Recombination analysis were performed </w:t>
      </w:r>
      <w:r w:rsidRPr="15C29404" w:rsidR="00353C60">
        <w:rPr>
          <w:rFonts w:cs="Calibri" w:cstheme="minorAscii"/>
          <w:sz w:val="24"/>
          <w:szCs w:val="24"/>
        </w:rPr>
        <w:t xml:space="preserve">with </w:t>
      </w:r>
      <w:r w:rsidRPr="15C29404" w:rsidR="00353C60">
        <w:rPr>
          <w:rFonts w:cs="Calibri" w:cstheme="minorAscii"/>
          <w:sz w:val="24"/>
          <w:szCs w:val="24"/>
        </w:rPr>
        <w:t>SimPlot</w:t>
      </w:r>
      <w:r w:rsidRPr="15C29404" w:rsidR="00353C60">
        <w:rPr>
          <w:rFonts w:cs="Calibri" w:cstheme="minorAscii"/>
          <w:sz w:val="24"/>
          <w:szCs w:val="24"/>
        </w:rPr>
        <w:t xml:space="preserve">++ </w:t>
      </w:r>
      <w:r w:rsidRPr="15C29404">
        <w:rPr>
          <w:rFonts w:cs="Calibri" w:cstheme="minorAscii"/>
          <w:sz w:val="24"/>
          <w:szCs w:val="24"/>
        </w:rPr>
        <w:fldChar w:fldCharType="begin"/>
      </w:r>
      <w:r w:rsidRPr="15C29404">
        <w:rPr>
          <w:rFonts w:cs="Calibri" w:cstheme="minorAscii"/>
          <w:sz w:val="24"/>
          <w:szCs w:val="24"/>
        </w:rPr>
        <w:instrText xml:space="preserve"> ADDIN EN.CITE &lt;EndNote&gt;&lt;Cite&gt;&lt;Author&gt;Samson&lt;/Author&gt;&lt;Year&gt;2022&lt;/Year&gt;&lt;RecNum&gt;320&lt;/RecNum&gt;&lt;DisplayText&gt;[1]&lt;/DisplayText&gt;&lt;record&gt;&lt;rec-number&gt;320&lt;/rec-number&gt;&lt;foreign-keys&gt;&lt;key app="EN" db-id="x005950sxaaxwee9ts7pv50v5fded2ts9tx5" timestamp="1754558135"&gt;320&lt;/key&gt;&lt;/foreign-keys&gt;&lt;ref-type name="Journal Article"&gt;17&lt;/ref-type&gt;&lt;contributors&gt;&lt;authors&gt;&lt;author&gt;Samson, S.&lt;/author&gt;&lt;author&gt;Lord, E.&lt;/author&gt;&lt;author&gt;Makarenkov, V.&lt;/author&gt;&lt;/authors&gt;&lt;/contributors&gt;&lt;auth-address&gt;Department of Computer Sciences, Universite du Quebec a Montreal, Montreal, QC H3T 1N8, Canada.&amp;#xD;Agriculture and Agri-Food Canada, Saint-Jean-sur-Richelieu, QC J3B 3E6, Canada.&lt;/auth-address&gt;&lt;titles&gt;&lt;title&gt;SimPlot++: a Python application for representing sequence similarity and detecting recombination&lt;/title&gt;&lt;secondary-title&gt;Bioinformatics&lt;/secondary-title&gt;&lt;/titles&gt;&lt;periodical&gt;&lt;full-title&gt;Bioinformatics&lt;/full-title&gt;&lt;/periodical&gt;&lt;pages&gt;3118-3120&lt;/pages&gt;&lt;volume&gt;38&lt;/volume&gt;&lt;number&gt;11&lt;/number&gt;&lt;edition&gt;2022/04/23&lt;/edition&gt;&lt;keywords&gt;&lt;keyword&gt;*Software&lt;/keyword&gt;&lt;keyword&gt;*Biological Evolution&lt;/keyword&gt;&lt;/keywords&gt;&lt;dates&gt;&lt;year&gt;2022&lt;/year&gt;&lt;pub-dates&gt;&lt;date&gt;May 26&lt;/date&gt;&lt;/pub-dates&gt;&lt;/dates&gt;&lt;isbn&gt;1367-4811 (Electronic)&amp;#xD;1367-4803 (Linking)&lt;/isbn&gt;&lt;accession-num&gt;35451456&lt;/accession-num&gt;&lt;urls&gt;&lt;related-urls&gt;&lt;url&gt;https://www.ncbi.nlm.nih.gov/pubmed/35451456&lt;/url&gt;&lt;/related-urls&gt;&lt;/urls&gt;&lt;electronic-resource-num&gt;10.1093/bioinformatics/btac287&lt;/electronic-resource-num&gt;&lt;/record&gt;&lt;/Cite&gt;&lt;/EndNote&gt;</w:instrText>
      </w:r>
      <w:r w:rsidRPr="15C29404">
        <w:rPr>
          <w:rFonts w:cs="Calibri" w:cstheme="minorAscii"/>
          <w:sz w:val="24"/>
          <w:szCs w:val="24"/>
        </w:rPr>
        <w:fldChar w:fldCharType="separate"/>
      </w:r>
      <w:r w:rsidRPr="15C29404" w:rsidR="00353C60">
        <w:rPr>
          <w:rFonts w:cs="Calibri" w:cstheme="minorAscii"/>
          <w:noProof/>
          <w:sz w:val="24"/>
          <w:szCs w:val="24"/>
        </w:rPr>
        <w:t>[1]</w:t>
      </w:r>
      <w:r w:rsidRPr="15C29404">
        <w:rPr>
          <w:rFonts w:cs="Calibri" w:cstheme="minorAscii"/>
          <w:sz w:val="24"/>
          <w:szCs w:val="24"/>
        </w:rPr>
        <w:fldChar w:fldCharType="end"/>
      </w:r>
      <w:r w:rsidRPr="15C29404" w:rsidR="00353C60">
        <w:rPr>
          <w:rFonts w:cs="Calibri" w:cstheme="minorAscii"/>
          <w:sz w:val="24"/>
          <w:szCs w:val="24"/>
        </w:rPr>
        <w:t xml:space="preserve"> using a window size of </w:t>
      </w:r>
      <w:r w:rsidRPr="15C29404" w:rsidR="00353C60">
        <w:rPr>
          <w:rFonts w:cs="Calibri" w:cstheme="minorAscii"/>
          <w:sz w:val="24"/>
          <w:szCs w:val="24"/>
        </w:rPr>
        <w:t>2</w:t>
      </w:r>
      <w:r w:rsidRPr="15C29404" w:rsidR="00353C60">
        <w:rPr>
          <w:rFonts w:cs="Calibri" w:cstheme="minorAscii"/>
          <w:sz w:val="24"/>
          <w:szCs w:val="24"/>
        </w:rPr>
        <w:t>00</w:t>
      </w:r>
      <w:r w:rsidRPr="15C29404" w:rsidR="00A70ADA">
        <w:rPr>
          <w:rFonts w:cs="Calibri" w:cstheme="minorAscii"/>
          <w:sz w:val="24"/>
          <w:szCs w:val="24"/>
        </w:rPr>
        <w:t>, step size of 20 and the Jukes-Cantor genetic model</w:t>
      </w:r>
      <w:r w:rsidRPr="15C29404" w:rsidR="00353C60">
        <w:rPr>
          <w:rFonts w:cs="Calibri" w:cstheme="minorAscii"/>
          <w:sz w:val="24"/>
          <w:szCs w:val="24"/>
        </w:rPr>
        <w:t>.</w:t>
      </w:r>
      <w:r w:rsidRPr="15C29404" w:rsidR="1B60498F">
        <w:rPr>
          <w:rFonts w:ascii="Calibri" w:hAnsi="Calibri" w:eastAsia="Calibri" w:cs="Calibri"/>
          <w:noProof w:val="0"/>
          <w:sz w:val="24"/>
          <w:szCs w:val="24"/>
          <w:lang w:val="en-US"/>
        </w:rPr>
        <w:t xml:space="preserve"> The RSV-B consensus sequence of the 2022-2024 isolates was used as query reference.</w:t>
      </w:r>
    </w:p>
    <w:p w:rsidR="00353C60" w:rsidP="00E45BAB" w:rsidRDefault="00353C60" w14:paraId="5B241531" w14:textId="77777777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8"/>
          <w:szCs w:val="28"/>
          <w:lang w:eastAsia="ja-JP"/>
        </w:rPr>
      </w:pPr>
    </w:p>
    <w:p w:rsidR="00353C60" w:rsidP="00E45BAB" w:rsidRDefault="00353C60" w14:paraId="52AA204E" w14:textId="77777777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8"/>
          <w:szCs w:val="28"/>
          <w:lang w:eastAsia="ja-JP"/>
        </w:rPr>
      </w:pPr>
    </w:p>
    <w:p w:rsidRPr="00353C60" w:rsidR="00353C60" w:rsidP="00353C60" w:rsidRDefault="00353C60" w14:paraId="451BE5B2" w14:textId="77777777">
      <w:pPr>
        <w:pStyle w:val="EndNoteBibliography"/>
        <w:ind w:left="720" w:hanging="720"/>
      </w:pPr>
      <w:r>
        <w:rPr>
          <w:rFonts w:eastAsia="Times New Roman"/>
          <w:color w:val="000000"/>
          <w:sz w:val="28"/>
          <w:szCs w:val="28"/>
          <w:lang w:eastAsia="ja-JP"/>
        </w:rPr>
        <w:fldChar w:fldCharType="begin"/>
      </w:r>
      <w:r>
        <w:rPr>
          <w:rFonts w:eastAsia="Times New Roman"/>
          <w:color w:val="000000"/>
          <w:sz w:val="28"/>
          <w:szCs w:val="28"/>
          <w:lang w:eastAsia="ja-JP"/>
        </w:rPr>
        <w:instrText xml:space="preserve"> ADDIN EN.REFLIST </w:instrText>
      </w:r>
      <w:r>
        <w:rPr>
          <w:rFonts w:eastAsia="Times New Roman"/>
          <w:color w:val="000000"/>
          <w:sz w:val="28"/>
          <w:szCs w:val="28"/>
          <w:lang w:eastAsia="ja-JP"/>
        </w:rPr>
        <w:fldChar w:fldCharType="separate"/>
      </w:r>
      <w:r w:rsidRPr="00353C60">
        <w:t>1.</w:t>
      </w:r>
      <w:r w:rsidRPr="00353C60">
        <w:tab/>
      </w:r>
      <w:r w:rsidRPr="00353C60">
        <w:t xml:space="preserve">Samson, S., E. Lord, and V. Makarenkov, </w:t>
      </w:r>
      <w:r w:rsidRPr="00353C60">
        <w:rPr>
          <w:i/>
        </w:rPr>
        <w:t>SimPlot++: a Python application for representing sequence similarity and detecting recombination.</w:t>
      </w:r>
      <w:r w:rsidRPr="00353C60">
        <w:t xml:space="preserve"> Bioinformatics, 2022. </w:t>
      </w:r>
      <w:r w:rsidRPr="00353C60">
        <w:rPr>
          <w:b/>
        </w:rPr>
        <w:t>38</w:t>
      </w:r>
      <w:r w:rsidRPr="00353C60">
        <w:t>(11): p. 3118-3120.</w:t>
      </w:r>
    </w:p>
    <w:p w:rsidRPr="00353C60" w:rsidR="00353C60" w:rsidP="00E45BAB" w:rsidRDefault="00353C60" w14:paraId="6B3F7368" w14:textId="4ED10E3C">
      <w:pPr>
        <w:spacing w:after="0" w:line="240" w:lineRule="auto"/>
        <w:jc w:val="both"/>
        <w:rPr>
          <w:rFonts w:ascii="Calibri" w:hAnsi="Calibri" w:eastAsia="Times New Roman" w:cs="Calibri"/>
          <w:color w:val="000000"/>
          <w:sz w:val="28"/>
          <w:szCs w:val="28"/>
          <w:lang w:eastAsia="ja-JP"/>
        </w:rPr>
      </w:pPr>
      <w:r>
        <w:rPr>
          <w:rFonts w:ascii="Calibri" w:hAnsi="Calibri" w:eastAsia="Times New Roman" w:cs="Calibri"/>
          <w:color w:val="000000"/>
          <w:sz w:val="28"/>
          <w:szCs w:val="28"/>
          <w:lang w:eastAsia="ja-JP"/>
        </w:rPr>
        <w:fldChar w:fldCharType="end"/>
      </w:r>
    </w:p>
    <w:sectPr w:rsidRPr="00353C60" w:rsidR="00353C60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F67F0" w:rsidP="00406CE3" w:rsidRDefault="000F67F0" w14:paraId="1BB6047A" w14:textId="77777777">
      <w:pPr>
        <w:spacing w:after="0" w:line="240" w:lineRule="auto"/>
      </w:pPr>
      <w:r>
        <w:separator/>
      </w:r>
    </w:p>
  </w:endnote>
  <w:endnote w:type="continuationSeparator" w:id="0">
    <w:p w:rsidR="000F67F0" w:rsidP="00406CE3" w:rsidRDefault="000F67F0" w14:paraId="31E424BC" w14:textId="77777777">
      <w:pPr>
        <w:spacing w:after="0" w:line="240" w:lineRule="auto"/>
      </w:pPr>
      <w:r>
        <w:continuationSeparator/>
      </w:r>
    </w:p>
  </w:endnote>
  <w:endnote w:type="continuationNotice" w:id="1">
    <w:p w:rsidR="000F67F0" w:rsidRDefault="000F67F0" w14:paraId="0336090F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F67F0" w:rsidP="00406CE3" w:rsidRDefault="000F67F0" w14:paraId="30C70EAB" w14:textId="77777777">
      <w:pPr>
        <w:spacing w:after="0" w:line="240" w:lineRule="auto"/>
      </w:pPr>
      <w:r>
        <w:separator/>
      </w:r>
    </w:p>
  </w:footnote>
  <w:footnote w:type="continuationSeparator" w:id="0">
    <w:p w:rsidR="000F67F0" w:rsidP="00406CE3" w:rsidRDefault="000F67F0" w14:paraId="5EAB259A" w14:textId="77777777">
      <w:pPr>
        <w:spacing w:after="0" w:line="240" w:lineRule="auto"/>
      </w:pPr>
      <w:r>
        <w:continuationSeparator/>
      </w:r>
    </w:p>
  </w:footnote>
  <w:footnote w:type="continuationNotice" w:id="1">
    <w:p w:rsidR="000F67F0" w:rsidRDefault="000F67F0" w14:paraId="192213A6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026DF"/>
    <w:multiLevelType w:val="hybridMultilevel"/>
    <w:tmpl w:val="E51C02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83C1E"/>
    <w:multiLevelType w:val="hybridMultilevel"/>
    <w:tmpl w:val="59242414"/>
    <w:lvl w:ilvl="0" w:tplc="D3B44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A208EF"/>
    <w:multiLevelType w:val="hybridMultilevel"/>
    <w:tmpl w:val="BC1AD52A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7BEA0929"/>
    <w:multiLevelType w:val="hybridMultilevel"/>
    <w:tmpl w:val="4BB2399C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30"/>
  <w:trackRevisions w:val="false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05950sxaaxwee9ts7pv50v5fded2ts9tx5&quot;&gt;Habil_Library&lt;record-ids&gt;&lt;item&gt;320&lt;/item&gt;&lt;/record-ids&gt;&lt;/item&gt;&lt;/Libraries&gt;"/>
  </w:docVars>
  <w:rsids>
    <w:rsidRoot w:val="1F7C9E9A"/>
    <w:rsid w:val="000003C1"/>
    <w:rsid w:val="000010D5"/>
    <w:rsid w:val="00001267"/>
    <w:rsid w:val="00002C04"/>
    <w:rsid w:val="00002D24"/>
    <w:rsid w:val="00006D4E"/>
    <w:rsid w:val="000074DD"/>
    <w:rsid w:val="00007D18"/>
    <w:rsid w:val="00012164"/>
    <w:rsid w:val="0001720B"/>
    <w:rsid w:val="00017281"/>
    <w:rsid w:val="00023E1D"/>
    <w:rsid w:val="000244AA"/>
    <w:rsid w:val="00027E1D"/>
    <w:rsid w:val="00032BB0"/>
    <w:rsid w:val="00033CD1"/>
    <w:rsid w:val="00034118"/>
    <w:rsid w:val="00034652"/>
    <w:rsid w:val="00034733"/>
    <w:rsid w:val="00034AE3"/>
    <w:rsid w:val="00036EBF"/>
    <w:rsid w:val="00037329"/>
    <w:rsid w:val="00037A7C"/>
    <w:rsid w:val="000406D9"/>
    <w:rsid w:val="000413D9"/>
    <w:rsid w:val="00046A94"/>
    <w:rsid w:val="00054A75"/>
    <w:rsid w:val="000608E0"/>
    <w:rsid w:val="00061210"/>
    <w:rsid w:val="00062207"/>
    <w:rsid w:val="00062545"/>
    <w:rsid w:val="00063EF4"/>
    <w:rsid w:val="00064815"/>
    <w:rsid w:val="0007151E"/>
    <w:rsid w:val="00071C89"/>
    <w:rsid w:val="00071F27"/>
    <w:rsid w:val="0007499E"/>
    <w:rsid w:val="00075CBA"/>
    <w:rsid w:val="000768EA"/>
    <w:rsid w:val="00084397"/>
    <w:rsid w:val="0008768F"/>
    <w:rsid w:val="000920C9"/>
    <w:rsid w:val="00094FDE"/>
    <w:rsid w:val="00095FDA"/>
    <w:rsid w:val="00097CA7"/>
    <w:rsid w:val="000A01D2"/>
    <w:rsid w:val="000A4B5A"/>
    <w:rsid w:val="000A6EB4"/>
    <w:rsid w:val="000B040D"/>
    <w:rsid w:val="000B10DA"/>
    <w:rsid w:val="000C0C88"/>
    <w:rsid w:val="000C3180"/>
    <w:rsid w:val="000C3CB6"/>
    <w:rsid w:val="000D0631"/>
    <w:rsid w:val="000D1014"/>
    <w:rsid w:val="000D15F2"/>
    <w:rsid w:val="000D2AF9"/>
    <w:rsid w:val="000D2BDC"/>
    <w:rsid w:val="000D500C"/>
    <w:rsid w:val="000D6A57"/>
    <w:rsid w:val="000E1DE9"/>
    <w:rsid w:val="000E238C"/>
    <w:rsid w:val="000E27A0"/>
    <w:rsid w:val="000E39CF"/>
    <w:rsid w:val="000E40E2"/>
    <w:rsid w:val="000E41F6"/>
    <w:rsid w:val="000E4DA0"/>
    <w:rsid w:val="000E4ED4"/>
    <w:rsid w:val="000F639F"/>
    <w:rsid w:val="000F67F0"/>
    <w:rsid w:val="000F763B"/>
    <w:rsid w:val="000F7F24"/>
    <w:rsid w:val="00100CBF"/>
    <w:rsid w:val="00103267"/>
    <w:rsid w:val="00103932"/>
    <w:rsid w:val="00105B80"/>
    <w:rsid w:val="001062F5"/>
    <w:rsid w:val="00112F4D"/>
    <w:rsid w:val="0011432D"/>
    <w:rsid w:val="0011500E"/>
    <w:rsid w:val="00116169"/>
    <w:rsid w:val="001166DC"/>
    <w:rsid w:val="00117F1A"/>
    <w:rsid w:val="0012005E"/>
    <w:rsid w:val="0012138D"/>
    <w:rsid w:val="00121681"/>
    <w:rsid w:val="00130DB7"/>
    <w:rsid w:val="0013201F"/>
    <w:rsid w:val="00136B1B"/>
    <w:rsid w:val="001409CD"/>
    <w:rsid w:val="00141A6F"/>
    <w:rsid w:val="00146EAB"/>
    <w:rsid w:val="00147132"/>
    <w:rsid w:val="00151625"/>
    <w:rsid w:val="00151868"/>
    <w:rsid w:val="001518DC"/>
    <w:rsid w:val="00155A57"/>
    <w:rsid w:val="001572F4"/>
    <w:rsid w:val="001577AA"/>
    <w:rsid w:val="00160612"/>
    <w:rsid w:val="00160C39"/>
    <w:rsid w:val="001611A5"/>
    <w:rsid w:val="001614BA"/>
    <w:rsid w:val="001614DC"/>
    <w:rsid w:val="00162EEB"/>
    <w:rsid w:val="0016340F"/>
    <w:rsid w:val="00164CB8"/>
    <w:rsid w:val="00164DA8"/>
    <w:rsid w:val="00165CF9"/>
    <w:rsid w:val="00171D7F"/>
    <w:rsid w:val="00177978"/>
    <w:rsid w:val="001804C5"/>
    <w:rsid w:val="00180938"/>
    <w:rsid w:val="001825C0"/>
    <w:rsid w:val="001836D2"/>
    <w:rsid w:val="001847EA"/>
    <w:rsid w:val="00185D72"/>
    <w:rsid w:val="00185E75"/>
    <w:rsid w:val="00187377"/>
    <w:rsid w:val="00190EC2"/>
    <w:rsid w:val="00191309"/>
    <w:rsid w:val="0019235E"/>
    <w:rsid w:val="001949AB"/>
    <w:rsid w:val="00196C87"/>
    <w:rsid w:val="001A1435"/>
    <w:rsid w:val="001A434C"/>
    <w:rsid w:val="001A5557"/>
    <w:rsid w:val="001A623D"/>
    <w:rsid w:val="001A7BDE"/>
    <w:rsid w:val="001B0BB7"/>
    <w:rsid w:val="001B1072"/>
    <w:rsid w:val="001B289F"/>
    <w:rsid w:val="001B4E89"/>
    <w:rsid w:val="001B4F7E"/>
    <w:rsid w:val="001B7B95"/>
    <w:rsid w:val="001C373D"/>
    <w:rsid w:val="001C69B5"/>
    <w:rsid w:val="001D00DE"/>
    <w:rsid w:val="001D0632"/>
    <w:rsid w:val="001D1653"/>
    <w:rsid w:val="001D7DA7"/>
    <w:rsid w:val="001E150B"/>
    <w:rsid w:val="001E2636"/>
    <w:rsid w:val="001E3F56"/>
    <w:rsid w:val="001E49EE"/>
    <w:rsid w:val="001E6159"/>
    <w:rsid w:val="001E6546"/>
    <w:rsid w:val="001E703C"/>
    <w:rsid w:val="001E79AF"/>
    <w:rsid w:val="001E7E43"/>
    <w:rsid w:val="001F2277"/>
    <w:rsid w:val="001F227A"/>
    <w:rsid w:val="001F236D"/>
    <w:rsid w:val="001F26C0"/>
    <w:rsid w:val="001F29B4"/>
    <w:rsid w:val="001F4732"/>
    <w:rsid w:val="001F5375"/>
    <w:rsid w:val="001F7994"/>
    <w:rsid w:val="002006A1"/>
    <w:rsid w:val="0020150B"/>
    <w:rsid w:val="0020187B"/>
    <w:rsid w:val="002031A6"/>
    <w:rsid w:val="00203ECA"/>
    <w:rsid w:val="00205329"/>
    <w:rsid w:val="002061A0"/>
    <w:rsid w:val="00207CC9"/>
    <w:rsid w:val="0020F947"/>
    <w:rsid w:val="002106D2"/>
    <w:rsid w:val="00211FD1"/>
    <w:rsid w:val="00215DAC"/>
    <w:rsid w:val="00222838"/>
    <w:rsid w:val="00222CB3"/>
    <w:rsid w:val="00224381"/>
    <w:rsid w:val="00227333"/>
    <w:rsid w:val="002314BD"/>
    <w:rsid w:val="00231B8B"/>
    <w:rsid w:val="002329E8"/>
    <w:rsid w:val="00232E91"/>
    <w:rsid w:val="00233741"/>
    <w:rsid w:val="00234433"/>
    <w:rsid w:val="0023564C"/>
    <w:rsid w:val="002412F3"/>
    <w:rsid w:val="00247464"/>
    <w:rsid w:val="002479CD"/>
    <w:rsid w:val="0025145D"/>
    <w:rsid w:val="002529FB"/>
    <w:rsid w:val="00253AAB"/>
    <w:rsid w:val="00253B26"/>
    <w:rsid w:val="00255E4C"/>
    <w:rsid w:val="0025709D"/>
    <w:rsid w:val="00260284"/>
    <w:rsid w:val="002636A6"/>
    <w:rsid w:val="00264491"/>
    <w:rsid w:val="00266E14"/>
    <w:rsid w:val="002670DE"/>
    <w:rsid w:val="00267A21"/>
    <w:rsid w:val="00272A20"/>
    <w:rsid w:val="002733BC"/>
    <w:rsid w:val="002747E3"/>
    <w:rsid w:val="0028010D"/>
    <w:rsid w:val="0028251D"/>
    <w:rsid w:val="00283E3C"/>
    <w:rsid w:val="00284685"/>
    <w:rsid w:val="00284FAE"/>
    <w:rsid w:val="002874E2"/>
    <w:rsid w:val="0028A249"/>
    <w:rsid w:val="00293141"/>
    <w:rsid w:val="002977D5"/>
    <w:rsid w:val="0029780F"/>
    <w:rsid w:val="00297B22"/>
    <w:rsid w:val="002A275D"/>
    <w:rsid w:val="002A4364"/>
    <w:rsid w:val="002A7417"/>
    <w:rsid w:val="002A7CCC"/>
    <w:rsid w:val="002A7D7A"/>
    <w:rsid w:val="002B2A0E"/>
    <w:rsid w:val="002B6A31"/>
    <w:rsid w:val="002C05F0"/>
    <w:rsid w:val="002C11EF"/>
    <w:rsid w:val="002C1A78"/>
    <w:rsid w:val="002C1BB9"/>
    <w:rsid w:val="002C3DFA"/>
    <w:rsid w:val="002C646B"/>
    <w:rsid w:val="002D1553"/>
    <w:rsid w:val="002D2251"/>
    <w:rsid w:val="002D4277"/>
    <w:rsid w:val="002D5888"/>
    <w:rsid w:val="002D6413"/>
    <w:rsid w:val="002D7A30"/>
    <w:rsid w:val="002E19DD"/>
    <w:rsid w:val="002E3DF3"/>
    <w:rsid w:val="002E64B0"/>
    <w:rsid w:val="002E73ED"/>
    <w:rsid w:val="002E7C2B"/>
    <w:rsid w:val="002E7CBB"/>
    <w:rsid w:val="002F02D2"/>
    <w:rsid w:val="002F07A2"/>
    <w:rsid w:val="002F1A71"/>
    <w:rsid w:val="002F3BB7"/>
    <w:rsid w:val="002F3FF0"/>
    <w:rsid w:val="002F5365"/>
    <w:rsid w:val="002F6A19"/>
    <w:rsid w:val="002F7F69"/>
    <w:rsid w:val="003002D1"/>
    <w:rsid w:val="003023FA"/>
    <w:rsid w:val="003055AA"/>
    <w:rsid w:val="00310EE0"/>
    <w:rsid w:val="00320F94"/>
    <w:rsid w:val="003224E9"/>
    <w:rsid w:val="0032535B"/>
    <w:rsid w:val="00326DAF"/>
    <w:rsid w:val="0032D3BB"/>
    <w:rsid w:val="00331897"/>
    <w:rsid w:val="003330B9"/>
    <w:rsid w:val="00334E0E"/>
    <w:rsid w:val="0033652C"/>
    <w:rsid w:val="003378AE"/>
    <w:rsid w:val="00340BF4"/>
    <w:rsid w:val="0034133A"/>
    <w:rsid w:val="003455A5"/>
    <w:rsid w:val="003509CC"/>
    <w:rsid w:val="003515AA"/>
    <w:rsid w:val="00352B9C"/>
    <w:rsid w:val="00353C60"/>
    <w:rsid w:val="0035475E"/>
    <w:rsid w:val="003558A7"/>
    <w:rsid w:val="00357381"/>
    <w:rsid w:val="0036099F"/>
    <w:rsid w:val="00362821"/>
    <w:rsid w:val="0036384E"/>
    <w:rsid w:val="003657E4"/>
    <w:rsid w:val="00365B3F"/>
    <w:rsid w:val="00365C26"/>
    <w:rsid w:val="003714BB"/>
    <w:rsid w:val="003760A7"/>
    <w:rsid w:val="00376204"/>
    <w:rsid w:val="003771BB"/>
    <w:rsid w:val="00381A72"/>
    <w:rsid w:val="00381B74"/>
    <w:rsid w:val="0038393C"/>
    <w:rsid w:val="00383A7F"/>
    <w:rsid w:val="00383F22"/>
    <w:rsid w:val="00387410"/>
    <w:rsid w:val="003900EC"/>
    <w:rsid w:val="003925E4"/>
    <w:rsid w:val="00392BE9"/>
    <w:rsid w:val="00393339"/>
    <w:rsid w:val="00395C87"/>
    <w:rsid w:val="00396563"/>
    <w:rsid w:val="003969A1"/>
    <w:rsid w:val="003A0D3B"/>
    <w:rsid w:val="003A1095"/>
    <w:rsid w:val="003A2036"/>
    <w:rsid w:val="003A279C"/>
    <w:rsid w:val="003A361D"/>
    <w:rsid w:val="003A5D9E"/>
    <w:rsid w:val="003B3534"/>
    <w:rsid w:val="003B5378"/>
    <w:rsid w:val="003C36A1"/>
    <w:rsid w:val="003C5BE7"/>
    <w:rsid w:val="003C7A76"/>
    <w:rsid w:val="003D09E7"/>
    <w:rsid w:val="003D1FC1"/>
    <w:rsid w:val="003D3324"/>
    <w:rsid w:val="003D3D41"/>
    <w:rsid w:val="003D4129"/>
    <w:rsid w:val="003D5EB0"/>
    <w:rsid w:val="003D7F6A"/>
    <w:rsid w:val="003E583C"/>
    <w:rsid w:val="003E5E8A"/>
    <w:rsid w:val="003E77BE"/>
    <w:rsid w:val="003E782A"/>
    <w:rsid w:val="003F2B6F"/>
    <w:rsid w:val="003F3AE5"/>
    <w:rsid w:val="00403487"/>
    <w:rsid w:val="00403DF2"/>
    <w:rsid w:val="0040423C"/>
    <w:rsid w:val="00404442"/>
    <w:rsid w:val="00406173"/>
    <w:rsid w:val="00406CE3"/>
    <w:rsid w:val="0040708C"/>
    <w:rsid w:val="00410AC3"/>
    <w:rsid w:val="00410DEB"/>
    <w:rsid w:val="00412295"/>
    <w:rsid w:val="00415A3E"/>
    <w:rsid w:val="004163E3"/>
    <w:rsid w:val="00416614"/>
    <w:rsid w:val="00417F58"/>
    <w:rsid w:val="00420D2A"/>
    <w:rsid w:val="00422F6D"/>
    <w:rsid w:val="004264BE"/>
    <w:rsid w:val="00432E24"/>
    <w:rsid w:val="00432E2E"/>
    <w:rsid w:val="00434493"/>
    <w:rsid w:val="004347E7"/>
    <w:rsid w:val="00436EE4"/>
    <w:rsid w:val="00437A7B"/>
    <w:rsid w:val="004411D3"/>
    <w:rsid w:val="00443688"/>
    <w:rsid w:val="00443C6E"/>
    <w:rsid w:val="004443EC"/>
    <w:rsid w:val="00446715"/>
    <w:rsid w:val="00450C45"/>
    <w:rsid w:val="004514B6"/>
    <w:rsid w:val="00451A8D"/>
    <w:rsid w:val="004520A3"/>
    <w:rsid w:val="00452A83"/>
    <w:rsid w:val="00455CF7"/>
    <w:rsid w:val="0045639A"/>
    <w:rsid w:val="004566CD"/>
    <w:rsid w:val="004567AE"/>
    <w:rsid w:val="00456EE2"/>
    <w:rsid w:val="004573B5"/>
    <w:rsid w:val="00461494"/>
    <w:rsid w:val="004617DE"/>
    <w:rsid w:val="004620D4"/>
    <w:rsid w:val="00462C6B"/>
    <w:rsid w:val="00466111"/>
    <w:rsid w:val="00466331"/>
    <w:rsid w:val="004673A3"/>
    <w:rsid w:val="004673D1"/>
    <w:rsid w:val="00471539"/>
    <w:rsid w:val="00473C8E"/>
    <w:rsid w:val="00474110"/>
    <w:rsid w:val="0047523E"/>
    <w:rsid w:val="00475969"/>
    <w:rsid w:val="00476B98"/>
    <w:rsid w:val="00477759"/>
    <w:rsid w:val="00477F2E"/>
    <w:rsid w:val="00477F99"/>
    <w:rsid w:val="00480626"/>
    <w:rsid w:val="004817DB"/>
    <w:rsid w:val="004824DD"/>
    <w:rsid w:val="00482DBC"/>
    <w:rsid w:val="00482F89"/>
    <w:rsid w:val="004848A2"/>
    <w:rsid w:val="0048766C"/>
    <w:rsid w:val="004913F6"/>
    <w:rsid w:val="004931FA"/>
    <w:rsid w:val="00493B06"/>
    <w:rsid w:val="00495068"/>
    <w:rsid w:val="0049596D"/>
    <w:rsid w:val="004A1E3C"/>
    <w:rsid w:val="004A2B38"/>
    <w:rsid w:val="004A3CE4"/>
    <w:rsid w:val="004A6D51"/>
    <w:rsid w:val="004B0B7A"/>
    <w:rsid w:val="004B18BA"/>
    <w:rsid w:val="004B1B86"/>
    <w:rsid w:val="004B36C4"/>
    <w:rsid w:val="004B4B10"/>
    <w:rsid w:val="004B61B7"/>
    <w:rsid w:val="004B78DC"/>
    <w:rsid w:val="004B7942"/>
    <w:rsid w:val="004B79AE"/>
    <w:rsid w:val="004B7A46"/>
    <w:rsid w:val="004B7C77"/>
    <w:rsid w:val="004C0131"/>
    <w:rsid w:val="004C1B62"/>
    <w:rsid w:val="004C45CA"/>
    <w:rsid w:val="004C484F"/>
    <w:rsid w:val="004C6329"/>
    <w:rsid w:val="004C7426"/>
    <w:rsid w:val="004D0F5F"/>
    <w:rsid w:val="004D1C00"/>
    <w:rsid w:val="004D4BFE"/>
    <w:rsid w:val="004D4FA2"/>
    <w:rsid w:val="004E15ED"/>
    <w:rsid w:val="004E2A50"/>
    <w:rsid w:val="004E4B0C"/>
    <w:rsid w:val="004E7A9F"/>
    <w:rsid w:val="004F0896"/>
    <w:rsid w:val="004F5A01"/>
    <w:rsid w:val="004F5A08"/>
    <w:rsid w:val="004F67C6"/>
    <w:rsid w:val="004F7BDC"/>
    <w:rsid w:val="00500AD8"/>
    <w:rsid w:val="0050288E"/>
    <w:rsid w:val="005058B7"/>
    <w:rsid w:val="00505CA0"/>
    <w:rsid w:val="00507FB1"/>
    <w:rsid w:val="0051137C"/>
    <w:rsid w:val="00511EDD"/>
    <w:rsid w:val="00511F2C"/>
    <w:rsid w:val="00521048"/>
    <w:rsid w:val="0052114B"/>
    <w:rsid w:val="005227CC"/>
    <w:rsid w:val="00523436"/>
    <w:rsid w:val="00523E81"/>
    <w:rsid w:val="0052512B"/>
    <w:rsid w:val="00532A1B"/>
    <w:rsid w:val="005331FA"/>
    <w:rsid w:val="00534438"/>
    <w:rsid w:val="00534569"/>
    <w:rsid w:val="00535E84"/>
    <w:rsid w:val="00537E23"/>
    <w:rsid w:val="00540AF3"/>
    <w:rsid w:val="00542C75"/>
    <w:rsid w:val="005438A1"/>
    <w:rsid w:val="00544DB3"/>
    <w:rsid w:val="00550ADC"/>
    <w:rsid w:val="00555DB4"/>
    <w:rsid w:val="0055796E"/>
    <w:rsid w:val="00563B17"/>
    <w:rsid w:val="005643E7"/>
    <w:rsid w:val="0056662C"/>
    <w:rsid w:val="00566CCA"/>
    <w:rsid w:val="0056724C"/>
    <w:rsid w:val="00573F5A"/>
    <w:rsid w:val="005751A2"/>
    <w:rsid w:val="005815FA"/>
    <w:rsid w:val="005836B3"/>
    <w:rsid w:val="00584B92"/>
    <w:rsid w:val="00586279"/>
    <w:rsid w:val="00592129"/>
    <w:rsid w:val="00592F8E"/>
    <w:rsid w:val="005A30D1"/>
    <w:rsid w:val="005A30D5"/>
    <w:rsid w:val="005A3440"/>
    <w:rsid w:val="005A585C"/>
    <w:rsid w:val="005A6B51"/>
    <w:rsid w:val="005AE376"/>
    <w:rsid w:val="005B034A"/>
    <w:rsid w:val="005B2D04"/>
    <w:rsid w:val="005B58B7"/>
    <w:rsid w:val="005B5933"/>
    <w:rsid w:val="005B63DC"/>
    <w:rsid w:val="005C1A33"/>
    <w:rsid w:val="005C248E"/>
    <w:rsid w:val="005C32A0"/>
    <w:rsid w:val="005C4147"/>
    <w:rsid w:val="005C4F15"/>
    <w:rsid w:val="005C6378"/>
    <w:rsid w:val="005C7708"/>
    <w:rsid w:val="005D36BD"/>
    <w:rsid w:val="005D39AB"/>
    <w:rsid w:val="005D48BA"/>
    <w:rsid w:val="005D5B28"/>
    <w:rsid w:val="005D655C"/>
    <w:rsid w:val="005E0592"/>
    <w:rsid w:val="005E0E0F"/>
    <w:rsid w:val="005E0EAC"/>
    <w:rsid w:val="005E0EBB"/>
    <w:rsid w:val="005E16AC"/>
    <w:rsid w:val="005E327E"/>
    <w:rsid w:val="005E33FF"/>
    <w:rsid w:val="005E5784"/>
    <w:rsid w:val="005E5A4E"/>
    <w:rsid w:val="005F0547"/>
    <w:rsid w:val="005F2A18"/>
    <w:rsid w:val="005F32CF"/>
    <w:rsid w:val="005F4963"/>
    <w:rsid w:val="005F65D3"/>
    <w:rsid w:val="005F6638"/>
    <w:rsid w:val="005F7F61"/>
    <w:rsid w:val="005F93FD"/>
    <w:rsid w:val="006006A1"/>
    <w:rsid w:val="00601E43"/>
    <w:rsid w:val="0060688C"/>
    <w:rsid w:val="006070E0"/>
    <w:rsid w:val="00610DB8"/>
    <w:rsid w:val="00611A47"/>
    <w:rsid w:val="0061373E"/>
    <w:rsid w:val="00614014"/>
    <w:rsid w:val="00615581"/>
    <w:rsid w:val="006164A6"/>
    <w:rsid w:val="00617EB4"/>
    <w:rsid w:val="0062169D"/>
    <w:rsid w:val="006274BE"/>
    <w:rsid w:val="0063098B"/>
    <w:rsid w:val="006325B1"/>
    <w:rsid w:val="006338DD"/>
    <w:rsid w:val="0063568A"/>
    <w:rsid w:val="00635ECD"/>
    <w:rsid w:val="0063783C"/>
    <w:rsid w:val="006432E8"/>
    <w:rsid w:val="0064521C"/>
    <w:rsid w:val="0064702C"/>
    <w:rsid w:val="00650962"/>
    <w:rsid w:val="00651D22"/>
    <w:rsid w:val="006523BF"/>
    <w:rsid w:val="006541CC"/>
    <w:rsid w:val="0065660C"/>
    <w:rsid w:val="00662190"/>
    <w:rsid w:val="006625B4"/>
    <w:rsid w:val="00663161"/>
    <w:rsid w:val="006722C7"/>
    <w:rsid w:val="00675851"/>
    <w:rsid w:val="0067642D"/>
    <w:rsid w:val="0067690C"/>
    <w:rsid w:val="006769E1"/>
    <w:rsid w:val="00680895"/>
    <w:rsid w:val="00681AD7"/>
    <w:rsid w:val="00682975"/>
    <w:rsid w:val="00682C70"/>
    <w:rsid w:val="00685F36"/>
    <w:rsid w:val="00693DAB"/>
    <w:rsid w:val="00694DDA"/>
    <w:rsid w:val="006953AF"/>
    <w:rsid w:val="00695DD0"/>
    <w:rsid w:val="006A4F69"/>
    <w:rsid w:val="006A7423"/>
    <w:rsid w:val="006A7532"/>
    <w:rsid w:val="006A7FAB"/>
    <w:rsid w:val="006B011E"/>
    <w:rsid w:val="006B30BD"/>
    <w:rsid w:val="006B31BE"/>
    <w:rsid w:val="006B36ED"/>
    <w:rsid w:val="006B447D"/>
    <w:rsid w:val="006B4713"/>
    <w:rsid w:val="006B6E97"/>
    <w:rsid w:val="006B7A76"/>
    <w:rsid w:val="006B7E93"/>
    <w:rsid w:val="006C1348"/>
    <w:rsid w:val="006C15A5"/>
    <w:rsid w:val="006C45C4"/>
    <w:rsid w:val="006C46D8"/>
    <w:rsid w:val="006D048E"/>
    <w:rsid w:val="006D2038"/>
    <w:rsid w:val="006D4C87"/>
    <w:rsid w:val="006D5A51"/>
    <w:rsid w:val="006D61C3"/>
    <w:rsid w:val="006D6559"/>
    <w:rsid w:val="006E241D"/>
    <w:rsid w:val="006E542F"/>
    <w:rsid w:val="006F0E1D"/>
    <w:rsid w:val="006F5153"/>
    <w:rsid w:val="006F7125"/>
    <w:rsid w:val="00700EB2"/>
    <w:rsid w:val="00701C62"/>
    <w:rsid w:val="007033FB"/>
    <w:rsid w:val="00706BFD"/>
    <w:rsid w:val="00707F53"/>
    <w:rsid w:val="0070898C"/>
    <w:rsid w:val="00711495"/>
    <w:rsid w:val="00713364"/>
    <w:rsid w:val="0071385B"/>
    <w:rsid w:val="00715A7E"/>
    <w:rsid w:val="00716626"/>
    <w:rsid w:val="00722C7F"/>
    <w:rsid w:val="00722D7D"/>
    <w:rsid w:val="007232D5"/>
    <w:rsid w:val="007265AD"/>
    <w:rsid w:val="007269D6"/>
    <w:rsid w:val="00727659"/>
    <w:rsid w:val="00730806"/>
    <w:rsid w:val="00730BEC"/>
    <w:rsid w:val="007355B9"/>
    <w:rsid w:val="00737390"/>
    <w:rsid w:val="00737BE3"/>
    <w:rsid w:val="00737DF2"/>
    <w:rsid w:val="00741EB2"/>
    <w:rsid w:val="007421E4"/>
    <w:rsid w:val="007454BC"/>
    <w:rsid w:val="0074730E"/>
    <w:rsid w:val="00750497"/>
    <w:rsid w:val="0075082F"/>
    <w:rsid w:val="00750998"/>
    <w:rsid w:val="00750AEC"/>
    <w:rsid w:val="00750D33"/>
    <w:rsid w:val="007524C8"/>
    <w:rsid w:val="00752976"/>
    <w:rsid w:val="00753124"/>
    <w:rsid w:val="007542B9"/>
    <w:rsid w:val="00756591"/>
    <w:rsid w:val="00757B7B"/>
    <w:rsid w:val="007607F0"/>
    <w:rsid w:val="00760D07"/>
    <w:rsid w:val="00761D53"/>
    <w:rsid w:val="007673E3"/>
    <w:rsid w:val="00770576"/>
    <w:rsid w:val="00771448"/>
    <w:rsid w:val="007727FC"/>
    <w:rsid w:val="00772809"/>
    <w:rsid w:val="00775F00"/>
    <w:rsid w:val="007769CB"/>
    <w:rsid w:val="0077727B"/>
    <w:rsid w:val="0078173C"/>
    <w:rsid w:val="007824A6"/>
    <w:rsid w:val="00784895"/>
    <w:rsid w:val="007878B9"/>
    <w:rsid w:val="0079041E"/>
    <w:rsid w:val="00791C56"/>
    <w:rsid w:val="007941DE"/>
    <w:rsid w:val="0079486B"/>
    <w:rsid w:val="007A2DFD"/>
    <w:rsid w:val="007A4B4C"/>
    <w:rsid w:val="007A5C5B"/>
    <w:rsid w:val="007A649E"/>
    <w:rsid w:val="007B011F"/>
    <w:rsid w:val="007B0597"/>
    <w:rsid w:val="007B11A6"/>
    <w:rsid w:val="007B254F"/>
    <w:rsid w:val="007B278E"/>
    <w:rsid w:val="007B3425"/>
    <w:rsid w:val="007B4F2C"/>
    <w:rsid w:val="007B5512"/>
    <w:rsid w:val="007B726E"/>
    <w:rsid w:val="007B734D"/>
    <w:rsid w:val="007C35F2"/>
    <w:rsid w:val="007C6DA9"/>
    <w:rsid w:val="007C71EC"/>
    <w:rsid w:val="007C7258"/>
    <w:rsid w:val="007C762F"/>
    <w:rsid w:val="007C774E"/>
    <w:rsid w:val="007C7BCA"/>
    <w:rsid w:val="007D00AE"/>
    <w:rsid w:val="007D305C"/>
    <w:rsid w:val="007D4A13"/>
    <w:rsid w:val="007D58F5"/>
    <w:rsid w:val="007E05FF"/>
    <w:rsid w:val="007E2A6F"/>
    <w:rsid w:val="007E4A19"/>
    <w:rsid w:val="007E656B"/>
    <w:rsid w:val="007E7A05"/>
    <w:rsid w:val="007F000E"/>
    <w:rsid w:val="007F1158"/>
    <w:rsid w:val="007F15B3"/>
    <w:rsid w:val="007F1715"/>
    <w:rsid w:val="007F20D3"/>
    <w:rsid w:val="007F369C"/>
    <w:rsid w:val="007F4710"/>
    <w:rsid w:val="007F4BB1"/>
    <w:rsid w:val="007F5462"/>
    <w:rsid w:val="007F700A"/>
    <w:rsid w:val="007F71DD"/>
    <w:rsid w:val="00801122"/>
    <w:rsid w:val="00802B41"/>
    <w:rsid w:val="00803E81"/>
    <w:rsid w:val="00805EAE"/>
    <w:rsid w:val="00807CB3"/>
    <w:rsid w:val="008106F7"/>
    <w:rsid w:val="008111C9"/>
    <w:rsid w:val="00811394"/>
    <w:rsid w:val="00812706"/>
    <w:rsid w:val="00813A8A"/>
    <w:rsid w:val="008151E0"/>
    <w:rsid w:val="0081540A"/>
    <w:rsid w:val="0081684C"/>
    <w:rsid w:val="008175B8"/>
    <w:rsid w:val="008224B7"/>
    <w:rsid w:val="008249A8"/>
    <w:rsid w:val="00824FD9"/>
    <w:rsid w:val="00826AC4"/>
    <w:rsid w:val="00826CE0"/>
    <w:rsid w:val="00830ED9"/>
    <w:rsid w:val="00833D4F"/>
    <w:rsid w:val="008347F2"/>
    <w:rsid w:val="00835AFD"/>
    <w:rsid w:val="0083786E"/>
    <w:rsid w:val="00837D74"/>
    <w:rsid w:val="00845C30"/>
    <w:rsid w:val="00847F81"/>
    <w:rsid w:val="00853A4E"/>
    <w:rsid w:val="0085624D"/>
    <w:rsid w:val="00857861"/>
    <w:rsid w:val="00860228"/>
    <w:rsid w:val="00862000"/>
    <w:rsid w:val="008620AA"/>
    <w:rsid w:val="0086358C"/>
    <w:rsid w:val="00863F90"/>
    <w:rsid w:val="008641DE"/>
    <w:rsid w:val="00871E38"/>
    <w:rsid w:val="00875801"/>
    <w:rsid w:val="00883595"/>
    <w:rsid w:val="008836C9"/>
    <w:rsid w:val="00885C0C"/>
    <w:rsid w:val="008870A3"/>
    <w:rsid w:val="0088736C"/>
    <w:rsid w:val="00887513"/>
    <w:rsid w:val="008878DB"/>
    <w:rsid w:val="00887BA0"/>
    <w:rsid w:val="0089156F"/>
    <w:rsid w:val="00891959"/>
    <w:rsid w:val="008A1B65"/>
    <w:rsid w:val="008A2C9B"/>
    <w:rsid w:val="008A35CD"/>
    <w:rsid w:val="008A5CA0"/>
    <w:rsid w:val="008A7B32"/>
    <w:rsid w:val="008AFE4F"/>
    <w:rsid w:val="008B2785"/>
    <w:rsid w:val="008B3C36"/>
    <w:rsid w:val="008B4948"/>
    <w:rsid w:val="008B6C5E"/>
    <w:rsid w:val="008B6ED4"/>
    <w:rsid w:val="008C216E"/>
    <w:rsid w:val="008C3445"/>
    <w:rsid w:val="008C38FB"/>
    <w:rsid w:val="008D1F2B"/>
    <w:rsid w:val="008D2263"/>
    <w:rsid w:val="008D2307"/>
    <w:rsid w:val="008D66D7"/>
    <w:rsid w:val="008E1721"/>
    <w:rsid w:val="008E2601"/>
    <w:rsid w:val="008E31D7"/>
    <w:rsid w:val="008E3377"/>
    <w:rsid w:val="008F0E92"/>
    <w:rsid w:val="008F2943"/>
    <w:rsid w:val="008F424D"/>
    <w:rsid w:val="008F7615"/>
    <w:rsid w:val="00900B8B"/>
    <w:rsid w:val="009039B3"/>
    <w:rsid w:val="00904636"/>
    <w:rsid w:val="00905F86"/>
    <w:rsid w:val="009068B1"/>
    <w:rsid w:val="00906DA5"/>
    <w:rsid w:val="00910060"/>
    <w:rsid w:val="0091397A"/>
    <w:rsid w:val="009157F1"/>
    <w:rsid w:val="00915A4A"/>
    <w:rsid w:val="00915FFF"/>
    <w:rsid w:val="00916C2D"/>
    <w:rsid w:val="00917AE2"/>
    <w:rsid w:val="009229B1"/>
    <w:rsid w:val="00923C92"/>
    <w:rsid w:val="00926E06"/>
    <w:rsid w:val="009313DB"/>
    <w:rsid w:val="0093323A"/>
    <w:rsid w:val="009353EF"/>
    <w:rsid w:val="00937872"/>
    <w:rsid w:val="00941532"/>
    <w:rsid w:val="009503F1"/>
    <w:rsid w:val="00950C31"/>
    <w:rsid w:val="0095274D"/>
    <w:rsid w:val="00955015"/>
    <w:rsid w:val="0095553D"/>
    <w:rsid w:val="00956530"/>
    <w:rsid w:val="00957418"/>
    <w:rsid w:val="00961B19"/>
    <w:rsid w:val="009627F2"/>
    <w:rsid w:val="00965B5F"/>
    <w:rsid w:val="00967801"/>
    <w:rsid w:val="00970D5D"/>
    <w:rsid w:val="00971AB7"/>
    <w:rsid w:val="00972213"/>
    <w:rsid w:val="00973B56"/>
    <w:rsid w:val="00973FAD"/>
    <w:rsid w:val="009772DE"/>
    <w:rsid w:val="0098157D"/>
    <w:rsid w:val="00983D72"/>
    <w:rsid w:val="00986869"/>
    <w:rsid w:val="00986EB8"/>
    <w:rsid w:val="0098734E"/>
    <w:rsid w:val="00991E17"/>
    <w:rsid w:val="00992923"/>
    <w:rsid w:val="00994719"/>
    <w:rsid w:val="00994ABF"/>
    <w:rsid w:val="009963E2"/>
    <w:rsid w:val="00997020"/>
    <w:rsid w:val="009A1E62"/>
    <w:rsid w:val="009A6213"/>
    <w:rsid w:val="009A7363"/>
    <w:rsid w:val="009A9F45"/>
    <w:rsid w:val="009B16C5"/>
    <w:rsid w:val="009B18B1"/>
    <w:rsid w:val="009B5FD8"/>
    <w:rsid w:val="009B75DC"/>
    <w:rsid w:val="009C00BF"/>
    <w:rsid w:val="009C06DA"/>
    <w:rsid w:val="009C24B6"/>
    <w:rsid w:val="009C375A"/>
    <w:rsid w:val="009C3FB6"/>
    <w:rsid w:val="009C4FB4"/>
    <w:rsid w:val="009C5ACC"/>
    <w:rsid w:val="009D0B31"/>
    <w:rsid w:val="009D0F59"/>
    <w:rsid w:val="009D4EE9"/>
    <w:rsid w:val="009E0D95"/>
    <w:rsid w:val="009E1EB6"/>
    <w:rsid w:val="009E2304"/>
    <w:rsid w:val="009E491B"/>
    <w:rsid w:val="009F108D"/>
    <w:rsid w:val="009F1359"/>
    <w:rsid w:val="009F4CCD"/>
    <w:rsid w:val="009F59CC"/>
    <w:rsid w:val="009F5DBE"/>
    <w:rsid w:val="009F73D4"/>
    <w:rsid w:val="00A03014"/>
    <w:rsid w:val="00A04999"/>
    <w:rsid w:val="00A0592A"/>
    <w:rsid w:val="00A0690A"/>
    <w:rsid w:val="00A06B23"/>
    <w:rsid w:val="00A06D72"/>
    <w:rsid w:val="00A089C1"/>
    <w:rsid w:val="00A0E72D"/>
    <w:rsid w:val="00A104FB"/>
    <w:rsid w:val="00A1075A"/>
    <w:rsid w:val="00A13A1E"/>
    <w:rsid w:val="00A14DA5"/>
    <w:rsid w:val="00A15CAF"/>
    <w:rsid w:val="00A16938"/>
    <w:rsid w:val="00A17E31"/>
    <w:rsid w:val="00A17FF5"/>
    <w:rsid w:val="00A22BC0"/>
    <w:rsid w:val="00A22E2E"/>
    <w:rsid w:val="00A2302D"/>
    <w:rsid w:val="00A235C5"/>
    <w:rsid w:val="00A24354"/>
    <w:rsid w:val="00A2482D"/>
    <w:rsid w:val="00A31D1F"/>
    <w:rsid w:val="00A33443"/>
    <w:rsid w:val="00A33C10"/>
    <w:rsid w:val="00A4162C"/>
    <w:rsid w:val="00A42264"/>
    <w:rsid w:val="00A42D1A"/>
    <w:rsid w:val="00A47CBA"/>
    <w:rsid w:val="00A54855"/>
    <w:rsid w:val="00A560D2"/>
    <w:rsid w:val="00A56A3B"/>
    <w:rsid w:val="00A62BB9"/>
    <w:rsid w:val="00A64A60"/>
    <w:rsid w:val="00A64A83"/>
    <w:rsid w:val="00A66DA1"/>
    <w:rsid w:val="00A70ADA"/>
    <w:rsid w:val="00A7346F"/>
    <w:rsid w:val="00A73C63"/>
    <w:rsid w:val="00A76651"/>
    <w:rsid w:val="00A77B2F"/>
    <w:rsid w:val="00A80ECD"/>
    <w:rsid w:val="00A82B05"/>
    <w:rsid w:val="00A82D0E"/>
    <w:rsid w:val="00A8425E"/>
    <w:rsid w:val="00A84EA4"/>
    <w:rsid w:val="00A86699"/>
    <w:rsid w:val="00A866DC"/>
    <w:rsid w:val="00A86F88"/>
    <w:rsid w:val="00A90D09"/>
    <w:rsid w:val="00A911FF"/>
    <w:rsid w:val="00A91576"/>
    <w:rsid w:val="00A9162D"/>
    <w:rsid w:val="00A93DF1"/>
    <w:rsid w:val="00A94382"/>
    <w:rsid w:val="00A94F95"/>
    <w:rsid w:val="00A95CEE"/>
    <w:rsid w:val="00AA023A"/>
    <w:rsid w:val="00AA168B"/>
    <w:rsid w:val="00AA1B33"/>
    <w:rsid w:val="00AA4DC5"/>
    <w:rsid w:val="00AA6E9F"/>
    <w:rsid w:val="00AA7A24"/>
    <w:rsid w:val="00AB0613"/>
    <w:rsid w:val="00AB1839"/>
    <w:rsid w:val="00AB22D9"/>
    <w:rsid w:val="00AB46B0"/>
    <w:rsid w:val="00AB71C1"/>
    <w:rsid w:val="00AC3436"/>
    <w:rsid w:val="00AC35CC"/>
    <w:rsid w:val="00AC38EF"/>
    <w:rsid w:val="00AC38F8"/>
    <w:rsid w:val="00AC4037"/>
    <w:rsid w:val="00AC4364"/>
    <w:rsid w:val="00AC5274"/>
    <w:rsid w:val="00AC7526"/>
    <w:rsid w:val="00AD3504"/>
    <w:rsid w:val="00AD5A19"/>
    <w:rsid w:val="00AD5E6C"/>
    <w:rsid w:val="00AD6AD1"/>
    <w:rsid w:val="00AE36C4"/>
    <w:rsid w:val="00AE39B9"/>
    <w:rsid w:val="00AE54C1"/>
    <w:rsid w:val="00AE5B0F"/>
    <w:rsid w:val="00AE6B11"/>
    <w:rsid w:val="00AE72D9"/>
    <w:rsid w:val="00AE79E4"/>
    <w:rsid w:val="00AF1B1E"/>
    <w:rsid w:val="00AF2B60"/>
    <w:rsid w:val="00AF6283"/>
    <w:rsid w:val="00B04013"/>
    <w:rsid w:val="00B06708"/>
    <w:rsid w:val="00B06BD6"/>
    <w:rsid w:val="00B07953"/>
    <w:rsid w:val="00B1278E"/>
    <w:rsid w:val="00B12A2F"/>
    <w:rsid w:val="00B13554"/>
    <w:rsid w:val="00B159D1"/>
    <w:rsid w:val="00B167EA"/>
    <w:rsid w:val="00B17609"/>
    <w:rsid w:val="00B20281"/>
    <w:rsid w:val="00B20B75"/>
    <w:rsid w:val="00B212CB"/>
    <w:rsid w:val="00B21D34"/>
    <w:rsid w:val="00B21D51"/>
    <w:rsid w:val="00B22118"/>
    <w:rsid w:val="00B22CAC"/>
    <w:rsid w:val="00B232D7"/>
    <w:rsid w:val="00B24C89"/>
    <w:rsid w:val="00B265B1"/>
    <w:rsid w:val="00B268E8"/>
    <w:rsid w:val="00B270D7"/>
    <w:rsid w:val="00B2D80D"/>
    <w:rsid w:val="00B313D6"/>
    <w:rsid w:val="00B33135"/>
    <w:rsid w:val="00B35220"/>
    <w:rsid w:val="00B37238"/>
    <w:rsid w:val="00B376C2"/>
    <w:rsid w:val="00B377E9"/>
    <w:rsid w:val="00B420F7"/>
    <w:rsid w:val="00B42D53"/>
    <w:rsid w:val="00B45C82"/>
    <w:rsid w:val="00B46344"/>
    <w:rsid w:val="00B50635"/>
    <w:rsid w:val="00B50746"/>
    <w:rsid w:val="00B52959"/>
    <w:rsid w:val="00B5325D"/>
    <w:rsid w:val="00B57893"/>
    <w:rsid w:val="00B6521A"/>
    <w:rsid w:val="00B65D94"/>
    <w:rsid w:val="00B67F4D"/>
    <w:rsid w:val="00B705B9"/>
    <w:rsid w:val="00B71C74"/>
    <w:rsid w:val="00B725B6"/>
    <w:rsid w:val="00B73A24"/>
    <w:rsid w:val="00B7665A"/>
    <w:rsid w:val="00B80C0D"/>
    <w:rsid w:val="00B81249"/>
    <w:rsid w:val="00B81D63"/>
    <w:rsid w:val="00B821E6"/>
    <w:rsid w:val="00B83C2A"/>
    <w:rsid w:val="00B854EC"/>
    <w:rsid w:val="00B86B64"/>
    <w:rsid w:val="00B9009F"/>
    <w:rsid w:val="00B9610C"/>
    <w:rsid w:val="00B97364"/>
    <w:rsid w:val="00B97824"/>
    <w:rsid w:val="00B97B8F"/>
    <w:rsid w:val="00BA04A2"/>
    <w:rsid w:val="00BA311D"/>
    <w:rsid w:val="00BA387B"/>
    <w:rsid w:val="00BA39ED"/>
    <w:rsid w:val="00BA3E96"/>
    <w:rsid w:val="00BA6C60"/>
    <w:rsid w:val="00BA71F1"/>
    <w:rsid w:val="00BB002F"/>
    <w:rsid w:val="00BB2A31"/>
    <w:rsid w:val="00BB30D9"/>
    <w:rsid w:val="00BB379A"/>
    <w:rsid w:val="00BB44C2"/>
    <w:rsid w:val="00BB6D34"/>
    <w:rsid w:val="00BC0A67"/>
    <w:rsid w:val="00BC311C"/>
    <w:rsid w:val="00BC5E7E"/>
    <w:rsid w:val="00BC62CA"/>
    <w:rsid w:val="00BC7638"/>
    <w:rsid w:val="00BD2FDD"/>
    <w:rsid w:val="00BD3034"/>
    <w:rsid w:val="00BD40B9"/>
    <w:rsid w:val="00BD4556"/>
    <w:rsid w:val="00BD4654"/>
    <w:rsid w:val="00BD51C3"/>
    <w:rsid w:val="00BD57DA"/>
    <w:rsid w:val="00BD67E3"/>
    <w:rsid w:val="00BD6CA0"/>
    <w:rsid w:val="00BE0039"/>
    <w:rsid w:val="00BE1370"/>
    <w:rsid w:val="00BE35F5"/>
    <w:rsid w:val="00BE3A42"/>
    <w:rsid w:val="00BE3AF6"/>
    <w:rsid w:val="00BE4BC6"/>
    <w:rsid w:val="00BE5715"/>
    <w:rsid w:val="00BF0258"/>
    <w:rsid w:val="00BF2432"/>
    <w:rsid w:val="00BF370B"/>
    <w:rsid w:val="00BF41D1"/>
    <w:rsid w:val="00BF545A"/>
    <w:rsid w:val="00BF6227"/>
    <w:rsid w:val="00C0276E"/>
    <w:rsid w:val="00C02BAE"/>
    <w:rsid w:val="00C04585"/>
    <w:rsid w:val="00C04CE8"/>
    <w:rsid w:val="00C05CDA"/>
    <w:rsid w:val="00C066B5"/>
    <w:rsid w:val="00C1326C"/>
    <w:rsid w:val="00C1607B"/>
    <w:rsid w:val="00C168EC"/>
    <w:rsid w:val="00C17EFD"/>
    <w:rsid w:val="00C20E85"/>
    <w:rsid w:val="00C221D5"/>
    <w:rsid w:val="00C242AA"/>
    <w:rsid w:val="00C31759"/>
    <w:rsid w:val="00C324F7"/>
    <w:rsid w:val="00C359FF"/>
    <w:rsid w:val="00C3754E"/>
    <w:rsid w:val="00C410A9"/>
    <w:rsid w:val="00C42662"/>
    <w:rsid w:val="00C437EE"/>
    <w:rsid w:val="00C43E51"/>
    <w:rsid w:val="00C458BD"/>
    <w:rsid w:val="00C46E03"/>
    <w:rsid w:val="00C471E7"/>
    <w:rsid w:val="00C5286C"/>
    <w:rsid w:val="00C54413"/>
    <w:rsid w:val="00C547A9"/>
    <w:rsid w:val="00C550CB"/>
    <w:rsid w:val="00C553C8"/>
    <w:rsid w:val="00C5671E"/>
    <w:rsid w:val="00C57ACB"/>
    <w:rsid w:val="00C62A3D"/>
    <w:rsid w:val="00C65539"/>
    <w:rsid w:val="00C71120"/>
    <w:rsid w:val="00C73D62"/>
    <w:rsid w:val="00C744B0"/>
    <w:rsid w:val="00C7602B"/>
    <w:rsid w:val="00C7797A"/>
    <w:rsid w:val="00C77A75"/>
    <w:rsid w:val="00C77B47"/>
    <w:rsid w:val="00C80D4C"/>
    <w:rsid w:val="00C81B61"/>
    <w:rsid w:val="00C82D4A"/>
    <w:rsid w:val="00C84D38"/>
    <w:rsid w:val="00C874B2"/>
    <w:rsid w:val="00C87977"/>
    <w:rsid w:val="00C87B0E"/>
    <w:rsid w:val="00C90486"/>
    <w:rsid w:val="00C90D37"/>
    <w:rsid w:val="00C92F53"/>
    <w:rsid w:val="00C93FB1"/>
    <w:rsid w:val="00C94C61"/>
    <w:rsid w:val="00C9515C"/>
    <w:rsid w:val="00C95A2F"/>
    <w:rsid w:val="00C97180"/>
    <w:rsid w:val="00C9764C"/>
    <w:rsid w:val="00CA0BED"/>
    <w:rsid w:val="00CA1C0F"/>
    <w:rsid w:val="00CA4AEF"/>
    <w:rsid w:val="00CA4D8A"/>
    <w:rsid w:val="00CA4E1B"/>
    <w:rsid w:val="00CA5938"/>
    <w:rsid w:val="00CB04F4"/>
    <w:rsid w:val="00CB44BB"/>
    <w:rsid w:val="00CB5E49"/>
    <w:rsid w:val="00CB66B2"/>
    <w:rsid w:val="00CC0BBE"/>
    <w:rsid w:val="00CC1538"/>
    <w:rsid w:val="00CC2DC0"/>
    <w:rsid w:val="00CC4DAE"/>
    <w:rsid w:val="00CC6526"/>
    <w:rsid w:val="00CD2A2E"/>
    <w:rsid w:val="00CD3BD2"/>
    <w:rsid w:val="00CD66CF"/>
    <w:rsid w:val="00CD6EB4"/>
    <w:rsid w:val="00CE0ACC"/>
    <w:rsid w:val="00CE2F5F"/>
    <w:rsid w:val="00CE3183"/>
    <w:rsid w:val="00CE411D"/>
    <w:rsid w:val="00CE4FC5"/>
    <w:rsid w:val="00CE688C"/>
    <w:rsid w:val="00CE6F6A"/>
    <w:rsid w:val="00CE7B63"/>
    <w:rsid w:val="00CF000F"/>
    <w:rsid w:val="00CF1640"/>
    <w:rsid w:val="00CF35CC"/>
    <w:rsid w:val="00CF55A1"/>
    <w:rsid w:val="00CF7B72"/>
    <w:rsid w:val="00D04FB6"/>
    <w:rsid w:val="00D05C97"/>
    <w:rsid w:val="00D05F03"/>
    <w:rsid w:val="00D07DB8"/>
    <w:rsid w:val="00D1115B"/>
    <w:rsid w:val="00D12AC1"/>
    <w:rsid w:val="00D1399E"/>
    <w:rsid w:val="00D17BF5"/>
    <w:rsid w:val="00D21FFA"/>
    <w:rsid w:val="00D23486"/>
    <w:rsid w:val="00D24D46"/>
    <w:rsid w:val="00D27CDC"/>
    <w:rsid w:val="00D30335"/>
    <w:rsid w:val="00D30FC9"/>
    <w:rsid w:val="00D3211C"/>
    <w:rsid w:val="00D326DB"/>
    <w:rsid w:val="00D32B5C"/>
    <w:rsid w:val="00D33437"/>
    <w:rsid w:val="00D3404B"/>
    <w:rsid w:val="00D35373"/>
    <w:rsid w:val="00D35D1F"/>
    <w:rsid w:val="00D42A73"/>
    <w:rsid w:val="00D432C5"/>
    <w:rsid w:val="00D436AB"/>
    <w:rsid w:val="00D444D2"/>
    <w:rsid w:val="00D52249"/>
    <w:rsid w:val="00D5388D"/>
    <w:rsid w:val="00D55163"/>
    <w:rsid w:val="00D610ED"/>
    <w:rsid w:val="00D62F06"/>
    <w:rsid w:val="00D6707F"/>
    <w:rsid w:val="00D6745D"/>
    <w:rsid w:val="00D72789"/>
    <w:rsid w:val="00D72B95"/>
    <w:rsid w:val="00D737D1"/>
    <w:rsid w:val="00D76525"/>
    <w:rsid w:val="00D77F74"/>
    <w:rsid w:val="00D80A23"/>
    <w:rsid w:val="00D8297E"/>
    <w:rsid w:val="00D8491B"/>
    <w:rsid w:val="00D84F82"/>
    <w:rsid w:val="00D857EA"/>
    <w:rsid w:val="00D873F2"/>
    <w:rsid w:val="00D9007E"/>
    <w:rsid w:val="00D91BDE"/>
    <w:rsid w:val="00D92194"/>
    <w:rsid w:val="00D92BEA"/>
    <w:rsid w:val="00D93E38"/>
    <w:rsid w:val="00D9480F"/>
    <w:rsid w:val="00DA3283"/>
    <w:rsid w:val="00DA461A"/>
    <w:rsid w:val="00DA46A8"/>
    <w:rsid w:val="00DA4CD0"/>
    <w:rsid w:val="00DA5117"/>
    <w:rsid w:val="00DA6931"/>
    <w:rsid w:val="00DB0111"/>
    <w:rsid w:val="00DB1792"/>
    <w:rsid w:val="00DB240D"/>
    <w:rsid w:val="00DB2A58"/>
    <w:rsid w:val="00DB36E5"/>
    <w:rsid w:val="00DC18BF"/>
    <w:rsid w:val="00DC31E8"/>
    <w:rsid w:val="00DC3B9F"/>
    <w:rsid w:val="00DC6975"/>
    <w:rsid w:val="00DC6F1F"/>
    <w:rsid w:val="00DD06C4"/>
    <w:rsid w:val="00DD5B21"/>
    <w:rsid w:val="00DD660D"/>
    <w:rsid w:val="00DDFEA4"/>
    <w:rsid w:val="00DE0066"/>
    <w:rsid w:val="00DE25D7"/>
    <w:rsid w:val="00DE3318"/>
    <w:rsid w:val="00DE5060"/>
    <w:rsid w:val="00DE6562"/>
    <w:rsid w:val="00DE6B35"/>
    <w:rsid w:val="00DE71A4"/>
    <w:rsid w:val="00DF1AF1"/>
    <w:rsid w:val="00DF1F11"/>
    <w:rsid w:val="00E059FF"/>
    <w:rsid w:val="00E0640D"/>
    <w:rsid w:val="00E0694E"/>
    <w:rsid w:val="00E06D15"/>
    <w:rsid w:val="00E06F6D"/>
    <w:rsid w:val="00E072FA"/>
    <w:rsid w:val="00E110BD"/>
    <w:rsid w:val="00E149C2"/>
    <w:rsid w:val="00E14BE9"/>
    <w:rsid w:val="00E17139"/>
    <w:rsid w:val="00E20917"/>
    <w:rsid w:val="00E218ED"/>
    <w:rsid w:val="00E22442"/>
    <w:rsid w:val="00E25073"/>
    <w:rsid w:val="00E25188"/>
    <w:rsid w:val="00E26DF6"/>
    <w:rsid w:val="00E30628"/>
    <w:rsid w:val="00E31580"/>
    <w:rsid w:val="00E3288A"/>
    <w:rsid w:val="00E33BE1"/>
    <w:rsid w:val="00E361A6"/>
    <w:rsid w:val="00E408D9"/>
    <w:rsid w:val="00E40EDF"/>
    <w:rsid w:val="00E4117F"/>
    <w:rsid w:val="00E44E62"/>
    <w:rsid w:val="00E45256"/>
    <w:rsid w:val="00E45BAB"/>
    <w:rsid w:val="00E45DC1"/>
    <w:rsid w:val="00E52110"/>
    <w:rsid w:val="00E54B99"/>
    <w:rsid w:val="00E560CA"/>
    <w:rsid w:val="00E6196C"/>
    <w:rsid w:val="00E63DE1"/>
    <w:rsid w:val="00E64442"/>
    <w:rsid w:val="00E71452"/>
    <w:rsid w:val="00E73DDE"/>
    <w:rsid w:val="00E73F93"/>
    <w:rsid w:val="00E7522B"/>
    <w:rsid w:val="00E75A89"/>
    <w:rsid w:val="00E76E8B"/>
    <w:rsid w:val="00E801C2"/>
    <w:rsid w:val="00E80DB6"/>
    <w:rsid w:val="00E82C4C"/>
    <w:rsid w:val="00E83414"/>
    <w:rsid w:val="00E83E69"/>
    <w:rsid w:val="00E8456C"/>
    <w:rsid w:val="00E84F17"/>
    <w:rsid w:val="00E922EB"/>
    <w:rsid w:val="00E940D4"/>
    <w:rsid w:val="00E96DB1"/>
    <w:rsid w:val="00E97B3F"/>
    <w:rsid w:val="00EA3DA6"/>
    <w:rsid w:val="00EB2557"/>
    <w:rsid w:val="00EB6204"/>
    <w:rsid w:val="00EB6BFB"/>
    <w:rsid w:val="00EC0147"/>
    <w:rsid w:val="00EC04AA"/>
    <w:rsid w:val="00EC14BF"/>
    <w:rsid w:val="00EC4C2D"/>
    <w:rsid w:val="00EC6060"/>
    <w:rsid w:val="00EC6E15"/>
    <w:rsid w:val="00ED063B"/>
    <w:rsid w:val="00ED22D1"/>
    <w:rsid w:val="00ED2377"/>
    <w:rsid w:val="00ED61AA"/>
    <w:rsid w:val="00ED6398"/>
    <w:rsid w:val="00ED6DCD"/>
    <w:rsid w:val="00ED6FEC"/>
    <w:rsid w:val="00ED789F"/>
    <w:rsid w:val="00EE030E"/>
    <w:rsid w:val="00EE1286"/>
    <w:rsid w:val="00EE1535"/>
    <w:rsid w:val="00EE28A0"/>
    <w:rsid w:val="00EE3A35"/>
    <w:rsid w:val="00EE56D7"/>
    <w:rsid w:val="00EF051A"/>
    <w:rsid w:val="00EF10FD"/>
    <w:rsid w:val="00EF190B"/>
    <w:rsid w:val="00EF7D48"/>
    <w:rsid w:val="00F013DC"/>
    <w:rsid w:val="00F01B3B"/>
    <w:rsid w:val="00F03D1C"/>
    <w:rsid w:val="00F03F9D"/>
    <w:rsid w:val="00F06205"/>
    <w:rsid w:val="00F0714A"/>
    <w:rsid w:val="00F101AA"/>
    <w:rsid w:val="00F14359"/>
    <w:rsid w:val="00F1637A"/>
    <w:rsid w:val="00F17DF6"/>
    <w:rsid w:val="00F201FB"/>
    <w:rsid w:val="00F20B55"/>
    <w:rsid w:val="00F20E42"/>
    <w:rsid w:val="00F2715C"/>
    <w:rsid w:val="00F30F7F"/>
    <w:rsid w:val="00F329FD"/>
    <w:rsid w:val="00F335E7"/>
    <w:rsid w:val="00F34E21"/>
    <w:rsid w:val="00F37184"/>
    <w:rsid w:val="00F37951"/>
    <w:rsid w:val="00F402F3"/>
    <w:rsid w:val="00F4098C"/>
    <w:rsid w:val="00F46C8C"/>
    <w:rsid w:val="00F53439"/>
    <w:rsid w:val="00F54CA5"/>
    <w:rsid w:val="00F5732D"/>
    <w:rsid w:val="00F626DD"/>
    <w:rsid w:val="00F63A3F"/>
    <w:rsid w:val="00F673D9"/>
    <w:rsid w:val="00F71234"/>
    <w:rsid w:val="00F721E4"/>
    <w:rsid w:val="00F75A2E"/>
    <w:rsid w:val="00F77B06"/>
    <w:rsid w:val="00F81793"/>
    <w:rsid w:val="00F8224B"/>
    <w:rsid w:val="00F82B55"/>
    <w:rsid w:val="00F83045"/>
    <w:rsid w:val="00F83226"/>
    <w:rsid w:val="00F83614"/>
    <w:rsid w:val="00F87755"/>
    <w:rsid w:val="00F905D5"/>
    <w:rsid w:val="00F91C92"/>
    <w:rsid w:val="00F9632F"/>
    <w:rsid w:val="00F9752E"/>
    <w:rsid w:val="00F9A397"/>
    <w:rsid w:val="00FA2170"/>
    <w:rsid w:val="00FA2D36"/>
    <w:rsid w:val="00FA323B"/>
    <w:rsid w:val="00FA402F"/>
    <w:rsid w:val="00FA7152"/>
    <w:rsid w:val="00FA788D"/>
    <w:rsid w:val="00FB28D2"/>
    <w:rsid w:val="00FB2B53"/>
    <w:rsid w:val="00FB4200"/>
    <w:rsid w:val="00FB4FFE"/>
    <w:rsid w:val="00FB5B1F"/>
    <w:rsid w:val="00FB5E74"/>
    <w:rsid w:val="00FB62A3"/>
    <w:rsid w:val="00FB7FE5"/>
    <w:rsid w:val="00FC0FBD"/>
    <w:rsid w:val="00FC2B49"/>
    <w:rsid w:val="00FC2EC7"/>
    <w:rsid w:val="00FC7303"/>
    <w:rsid w:val="00FD003B"/>
    <w:rsid w:val="00FD1FEB"/>
    <w:rsid w:val="00FD2845"/>
    <w:rsid w:val="00FD3ECD"/>
    <w:rsid w:val="00FD6CA2"/>
    <w:rsid w:val="00FD7300"/>
    <w:rsid w:val="00FD7857"/>
    <w:rsid w:val="00FE2692"/>
    <w:rsid w:val="00FE62DC"/>
    <w:rsid w:val="00FE6F94"/>
    <w:rsid w:val="00FE7FB8"/>
    <w:rsid w:val="00FF127B"/>
    <w:rsid w:val="00FF41F8"/>
    <w:rsid w:val="00FF639A"/>
    <w:rsid w:val="00FF642F"/>
    <w:rsid w:val="00FF6D4C"/>
    <w:rsid w:val="00FF6E2D"/>
    <w:rsid w:val="0107AE06"/>
    <w:rsid w:val="01131612"/>
    <w:rsid w:val="011A13F4"/>
    <w:rsid w:val="012B6F93"/>
    <w:rsid w:val="014FE0F9"/>
    <w:rsid w:val="01510204"/>
    <w:rsid w:val="015B6C21"/>
    <w:rsid w:val="0160392B"/>
    <w:rsid w:val="016B8812"/>
    <w:rsid w:val="017314D5"/>
    <w:rsid w:val="01771D87"/>
    <w:rsid w:val="0177ACDE"/>
    <w:rsid w:val="01A480DA"/>
    <w:rsid w:val="01AF9081"/>
    <w:rsid w:val="01BDDFB3"/>
    <w:rsid w:val="01BF8A8F"/>
    <w:rsid w:val="01C3F109"/>
    <w:rsid w:val="01D3A7AE"/>
    <w:rsid w:val="01DDCFE5"/>
    <w:rsid w:val="01DF503A"/>
    <w:rsid w:val="01FB8B0E"/>
    <w:rsid w:val="01FC7B5B"/>
    <w:rsid w:val="0204387D"/>
    <w:rsid w:val="020B7A05"/>
    <w:rsid w:val="0217F990"/>
    <w:rsid w:val="021F2174"/>
    <w:rsid w:val="0223751B"/>
    <w:rsid w:val="02264A49"/>
    <w:rsid w:val="0237CCF2"/>
    <w:rsid w:val="023AC8D8"/>
    <w:rsid w:val="024CDF60"/>
    <w:rsid w:val="024FB048"/>
    <w:rsid w:val="0262929F"/>
    <w:rsid w:val="0265E668"/>
    <w:rsid w:val="027392CA"/>
    <w:rsid w:val="0279DCF8"/>
    <w:rsid w:val="027B0FF5"/>
    <w:rsid w:val="027DC78D"/>
    <w:rsid w:val="02967F70"/>
    <w:rsid w:val="02982AC2"/>
    <w:rsid w:val="02B37FC1"/>
    <w:rsid w:val="02B43F11"/>
    <w:rsid w:val="02B80874"/>
    <w:rsid w:val="02BEA561"/>
    <w:rsid w:val="02C0EB56"/>
    <w:rsid w:val="02D300F9"/>
    <w:rsid w:val="02D5CB42"/>
    <w:rsid w:val="02DC9650"/>
    <w:rsid w:val="02EABF52"/>
    <w:rsid w:val="02EF91D1"/>
    <w:rsid w:val="02F6A5DF"/>
    <w:rsid w:val="02F97FBB"/>
    <w:rsid w:val="03024E7C"/>
    <w:rsid w:val="03069114"/>
    <w:rsid w:val="031142AA"/>
    <w:rsid w:val="031683BC"/>
    <w:rsid w:val="032C92EE"/>
    <w:rsid w:val="032DB4C6"/>
    <w:rsid w:val="03449252"/>
    <w:rsid w:val="035152AE"/>
    <w:rsid w:val="03580BB8"/>
    <w:rsid w:val="035BF8EB"/>
    <w:rsid w:val="035FDD4B"/>
    <w:rsid w:val="037D9358"/>
    <w:rsid w:val="037E1BB2"/>
    <w:rsid w:val="03881403"/>
    <w:rsid w:val="038EDEC0"/>
    <w:rsid w:val="038F5F65"/>
    <w:rsid w:val="03B049B8"/>
    <w:rsid w:val="03BACEE9"/>
    <w:rsid w:val="03BB2331"/>
    <w:rsid w:val="03D074E2"/>
    <w:rsid w:val="03D4599B"/>
    <w:rsid w:val="03DC2A2D"/>
    <w:rsid w:val="03E07E4F"/>
    <w:rsid w:val="03E7AC27"/>
    <w:rsid w:val="03EA10FE"/>
    <w:rsid w:val="03EA5473"/>
    <w:rsid w:val="03EC9070"/>
    <w:rsid w:val="03F14A4B"/>
    <w:rsid w:val="03F27329"/>
    <w:rsid w:val="040DCBCB"/>
    <w:rsid w:val="040DDC78"/>
    <w:rsid w:val="04100E8F"/>
    <w:rsid w:val="0410AE88"/>
    <w:rsid w:val="041ED2E7"/>
    <w:rsid w:val="04275E2A"/>
    <w:rsid w:val="0429A3A0"/>
    <w:rsid w:val="04341171"/>
    <w:rsid w:val="043EC233"/>
    <w:rsid w:val="04438651"/>
    <w:rsid w:val="044FE0B9"/>
    <w:rsid w:val="045CFF0C"/>
    <w:rsid w:val="04698632"/>
    <w:rsid w:val="0469DEDC"/>
    <w:rsid w:val="046DBE21"/>
    <w:rsid w:val="0471057E"/>
    <w:rsid w:val="04712AFF"/>
    <w:rsid w:val="0484696A"/>
    <w:rsid w:val="04871AFA"/>
    <w:rsid w:val="04897A48"/>
    <w:rsid w:val="04B1D91A"/>
    <w:rsid w:val="04C3A487"/>
    <w:rsid w:val="04C63D09"/>
    <w:rsid w:val="04D2CC4E"/>
    <w:rsid w:val="04E06980"/>
    <w:rsid w:val="04E9AA25"/>
    <w:rsid w:val="04F6ABCB"/>
    <w:rsid w:val="05040CAC"/>
    <w:rsid w:val="05056058"/>
    <w:rsid w:val="05092D3D"/>
    <w:rsid w:val="050A563F"/>
    <w:rsid w:val="0517EB8A"/>
    <w:rsid w:val="05182668"/>
    <w:rsid w:val="051A4FA0"/>
    <w:rsid w:val="0522B0C3"/>
    <w:rsid w:val="05429EAA"/>
    <w:rsid w:val="054ACEA7"/>
    <w:rsid w:val="05624CDF"/>
    <w:rsid w:val="05639313"/>
    <w:rsid w:val="0565E9C5"/>
    <w:rsid w:val="0565F516"/>
    <w:rsid w:val="056EEB81"/>
    <w:rsid w:val="05705203"/>
    <w:rsid w:val="05910FFE"/>
    <w:rsid w:val="0596508B"/>
    <w:rsid w:val="0598318F"/>
    <w:rsid w:val="05A14810"/>
    <w:rsid w:val="05AADE24"/>
    <w:rsid w:val="05AC75D4"/>
    <w:rsid w:val="05AFE662"/>
    <w:rsid w:val="05B47B19"/>
    <w:rsid w:val="05B761BB"/>
    <w:rsid w:val="05B77CC6"/>
    <w:rsid w:val="05B9EC27"/>
    <w:rsid w:val="05CC4569"/>
    <w:rsid w:val="05D3647D"/>
    <w:rsid w:val="05D4BBE8"/>
    <w:rsid w:val="05D62FF1"/>
    <w:rsid w:val="05D696FA"/>
    <w:rsid w:val="05DA1FCF"/>
    <w:rsid w:val="05F178B3"/>
    <w:rsid w:val="05FA5E6C"/>
    <w:rsid w:val="05FF41AD"/>
    <w:rsid w:val="0610B652"/>
    <w:rsid w:val="061A8ADB"/>
    <w:rsid w:val="06475DEB"/>
    <w:rsid w:val="064B1163"/>
    <w:rsid w:val="064DBB5C"/>
    <w:rsid w:val="065AABA2"/>
    <w:rsid w:val="065EFE3C"/>
    <w:rsid w:val="06628A89"/>
    <w:rsid w:val="0665B3AC"/>
    <w:rsid w:val="066F46CC"/>
    <w:rsid w:val="06718D36"/>
    <w:rsid w:val="067555AD"/>
    <w:rsid w:val="06757B1F"/>
    <w:rsid w:val="06788499"/>
    <w:rsid w:val="06845913"/>
    <w:rsid w:val="068BA900"/>
    <w:rsid w:val="068BF064"/>
    <w:rsid w:val="06A10620"/>
    <w:rsid w:val="06B76D66"/>
    <w:rsid w:val="06BB4A2C"/>
    <w:rsid w:val="06D45232"/>
    <w:rsid w:val="06E5A515"/>
    <w:rsid w:val="06EB6C91"/>
    <w:rsid w:val="06F85FFA"/>
    <w:rsid w:val="06F94DE5"/>
    <w:rsid w:val="06FB920A"/>
    <w:rsid w:val="06FDD164"/>
    <w:rsid w:val="06FDD969"/>
    <w:rsid w:val="071AE6DB"/>
    <w:rsid w:val="072A5166"/>
    <w:rsid w:val="072A98AB"/>
    <w:rsid w:val="0733730E"/>
    <w:rsid w:val="0744D21D"/>
    <w:rsid w:val="07512B0E"/>
    <w:rsid w:val="075188CE"/>
    <w:rsid w:val="075E36E6"/>
    <w:rsid w:val="077A66D3"/>
    <w:rsid w:val="07869A96"/>
    <w:rsid w:val="07888D3E"/>
    <w:rsid w:val="078A7303"/>
    <w:rsid w:val="07951078"/>
    <w:rsid w:val="079CB890"/>
    <w:rsid w:val="079F177B"/>
    <w:rsid w:val="07A00E00"/>
    <w:rsid w:val="07A86AF5"/>
    <w:rsid w:val="07A942E7"/>
    <w:rsid w:val="07B84281"/>
    <w:rsid w:val="07C2C6B3"/>
    <w:rsid w:val="07C9911B"/>
    <w:rsid w:val="07CA673C"/>
    <w:rsid w:val="07D53E20"/>
    <w:rsid w:val="07E6C7F4"/>
    <w:rsid w:val="07E9C445"/>
    <w:rsid w:val="080359A5"/>
    <w:rsid w:val="08099F69"/>
    <w:rsid w:val="08397C6D"/>
    <w:rsid w:val="084C7B65"/>
    <w:rsid w:val="084FB2CA"/>
    <w:rsid w:val="08528F2F"/>
    <w:rsid w:val="0861F566"/>
    <w:rsid w:val="0862F1F1"/>
    <w:rsid w:val="086F4F72"/>
    <w:rsid w:val="0871918A"/>
    <w:rsid w:val="0879AEC3"/>
    <w:rsid w:val="087E6CB3"/>
    <w:rsid w:val="088786B2"/>
    <w:rsid w:val="0887A47B"/>
    <w:rsid w:val="08891B9C"/>
    <w:rsid w:val="08906156"/>
    <w:rsid w:val="089CFB84"/>
    <w:rsid w:val="08A1C72C"/>
    <w:rsid w:val="08A870C1"/>
    <w:rsid w:val="08AB78F6"/>
    <w:rsid w:val="08BA0037"/>
    <w:rsid w:val="08E21BFE"/>
    <w:rsid w:val="08EAC09B"/>
    <w:rsid w:val="08F2B1C2"/>
    <w:rsid w:val="08F2D0AC"/>
    <w:rsid w:val="08F81006"/>
    <w:rsid w:val="0917F6E8"/>
    <w:rsid w:val="092CBF23"/>
    <w:rsid w:val="092E6F55"/>
    <w:rsid w:val="093BC139"/>
    <w:rsid w:val="0942E04F"/>
    <w:rsid w:val="0952A9BD"/>
    <w:rsid w:val="0961C8FF"/>
    <w:rsid w:val="097F5B3B"/>
    <w:rsid w:val="098060A6"/>
    <w:rsid w:val="0986FAAD"/>
    <w:rsid w:val="098A4FAB"/>
    <w:rsid w:val="0991B6B2"/>
    <w:rsid w:val="0991DD54"/>
    <w:rsid w:val="0994F5A6"/>
    <w:rsid w:val="099C67AD"/>
    <w:rsid w:val="09A4065B"/>
    <w:rsid w:val="09B3413D"/>
    <w:rsid w:val="09B5C15E"/>
    <w:rsid w:val="09C0C8DB"/>
    <w:rsid w:val="09C3C650"/>
    <w:rsid w:val="09D10DEE"/>
    <w:rsid w:val="09D22462"/>
    <w:rsid w:val="09D81361"/>
    <w:rsid w:val="09D9B4E3"/>
    <w:rsid w:val="09E548C8"/>
    <w:rsid w:val="09E7890E"/>
    <w:rsid w:val="09EF6256"/>
    <w:rsid w:val="09F2699B"/>
    <w:rsid w:val="09F6877D"/>
    <w:rsid w:val="09F89C9F"/>
    <w:rsid w:val="09FCA58D"/>
    <w:rsid w:val="0A0F13C4"/>
    <w:rsid w:val="0A222574"/>
    <w:rsid w:val="0A27835B"/>
    <w:rsid w:val="0A3D89C3"/>
    <w:rsid w:val="0A41A82C"/>
    <w:rsid w:val="0A42E143"/>
    <w:rsid w:val="0A46B4A1"/>
    <w:rsid w:val="0A938604"/>
    <w:rsid w:val="0A95E57C"/>
    <w:rsid w:val="0A96BB23"/>
    <w:rsid w:val="0A9CB45E"/>
    <w:rsid w:val="0A9D7265"/>
    <w:rsid w:val="0AABA69F"/>
    <w:rsid w:val="0AB4EFBD"/>
    <w:rsid w:val="0AC307F5"/>
    <w:rsid w:val="0ADA4A6A"/>
    <w:rsid w:val="0AE93EE4"/>
    <w:rsid w:val="0AEA0D0C"/>
    <w:rsid w:val="0B0A8797"/>
    <w:rsid w:val="0B107A70"/>
    <w:rsid w:val="0B18C6D3"/>
    <w:rsid w:val="0B213331"/>
    <w:rsid w:val="0B220D10"/>
    <w:rsid w:val="0B4E7870"/>
    <w:rsid w:val="0B528CFA"/>
    <w:rsid w:val="0B61AC29"/>
    <w:rsid w:val="0B6A8E80"/>
    <w:rsid w:val="0B6EAD21"/>
    <w:rsid w:val="0B72D988"/>
    <w:rsid w:val="0B796599"/>
    <w:rsid w:val="0B8B5E39"/>
    <w:rsid w:val="0BA407D2"/>
    <w:rsid w:val="0BA6BF43"/>
    <w:rsid w:val="0BB90C86"/>
    <w:rsid w:val="0BBC0571"/>
    <w:rsid w:val="0BC5019E"/>
    <w:rsid w:val="0BE13562"/>
    <w:rsid w:val="0BE18E88"/>
    <w:rsid w:val="0BE5F2A6"/>
    <w:rsid w:val="0BE75D94"/>
    <w:rsid w:val="0BE7C7E0"/>
    <w:rsid w:val="0BFED52C"/>
    <w:rsid w:val="0C086B8E"/>
    <w:rsid w:val="0C289180"/>
    <w:rsid w:val="0C34F9B8"/>
    <w:rsid w:val="0C4481C6"/>
    <w:rsid w:val="0C4A5F59"/>
    <w:rsid w:val="0C4BF634"/>
    <w:rsid w:val="0C5B81D4"/>
    <w:rsid w:val="0C6C401D"/>
    <w:rsid w:val="0C6D0E67"/>
    <w:rsid w:val="0C73D48F"/>
    <w:rsid w:val="0C7C96CB"/>
    <w:rsid w:val="0C9A0A49"/>
    <w:rsid w:val="0C9EE2F5"/>
    <w:rsid w:val="0CB3EAB8"/>
    <w:rsid w:val="0CB85335"/>
    <w:rsid w:val="0CBA4D3D"/>
    <w:rsid w:val="0CBE27A7"/>
    <w:rsid w:val="0CBF75EB"/>
    <w:rsid w:val="0CC04567"/>
    <w:rsid w:val="0CCD05AB"/>
    <w:rsid w:val="0CD75C0D"/>
    <w:rsid w:val="0CDF0ADB"/>
    <w:rsid w:val="0CFD54B6"/>
    <w:rsid w:val="0D03D9DA"/>
    <w:rsid w:val="0D058759"/>
    <w:rsid w:val="0D0E2D73"/>
    <w:rsid w:val="0D14F035"/>
    <w:rsid w:val="0D18CC6B"/>
    <w:rsid w:val="0D2BA1ED"/>
    <w:rsid w:val="0D32CB73"/>
    <w:rsid w:val="0D33B55E"/>
    <w:rsid w:val="0D34FCBA"/>
    <w:rsid w:val="0D3DDF3F"/>
    <w:rsid w:val="0D4AEEB6"/>
    <w:rsid w:val="0D4E74B4"/>
    <w:rsid w:val="0D527B82"/>
    <w:rsid w:val="0D5F8596"/>
    <w:rsid w:val="0D705145"/>
    <w:rsid w:val="0D716E90"/>
    <w:rsid w:val="0D8F6E65"/>
    <w:rsid w:val="0D95C835"/>
    <w:rsid w:val="0DB85948"/>
    <w:rsid w:val="0DBF946D"/>
    <w:rsid w:val="0DE3212A"/>
    <w:rsid w:val="0DE6B4C3"/>
    <w:rsid w:val="0DF54E4A"/>
    <w:rsid w:val="0E297909"/>
    <w:rsid w:val="0E314507"/>
    <w:rsid w:val="0E32421E"/>
    <w:rsid w:val="0E50694D"/>
    <w:rsid w:val="0E50AE1C"/>
    <w:rsid w:val="0E56010A"/>
    <w:rsid w:val="0E56E6E7"/>
    <w:rsid w:val="0E585205"/>
    <w:rsid w:val="0E60754E"/>
    <w:rsid w:val="0E653104"/>
    <w:rsid w:val="0E68FE5E"/>
    <w:rsid w:val="0E705DB5"/>
    <w:rsid w:val="0E92CB78"/>
    <w:rsid w:val="0EC05C93"/>
    <w:rsid w:val="0EC3AC36"/>
    <w:rsid w:val="0EE2B6B0"/>
    <w:rsid w:val="0EE59C08"/>
    <w:rsid w:val="0EED3331"/>
    <w:rsid w:val="0EEE05AE"/>
    <w:rsid w:val="0EEF0855"/>
    <w:rsid w:val="0F017625"/>
    <w:rsid w:val="0F04C24C"/>
    <w:rsid w:val="0F0F6911"/>
    <w:rsid w:val="0F0FE526"/>
    <w:rsid w:val="0F1DD2D7"/>
    <w:rsid w:val="0F1E5CA6"/>
    <w:rsid w:val="0F2451A8"/>
    <w:rsid w:val="0F389F64"/>
    <w:rsid w:val="0F3AA914"/>
    <w:rsid w:val="0F4A8D37"/>
    <w:rsid w:val="0F555C7D"/>
    <w:rsid w:val="0F64C92F"/>
    <w:rsid w:val="0F72C039"/>
    <w:rsid w:val="0F77A48E"/>
    <w:rsid w:val="0F826948"/>
    <w:rsid w:val="0F844AF0"/>
    <w:rsid w:val="0F85B7EF"/>
    <w:rsid w:val="0F8B7E2A"/>
    <w:rsid w:val="0F92F013"/>
    <w:rsid w:val="0F991E29"/>
    <w:rsid w:val="0FA10493"/>
    <w:rsid w:val="0FA27056"/>
    <w:rsid w:val="0FB960DF"/>
    <w:rsid w:val="0FBAF732"/>
    <w:rsid w:val="0FD57FFA"/>
    <w:rsid w:val="0FE0040D"/>
    <w:rsid w:val="100815AD"/>
    <w:rsid w:val="1018AAC0"/>
    <w:rsid w:val="1022F053"/>
    <w:rsid w:val="1026C867"/>
    <w:rsid w:val="10282524"/>
    <w:rsid w:val="1028717E"/>
    <w:rsid w:val="1044D5B2"/>
    <w:rsid w:val="105B7611"/>
    <w:rsid w:val="10692BBE"/>
    <w:rsid w:val="106BB307"/>
    <w:rsid w:val="106FA176"/>
    <w:rsid w:val="1071411C"/>
    <w:rsid w:val="1086130A"/>
    <w:rsid w:val="108A2A9E"/>
    <w:rsid w:val="10946001"/>
    <w:rsid w:val="109C3808"/>
    <w:rsid w:val="10A4C9E7"/>
    <w:rsid w:val="10B347E6"/>
    <w:rsid w:val="10B3E2DE"/>
    <w:rsid w:val="10B7F2BA"/>
    <w:rsid w:val="10BA0E8A"/>
    <w:rsid w:val="10BBA036"/>
    <w:rsid w:val="10BEFDE3"/>
    <w:rsid w:val="10BFE30A"/>
    <w:rsid w:val="10C21B08"/>
    <w:rsid w:val="10CA610F"/>
    <w:rsid w:val="10CA6345"/>
    <w:rsid w:val="10D37E25"/>
    <w:rsid w:val="10E90F74"/>
    <w:rsid w:val="10EA64E4"/>
    <w:rsid w:val="10EDE68D"/>
    <w:rsid w:val="10F96AF4"/>
    <w:rsid w:val="11002365"/>
    <w:rsid w:val="110C942E"/>
    <w:rsid w:val="110ED815"/>
    <w:rsid w:val="11162BB1"/>
    <w:rsid w:val="11194570"/>
    <w:rsid w:val="1133DD2D"/>
    <w:rsid w:val="113664A5"/>
    <w:rsid w:val="1146CB54"/>
    <w:rsid w:val="1177CDD4"/>
    <w:rsid w:val="1179363E"/>
    <w:rsid w:val="1184D120"/>
    <w:rsid w:val="118FC488"/>
    <w:rsid w:val="11918BD7"/>
    <w:rsid w:val="119AE685"/>
    <w:rsid w:val="119FF00B"/>
    <w:rsid w:val="11B50B44"/>
    <w:rsid w:val="11CFFB85"/>
    <w:rsid w:val="11DDCF25"/>
    <w:rsid w:val="11EAA0FE"/>
    <w:rsid w:val="11F3C4E6"/>
    <w:rsid w:val="120115E9"/>
    <w:rsid w:val="12018B15"/>
    <w:rsid w:val="1211A809"/>
    <w:rsid w:val="121BD431"/>
    <w:rsid w:val="121CA77F"/>
    <w:rsid w:val="12349D3B"/>
    <w:rsid w:val="1234AA0E"/>
    <w:rsid w:val="12480492"/>
    <w:rsid w:val="12484909"/>
    <w:rsid w:val="1258E3D3"/>
    <w:rsid w:val="125F2011"/>
    <w:rsid w:val="12660678"/>
    <w:rsid w:val="127684D0"/>
    <w:rsid w:val="127729E7"/>
    <w:rsid w:val="12931866"/>
    <w:rsid w:val="12960591"/>
    <w:rsid w:val="12A1D349"/>
    <w:rsid w:val="12AA0972"/>
    <w:rsid w:val="12AB5050"/>
    <w:rsid w:val="12B663E6"/>
    <w:rsid w:val="12B8439D"/>
    <w:rsid w:val="12C9DF70"/>
    <w:rsid w:val="12CB99CA"/>
    <w:rsid w:val="12D1C090"/>
    <w:rsid w:val="12D5BD7F"/>
    <w:rsid w:val="12D9942D"/>
    <w:rsid w:val="12DA3976"/>
    <w:rsid w:val="12DF6C7D"/>
    <w:rsid w:val="12E19EAA"/>
    <w:rsid w:val="12E66611"/>
    <w:rsid w:val="1302F2D4"/>
    <w:rsid w:val="1315C1A1"/>
    <w:rsid w:val="13289137"/>
    <w:rsid w:val="1329A637"/>
    <w:rsid w:val="132FBFB5"/>
    <w:rsid w:val="133CE6BE"/>
    <w:rsid w:val="1340CA4E"/>
    <w:rsid w:val="1349A24A"/>
    <w:rsid w:val="134F80EB"/>
    <w:rsid w:val="1351BDE0"/>
    <w:rsid w:val="13650882"/>
    <w:rsid w:val="13668311"/>
    <w:rsid w:val="136EAA62"/>
    <w:rsid w:val="1372FDAF"/>
    <w:rsid w:val="13761BE1"/>
    <w:rsid w:val="137FFB30"/>
    <w:rsid w:val="138120AA"/>
    <w:rsid w:val="138DB43B"/>
    <w:rsid w:val="13961A7B"/>
    <w:rsid w:val="139A3EBC"/>
    <w:rsid w:val="13A00A1A"/>
    <w:rsid w:val="13A1F99C"/>
    <w:rsid w:val="13B157AE"/>
    <w:rsid w:val="13B41468"/>
    <w:rsid w:val="13CA2CF7"/>
    <w:rsid w:val="13E2AAD6"/>
    <w:rsid w:val="13E6B328"/>
    <w:rsid w:val="13ED0F2A"/>
    <w:rsid w:val="13F12E4B"/>
    <w:rsid w:val="141038C9"/>
    <w:rsid w:val="142A320D"/>
    <w:rsid w:val="142B7D73"/>
    <w:rsid w:val="143E35A7"/>
    <w:rsid w:val="1445F3D6"/>
    <w:rsid w:val="1449829E"/>
    <w:rsid w:val="144BF7F5"/>
    <w:rsid w:val="14500C79"/>
    <w:rsid w:val="145DE157"/>
    <w:rsid w:val="1466148B"/>
    <w:rsid w:val="146B6B41"/>
    <w:rsid w:val="146E6A8A"/>
    <w:rsid w:val="1476D8E4"/>
    <w:rsid w:val="147C5F4B"/>
    <w:rsid w:val="147C7116"/>
    <w:rsid w:val="147E6289"/>
    <w:rsid w:val="147EEDB4"/>
    <w:rsid w:val="1485C82B"/>
    <w:rsid w:val="1485D772"/>
    <w:rsid w:val="1487B8B5"/>
    <w:rsid w:val="1489E7C0"/>
    <w:rsid w:val="148F9EFA"/>
    <w:rsid w:val="14B2912F"/>
    <w:rsid w:val="14B3E14E"/>
    <w:rsid w:val="14B84594"/>
    <w:rsid w:val="14B8BA06"/>
    <w:rsid w:val="14BB67A1"/>
    <w:rsid w:val="14C23E63"/>
    <w:rsid w:val="14C5968F"/>
    <w:rsid w:val="14CCC72E"/>
    <w:rsid w:val="14CFB9AF"/>
    <w:rsid w:val="14DFAE2F"/>
    <w:rsid w:val="14E1BB43"/>
    <w:rsid w:val="14ED5811"/>
    <w:rsid w:val="14EFC261"/>
    <w:rsid w:val="14F2BCFD"/>
    <w:rsid w:val="15026516"/>
    <w:rsid w:val="1503E707"/>
    <w:rsid w:val="15092E24"/>
    <w:rsid w:val="151122C0"/>
    <w:rsid w:val="151EF4B4"/>
    <w:rsid w:val="151F0994"/>
    <w:rsid w:val="15221AF4"/>
    <w:rsid w:val="152D54CE"/>
    <w:rsid w:val="1533C118"/>
    <w:rsid w:val="154E4185"/>
    <w:rsid w:val="155C4257"/>
    <w:rsid w:val="156028B9"/>
    <w:rsid w:val="156637F7"/>
    <w:rsid w:val="156E1975"/>
    <w:rsid w:val="157B3358"/>
    <w:rsid w:val="157B7147"/>
    <w:rsid w:val="15837FD3"/>
    <w:rsid w:val="15866397"/>
    <w:rsid w:val="158AAD2A"/>
    <w:rsid w:val="1594D6A6"/>
    <w:rsid w:val="15A01CB7"/>
    <w:rsid w:val="15A30C8D"/>
    <w:rsid w:val="15A76616"/>
    <w:rsid w:val="15BF7F98"/>
    <w:rsid w:val="15C29404"/>
    <w:rsid w:val="15C6FCC2"/>
    <w:rsid w:val="15CEC971"/>
    <w:rsid w:val="15E981CA"/>
    <w:rsid w:val="15F55337"/>
    <w:rsid w:val="16058A90"/>
    <w:rsid w:val="1608BEC2"/>
    <w:rsid w:val="161071B0"/>
    <w:rsid w:val="1619104B"/>
    <w:rsid w:val="161AD36F"/>
    <w:rsid w:val="164AA6D1"/>
    <w:rsid w:val="16528999"/>
    <w:rsid w:val="1661C7F9"/>
    <w:rsid w:val="166D646A"/>
    <w:rsid w:val="168E6E9D"/>
    <w:rsid w:val="16930B72"/>
    <w:rsid w:val="1695EBBE"/>
    <w:rsid w:val="16982C9F"/>
    <w:rsid w:val="169BA4C8"/>
    <w:rsid w:val="16B9F35A"/>
    <w:rsid w:val="16C879E6"/>
    <w:rsid w:val="16C976EC"/>
    <w:rsid w:val="16D30256"/>
    <w:rsid w:val="16FCB562"/>
    <w:rsid w:val="16FEB94C"/>
    <w:rsid w:val="1703004B"/>
    <w:rsid w:val="171A4C83"/>
    <w:rsid w:val="17263FA9"/>
    <w:rsid w:val="17440B48"/>
    <w:rsid w:val="17448BE4"/>
    <w:rsid w:val="174863AB"/>
    <w:rsid w:val="1762A811"/>
    <w:rsid w:val="17655857"/>
    <w:rsid w:val="176ED6D8"/>
    <w:rsid w:val="1779486E"/>
    <w:rsid w:val="178E83CB"/>
    <w:rsid w:val="17964EC9"/>
    <w:rsid w:val="17A2B583"/>
    <w:rsid w:val="17A5AD44"/>
    <w:rsid w:val="17BD9B9E"/>
    <w:rsid w:val="17D949C9"/>
    <w:rsid w:val="17E0AFDF"/>
    <w:rsid w:val="17E6DE80"/>
    <w:rsid w:val="17ED78DD"/>
    <w:rsid w:val="17F3F6EF"/>
    <w:rsid w:val="17FF4640"/>
    <w:rsid w:val="1804ED11"/>
    <w:rsid w:val="18060619"/>
    <w:rsid w:val="180C8BCC"/>
    <w:rsid w:val="180D06D4"/>
    <w:rsid w:val="180F9142"/>
    <w:rsid w:val="1810E8EF"/>
    <w:rsid w:val="182D5EE5"/>
    <w:rsid w:val="183F3D93"/>
    <w:rsid w:val="185AD49B"/>
    <w:rsid w:val="185BE027"/>
    <w:rsid w:val="185C47BA"/>
    <w:rsid w:val="18623CC8"/>
    <w:rsid w:val="1866C294"/>
    <w:rsid w:val="187088A3"/>
    <w:rsid w:val="1875A55C"/>
    <w:rsid w:val="18791D11"/>
    <w:rsid w:val="187AA9FE"/>
    <w:rsid w:val="187AC64F"/>
    <w:rsid w:val="1884806A"/>
    <w:rsid w:val="1888942A"/>
    <w:rsid w:val="188DCB65"/>
    <w:rsid w:val="18B829AB"/>
    <w:rsid w:val="18BA5A8C"/>
    <w:rsid w:val="18BF7F3D"/>
    <w:rsid w:val="18D870C3"/>
    <w:rsid w:val="18DC3468"/>
    <w:rsid w:val="18ED026A"/>
    <w:rsid w:val="18EF61AC"/>
    <w:rsid w:val="18F75F11"/>
    <w:rsid w:val="18F827C4"/>
    <w:rsid w:val="1902CAF2"/>
    <w:rsid w:val="19066C3F"/>
    <w:rsid w:val="191045CC"/>
    <w:rsid w:val="19121F4E"/>
    <w:rsid w:val="191FBA7A"/>
    <w:rsid w:val="1921B15A"/>
    <w:rsid w:val="19287D76"/>
    <w:rsid w:val="1930D24D"/>
    <w:rsid w:val="193D06A4"/>
    <w:rsid w:val="19483E32"/>
    <w:rsid w:val="1965BAE6"/>
    <w:rsid w:val="196736D7"/>
    <w:rsid w:val="196965D0"/>
    <w:rsid w:val="19699F19"/>
    <w:rsid w:val="196EF809"/>
    <w:rsid w:val="1979EB49"/>
    <w:rsid w:val="197EB21C"/>
    <w:rsid w:val="1988809E"/>
    <w:rsid w:val="198F45E9"/>
    <w:rsid w:val="19958216"/>
    <w:rsid w:val="199A733C"/>
    <w:rsid w:val="199DD6C3"/>
    <w:rsid w:val="199E3BF5"/>
    <w:rsid w:val="19AD15E1"/>
    <w:rsid w:val="19BBB9E8"/>
    <w:rsid w:val="19CC6410"/>
    <w:rsid w:val="19D823F7"/>
    <w:rsid w:val="19E09677"/>
    <w:rsid w:val="19EDC994"/>
    <w:rsid w:val="1A16605D"/>
    <w:rsid w:val="1A1F59D1"/>
    <w:rsid w:val="1A1FC9AF"/>
    <w:rsid w:val="1A20FC7A"/>
    <w:rsid w:val="1A32F274"/>
    <w:rsid w:val="1A454171"/>
    <w:rsid w:val="1A47F23C"/>
    <w:rsid w:val="1A4F286C"/>
    <w:rsid w:val="1A537188"/>
    <w:rsid w:val="1A53F4D4"/>
    <w:rsid w:val="1A584AFC"/>
    <w:rsid w:val="1A58675A"/>
    <w:rsid w:val="1A59CBE6"/>
    <w:rsid w:val="1A5B9730"/>
    <w:rsid w:val="1A5BE6A6"/>
    <w:rsid w:val="1A625D4F"/>
    <w:rsid w:val="1A635FE7"/>
    <w:rsid w:val="1A7F4FB4"/>
    <w:rsid w:val="1A8EA584"/>
    <w:rsid w:val="1A9D88B1"/>
    <w:rsid w:val="1AAC1A03"/>
    <w:rsid w:val="1ABC147F"/>
    <w:rsid w:val="1AC2A2BD"/>
    <w:rsid w:val="1AC37236"/>
    <w:rsid w:val="1AC5A3D6"/>
    <w:rsid w:val="1AE51128"/>
    <w:rsid w:val="1B04B8C0"/>
    <w:rsid w:val="1B1ACC16"/>
    <w:rsid w:val="1B1DAFA2"/>
    <w:rsid w:val="1B249770"/>
    <w:rsid w:val="1B2EDCF3"/>
    <w:rsid w:val="1B361C88"/>
    <w:rsid w:val="1B460510"/>
    <w:rsid w:val="1B4857C1"/>
    <w:rsid w:val="1B49B6C1"/>
    <w:rsid w:val="1B4C0EC6"/>
    <w:rsid w:val="1B5F829F"/>
    <w:rsid w:val="1B60498F"/>
    <w:rsid w:val="1B7241CD"/>
    <w:rsid w:val="1B84118D"/>
    <w:rsid w:val="1B8B7B44"/>
    <w:rsid w:val="1B91DCEF"/>
    <w:rsid w:val="1B9A4694"/>
    <w:rsid w:val="1B9C9D4B"/>
    <w:rsid w:val="1BA1A20C"/>
    <w:rsid w:val="1BA79EF5"/>
    <w:rsid w:val="1BADCDC8"/>
    <w:rsid w:val="1BB18602"/>
    <w:rsid w:val="1BB830AA"/>
    <w:rsid w:val="1BB863D5"/>
    <w:rsid w:val="1BC3559C"/>
    <w:rsid w:val="1BC4AE89"/>
    <w:rsid w:val="1BCCB24B"/>
    <w:rsid w:val="1BCD5DA3"/>
    <w:rsid w:val="1BD57800"/>
    <w:rsid w:val="1BE02527"/>
    <w:rsid w:val="1BE65F0B"/>
    <w:rsid w:val="1BE791DF"/>
    <w:rsid w:val="1BFC7886"/>
    <w:rsid w:val="1BFEBEE3"/>
    <w:rsid w:val="1C05DFD0"/>
    <w:rsid w:val="1C06EB7D"/>
    <w:rsid w:val="1C13B06A"/>
    <w:rsid w:val="1C172BE3"/>
    <w:rsid w:val="1C1957C2"/>
    <w:rsid w:val="1C1C5231"/>
    <w:rsid w:val="1C1F36DC"/>
    <w:rsid w:val="1C2314BE"/>
    <w:rsid w:val="1C37103D"/>
    <w:rsid w:val="1C65B677"/>
    <w:rsid w:val="1C67E5CD"/>
    <w:rsid w:val="1C686EF9"/>
    <w:rsid w:val="1C833D63"/>
    <w:rsid w:val="1CA2CBE9"/>
    <w:rsid w:val="1CAFC209"/>
    <w:rsid w:val="1CB240DD"/>
    <w:rsid w:val="1CB40DAE"/>
    <w:rsid w:val="1CBF9C08"/>
    <w:rsid w:val="1CCA2BC0"/>
    <w:rsid w:val="1CD1FA66"/>
    <w:rsid w:val="1CD40F10"/>
    <w:rsid w:val="1CE6D42E"/>
    <w:rsid w:val="1CE7FCC5"/>
    <w:rsid w:val="1CE85D17"/>
    <w:rsid w:val="1CE967ED"/>
    <w:rsid w:val="1CEE5648"/>
    <w:rsid w:val="1CF475ED"/>
    <w:rsid w:val="1CF924A2"/>
    <w:rsid w:val="1D2C26ED"/>
    <w:rsid w:val="1D2FDE6F"/>
    <w:rsid w:val="1D33D5A8"/>
    <w:rsid w:val="1D3A56BC"/>
    <w:rsid w:val="1D4CCACC"/>
    <w:rsid w:val="1D59BEBB"/>
    <w:rsid w:val="1D657D6A"/>
    <w:rsid w:val="1D67A70B"/>
    <w:rsid w:val="1D6DF953"/>
    <w:rsid w:val="1D6FD293"/>
    <w:rsid w:val="1D73FBC7"/>
    <w:rsid w:val="1D848EFC"/>
    <w:rsid w:val="1D893B1A"/>
    <w:rsid w:val="1D8C1CB0"/>
    <w:rsid w:val="1D976816"/>
    <w:rsid w:val="1D989A24"/>
    <w:rsid w:val="1DD64ACF"/>
    <w:rsid w:val="1DE39DFA"/>
    <w:rsid w:val="1DE7BA70"/>
    <w:rsid w:val="1DF3CAD9"/>
    <w:rsid w:val="1DF4901D"/>
    <w:rsid w:val="1DF53419"/>
    <w:rsid w:val="1DF863D7"/>
    <w:rsid w:val="1DFE041A"/>
    <w:rsid w:val="1E0736B6"/>
    <w:rsid w:val="1E1B2D46"/>
    <w:rsid w:val="1E2B75D0"/>
    <w:rsid w:val="1E306321"/>
    <w:rsid w:val="1E34A811"/>
    <w:rsid w:val="1E38AB1D"/>
    <w:rsid w:val="1E3A5EC0"/>
    <w:rsid w:val="1E400738"/>
    <w:rsid w:val="1E4B85D5"/>
    <w:rsid w:val="1E4CD0B5"/>
    <w:rsid w:val="1E4D3D82"/>
    <w:rsid w:val="1E522A90"/>
    <w:rsid w:val="1E54FA2F"/>
    <w:rsid w:val="1E5FFED2"/>
    <w:rsid w:val="1E72DE42"/>
    <w:rsid w:val="1E75869D"/>
    <w:rsid w:val="1E7B35AB"/>
    <w:rsid w:val="1E880B86"/>
    <w:rsid w:val="1E8A4CC7"/>
    <w:rsid w:val="1E8BCB26"/>
    <w:rsid w:val="1E8F3707"/>
    <w:rsid w:val="1E912C03"/>
    <w:rsid w:val="1E921ECC"/>
    <w:rsid w:val="1E97958E"/>
    <w:rsid w:val="1E9C033C"/>
    <w:rsid w:val="1EBF342C"/>
    <w:rsid w:val="1EC68EA4"/>
    <w:rsid w:val="1ECBE86C"/>
    <w:rsid w:val="1ED8F042"/>
    <w:rsid w:val="1EEA75B4"/>
    <w:rsid w:val="1EEEB872"/>
    <w:rsid w:val="1EF09904"/>
    <w:rsid w:val="1EFC7A7A"/>
    <w:rsid w:val="1EFF9C3A"/>
    <w:rsid w:val="1F04D7F0"/>
    <w:rsid w:val="1F233B10"/>
    <w:rsid w:val="1F31B3D8"/>
    <w:rsid w:val="1F343D5B"/>
    <w:rsid w:val="1F366404"/>
    <w:rsid w:val="1F44B1F0"/>
    <w:rsid w:val="1F4A71C5"/>
    <w:rsid w:val="1F4E8510"/>
    <w:rsid w:val="1F5E1D41"/>
    <w:rsid w:val="1F62E7D7"/>
    <w:rsid w:val="1F676F75"/>
    <w:rsid w:val="1F731DB4"/>
    <w:rsid w:val="1F7C9E9A"/>
    <w:rsid w:val="1F7DF8D3"/>
    <w:rsid w:val="1F8EA8BD"/>
    <w:rsid w:val="1F9B8B4E"/>
    <w:rsid w:val="1FABAD0F"/>
    <w:rsid w:val="1FAC68F3"/>
    <w:rsid w:val="1FBDBED3"/>
    <w:rsid w:val="1FBEF58A"/>
    <w:rsid w:val="1FC2E7CD"/>
    <w:rsid w:val="1FC4F1F2"/>
    <w:rsid w:val="1FD62118"/>
    <w:rsid w:val="1FD7EDEF"/>
    <w:rsid w:val="1FEE127F"/>
    <w:rsid w:val="1FF1CE11"/>
    <w:rsid w:val="20028979"/>
    <w:rsid w:val="2017FC5A"/>
    <w:rsid w:val="201A9730"/>
    <w:rsid w:val="201C953E"/>
    <w:rsid w:val="202C66A3"/>
    <w:rsid w:val="2031AAB0"/>
    <w:rsid w:val="2035761B"/>
    <w:rsid w:val="2039F133"/>
    <w:rsid w:val="2042FB91"/>
    <w:rsid w:val="204874E1"/>
    <w:rsid w:val="2055AF54"/>
    <w:rsid w:val="2065B70F"/>
    <w:rsid w:val="2074D771"/>
    <w:rsid w:val="207AD1B3"/>
    <w:rsid w:val="208649CB"/>
    <w:rsid w:val="208976AF"/>
    <w:rsid w:val="20968718"/>
    <w:rsid w:val="20A5ACCE"/>
    <w:rsid w:val="20AB18CB"/>
    <w:rsid w:val="20BC60E5"/>
    <w:rsid w:val="20C1E344"/>
    <w:rsid w:val="20C2FD9C"/>
    <w:rsid w:val="20C48CF0"/>
    <w:rsid w:val="20C95596"/>
    <w:rsid w:val="20D1ABD1"/>
    <w:rsid w:val="2107D0C0"/>
    <w:rsid w:val="210F0B41"/>
    <w:rsid w:val="2114BBA0"/>
    <w:rsid w:val="213762A9"/>
    <w:rsid w:val="21381FCA"/>
    <w:rsid w:val="215303A9"/>
    <w:rsid w:val="215B4133"/>
    <w:rsid w:val="21964F76"/>
    <w:rsid w:val="21AA7282"/>
    <w:rsid w:val="21B47749"/>
    <w:rsid w:val="21B57D25"/>
    <w:rsid w:val="21BC2827"/>
    <w:rsid w:val="21CDC7AC"/>
    <w:rsid w:val="21D4400C"/>
    <w:rsid w:val="21E50CCF"/>
    <w:rsid w:val="21E916B1"/>
    <w:rsid w:val="21EA25C4"/>
    <w:rsid w:val="21F77975"/>
    <w:rsid w:val="21FA4592"/>
    <w:rsid w:val="21FD18B2"/>
    <w:rsid w:val="21FD72A3"/>
    <w:rsid w:val="220CDE39"/>
    <w:rsid w:val="22143B53"/>
    <w:rsid w:val="22191891"/>
    <w:rsid w:val="221B3532"/>
    <w:rsid w:val="2221DE36"/>
    <w:rsid w:val="222FAA1D"/>
    <w:rsid w:val="22429724"/>
    <w:rsid w:val="22592013"/>
    <w:rsid w:val="225BDC6E"/>
    <w:rsid w:val="2265DC4D"/>
    <w:rsid w:val="226F0BB8"/>
    <w:rsid w:val="2275683D"/>
    <w:rsid w:val="22773D16"/>
    <w:rsid w:val="22800F08"/>
    <w:rsid w:val="2295D4DC"/>
    <w:rsid w:val="22A1E8D9"/>
    <w:rsid w:val="22A54760"/>
    <w:rsid w:val="22A5699B"/>
    <w:rsid w:val="22CE70A2"/>
    <w:rsid w:val="22D8114A"/>
    <w:rsid w:val="22DA4EE5"/>
    <w:rsid w:val="22E40A52"/>
    <w:rsid w:val="22F0BEE1"/>
    <w:rsid w:val="22F6596F"/>
    <w:rsid w:val="22F8E2CE"/>
    <w:rsid w:val="230EBC56"/>
    <w:rsid w:val="2321429B"/>
    <w:rsid w:val="233D4559"/>
    <w:rsid w:val="233EE9E4"/>
    <w:rsid w:val="235D5F8E"/>
    <w:rsid w:val="235FB4DD"/>
    <w:rsid w:val="23707DE6"/>
    <w:rsid w:val="2379DF68"/>
    <w:rsid w:val="23841459"/>
    <w:rsid w:val="2388F539"/>
    <w:rsid w:val="238D6D73"/>
    <w:rsid w:val="2390628A"/>
    <w:rsid w:val="2396A885"/>
    <w:rsid w:val="23A3699F"/>
    <w:rsid w:val="23ADCAAF"/>
    <w:rsid w:val="23B3044F"/>
    <w:rsid w:val="23BCA9F7"/>
    <w:rsid w:val="23D76466"/>
    <w:rsid w:val="23E0A863"/>
    <w:rsid w:val="23E74F59"/>
    <w:rsid w:val="23EE27AA"/>
    <w:rsid w:val="23F0EC1E"/>
    <w:rsid w:val="23F72CE1"/>
    <w:rsid w:val="23F9A8F9"/>
    <w:rsid w:val="23FEFEA3"/>
    <w:rsid w:val="24102C95"/>
    <w:rsid w:val="24123701"/>
    <w:rsid w:val="2420EFBA"/>
    <w:rsid w:val="242161D9"/>
    <w:rsid w:val="24398673"/>
    <w:rsid w:val="243C7054"/>
    <w:rsid w:val="24407FE0"/>
    <w:rsid w:val="2443B81B"/>
    <w:rsid w:val="244D8C1C"/>
    <w:rsid w:val="244EC71D"/>
    <w:rsid w:val="2467F26C"/>
    <w:rsid w:val="2478F3F1"/>
    <w:rsid w:val="247EBF44"/>
    <w:rsid w:val="24805416"/>
    <w:rsid w:val="2483960B"/>
    <w:rsid w:val="2487F694"/>
    <w:rsid w:val="2498BEE1"/>
    <w:rsid w:val="24A5AD77"/>
    <w:rsid w:val="24A83D96"/>
    <w:rsid w:val="24B5CFFA"/>
    <w:rsid w:val="24FA9DF9"/>
    <w:rsid w:val="250B28F7"/>
    <w:rsid w:val="250EC52C"/>
    <w:rsid w:val="251AAB8B"/>
    <w:rsid w:val="251B1DCA"/>
    <w:rsid w:val="252164DC"/>
    <w:rsid w:val="252B3F38"/>
    <w:rsid w:val="252BCE4D"/>
    <w:rsid w:val="253A9686"/>
    <w:rsid w:val="254091C4"/>
    <w:rsid w:val="254202A7"/>
    <w:rsid w:val="25421C68"/>
    <w:rsid w:val="2542CC6E"/>
    <w:rsid w:val="25452793"/>
    <w:rsid w:val="2545BC67"/>
    <w:rsid w:val="254D99BF"/>
    <w:rsid w:val="255DE87D"/>
    <w:rsid w:val="256EF98A"/>
    <w:rsid w:val="256F6632"/>
    <w:rsid w:val="257D614C"/>
    <w:rsid w:val="2580514D"/>
    <w:rsid w:val="258A9BFC"/>
    <w:rsid w:val="2599A3AB"/>
    <w:rsid w:val="25AE8AE6"/>
    <w:rsid w:val="25B211FB"/>
    <w:rsid w:val="25B46EAC"/>
    <w:rsid w:val="25B978EC"/>
    <w:rsid w:val="25B99DE3"/>
    <w:rsid w:val="25BE7824"/>
    <w:rsid w:val="25C0A168"/>
    <w:rsid w:val="25C1E25E"/>
    <w:rsid w:val="25C544DD"/>
    <w:rsid w:val="25C8FF35"/>
    <w:rsid w:val="25D3B3DA"/>
    <w:rsid w:val="25DFC087"/>
    <w:rsid w:val="25E375D7"/>
    <w:rsid w:val="25EF0A25"/>
    <w:rsid w:val="2619577F"/>
    <w:rsid w:val="2630D9C5"/>
    <w:rsid w:val="2632AF02"/>
    <w:rsid w:val="264622BA"/>
    <w:rsid w:val="265DB3A9"/>
    <w:rsid w:val="26673336"/>
    <w:rsid w:val="2674A240"/>
    <w:rsid w:val="2677AB9C"/>
    <w:rsid w:val="2682D227"/>
    <w:rsid w:val="26856744"/>
    <w:rsid w:val="268C02FA"/>
    <w:rsid w:val="268C5EC7"/>
    <w:rsid w:val="269257F3"/>
    <w:rsid w:val="2692DF85"/>
    <w:rsid w:val="26996C40"/>
    <w:rsid w:val="269B57E5"/>
    <w:rsid w:val="26BA08DD"/>
    <w:rsid w:val="26BC4D6D"/>
    <w:rsid w:val="26D33E3A"/>
    <w:rsid w:val="26DB4D7A"/>
    <w:rsid w:val="26E0EEDB"/>
    <w:rsid w:val="26E82572"/>
    <w:rsid w:val="26E8EF75"/>
    <w:rsid w:val="27065D08"/>
    <w:rsid w:val="270AEDDB"/>
    <w:rsid w:val="27128F6B"/>
    <w:rsid w:val="27164544"/>
    <w:rsid w:val="2727CE13"/>
    <w:rsid w:val="272A92FA"/>
    <w:rsid w:val="27326259"/>
    <w:rsid w:val="2732901F"/>
    <w:rsid w:val="273942E7"/>
    <w:rsid w:val="275B57B9"/>
    <w:rsid w:val="2770C77C"/>
    <w:rsid w:val="2782B7DA"/>
    <w:rsid w:val="278B9060"/>
    <w:rsid w:val="279CDB6B"/>
    <w:rsid w:val="27A4F781"/>
    <w:rsid w:val="27B0E2AA"/>
    <w:rsid w:val="27B9D080"/>
    <w:rsid w:val="27C3A209"/>
    <w:rsid w:val="27C55C6B"/>
    <w:rsid w:val="27D44023"/>
    <w:rsid w:val="27D62BD5"/>
    <w:rsid w:val="27DCE518"/>
    <w:rsid w:val="27F3B07A"/>
    <w:rsid w:val="28000118"/>
    <w:rsid w:val="280A645E"/>
    <w:rsid w:val="280C2401"/>
    <w:rsid w:val="2813B751"/>
    <w:rsid w:val="282CD665"/>
    <w:rsid w:val="283798DB"/>
    <w:rsid w:val="283CD13F"/>
    <w:rsid w:val="28523019"/>
    <w:rsid w:val="2854BD3F"/>
    <w:rsid w:val="28567805"/>
    <w:rsid w:val="285F6F5F"/>
    <w:rsid w:val="286E4745"/>
    <w:rsid w:val="28725A4D"/>
    <w:rsid w:val="2880BE1F"/>
    <w:rsid w:val="2880D60A"/>
    <w:rsid w:val="288D2F9C"/>
    <w:rsid w:val="2891502E"/>
    <w:rsid w:val="2897F196"/>
    <w:rsid w:val="28A268B8"/>
    <w:rsid w:val="28A69B6F"/>
    <w:rsid w:val="28BEC2CC"/>
    <w:rsid w:val="28CB5CC4"/>
    <w:rsid w:val="28DADEBE"/>
    <w:rsid w:val="28EFBBFF"/>
    <w:rsid w:val="28F87701"/>
    <w:rsid w:val="28FEF9D7"/>
    <w:rsid w:val="290AF2E0"/>
    <w:rsid w:val="291E4E8B"/>
    <w:rsid w:val="292EF119"/>
    <w:rsid w:val="293030D4"/>
    <w:rsid w:val="2948C0BA"/>
    <w:rsid w:val="29543403"/>
    <w:rsid w:val="2955BD29"/>
    <w:rsid w:val="296F266D"/>
    <w:rsid w:val="296F6136"/>
    <w:rsid w:val="296FFB4A"/>
    <w:rsid w:val="297CC97B"/>
    <w:rsid w:val="2989500A"/>
    <w:rsid w:val="299079DE"/>
    <w:rsid w:val="299BA843"/>
    <w:rsid w:val="29AAFEB8"/>
    <w:rsid w:val="29BEDDC9"/>
    <w:rsid w:val="29D9E113"/>
    <w:rsid w:val="29E08BA8"/>
    <w:rsid w:val="29E4B090"/>
    <w:rsid w:val="29EBAA41"/>
    <w:rsid w:val="29EFA1A6"/>
    <w:rsid w:val="2A0B9EF0"/>
    <w:rsid w:val="2A125F77"/>
    <w:rsid w:val="2A14EACB"/>
    <w:rsid w:val="2A23B448"/>
    <w:rsid w:val="2A23F091"/>
    <w:rsid w:val="2A3E4C18"/>
    <w:rsid w:val="2A6A1021"/>
    <w:rsid w:val="2A6A710E"/>
    <w:rsid w:val="2A6C1B0C"/>
    <w:rsid w:val="2A7680CE"/>
    <w:rsid w:val="2A8A488A"/>
    <w:rsid w:val="2A93D867"/>
    <w:rsid w:val="2A95CF67"/>
    <w:rsid w:val="2A9E3ABD"/>
    <w:rsid w:val="2AB5572F"/>
    <w:rsid w:val="2AB9560F"/>
    <w:rsid w:val="2AC6A7FB"/>
    <w:rsid w:val="2AD10497"/>
    <w:rsid w:val="2AD67D35"/>
    <w:rsid w:val="2B16CEE0"/>
    <w:rsid w:val="2B19EAF5"/>
    <w:rsid w:val="2B2740AB"/>
    <w:rsid w:val="2B2B6D4A"/>
    <w:rsid w:val="2B334C81"/>
    <w:rsid w:val="2B33C271"/>
    <w:rsid w:val="2B5F2481"/>
    <w:rsid w:val="2B7F1321"/>
    <w:rsid w:val="2B82BC41"/>
    <w:rsid w:val="2B82BE61"/>
    <w:rsid w:val="2B9D11AA"/>
    <w:rsid w:val="2BA70714"/>
    <w:rsid w:val="2BA71FBC"/>
    <w:rsid w:val="2BAAB5F5"/>
    <w:rsid w:val="2BB1FFDD"/>
    <w:rsid w:val="2BB703A5"/>
    <w:rsid w:val="2BBCE31E"/>
    <w:rsid w:val="2BC32112"/>
    <w:rsid w:val="2BDA25B1"/>
    <w:rsid w:val="2C19C09C"/>
    <w:rsid w:val="2C1F9FD8"/>
    <w:rsid w:val="2C2664C5"/>
    <w:rsid w:val="2C3A7F6C"/>
    <w:rsid w:val="2C3F3BA6"/>
    <w:rsid w:val="2C408137"/>
    <w:rsid w:val="2C6EFCF8"/>
    <w:rsid w:val="2C6F4305"/>
    <w:rsid w:val="2C7236BC"/>
    <w:rsid w:val="2C74A051"/>
    <w:rsid w:val="2C835C32"/>
    <w:rsid w:val="2C99DC98"/>
    <w:rsid w:val="2C9F77F9"/>
    <w:rsid w:val="2CA48765"/>
    <w:rsid w:val="2CAE04B4"/>
    <w:rsid w:val="2CBF737C"/>
    <w:rsid w:val="2CD250FC"/>
    <w:rsid w:val="2CD42588"/>
    <w:rsid w:val="2CE28B2E"/>
    <w:rsid w:val="2CE8895D"/>
    <w:rsid w:val="2CEDEE00"/>
    <w:rsid w:val="2CF0C4A1"/>
    <w:rsid w:val="2D016095"/>
    <w:rsid w:val="2D064F7E"/>
    <w:rsid w:val="2D0A1BCC"/>
    <w:rsid w:val="2D0EBAAE"/>
    <w:rsid w:val="2D0F2E54"/>
    <w:rsid w:val="2D107E5A"/>
    <w:rsid w:val="2D2219CE"/>
    <w:rsid w:val="2D2380C6"/>
    <w:rsid w:val="2D350996"/>
    <w:rsid w:val="2D40EDD7"/>
    <w:rsid w:val="2D43BA39"/>
    <w:rsid w:val="2D47A576"/>
    <w:rsid w:val="2D4C57B7"/>
    <w:rsid w:val="2D504345"/>
    <w:rsid w:val="2D6FAC2A"/>
    <w:rsid w:val="2D7C0E2B"/>
    <w:rsid w:val="2D7CB899"/>
    <w:rsid w:val="2D8B5F90"/>
    <w:rsid w:val="2D8F52FA"/>
    <w:rsid w:val="2D982F3D"/>
    <w:rsid w:val="2D9B5594"/>
    <w:rsid w:val="2D9C9ED7"/>
    <w:rsid w:val="2D9E1CB7"/>
    <w:rsid w:val="2D9E53AB"/>
    <w:rsid w:val="2DA2866D"/>
    <w:rsid w:val="2DA950F9"/>
    <w:rsid w:val="2DAA4437"/>
    <w:rsid w:val="2DAC9928"/>
    <w:rsid w:val="2DB9ED93"/>
    <w:rsid w:val="2DBA61AA"/>
    <w:rsid w:val="2DC6B8AE"/>
    <w:rsid w:val="2DD26092"/>
    <w:rsid w:val="2DE837A1"/>
    <w:rsid w:val="2DF423A7"/>
    <w:rsid w:val="2E0088F1"/>
    <w:rsid w:val="2E171712"/>
    <w:rsid w:val="2E1A10B2"/>
    <w:rsid w:val="2E22868E"/>
    <w:rsid w:val="2E238A5E"/>
    <w:rsid w:val="2E2ED3A0"/>
    <w:rsid w:val="2E311DEC"/>
    <w:rsid w:val="2E366DD7"/>
    <w:rsid w:val="2E666AEC"/>
    <w:rsid w:val="2E86A9D3"/>
    <w:rsid w:val="2E88D5DC"/>
    <w:rsid w:val="2E91E337"/>
    <w:rsid w:val="2EC4CE22"/>
    <w:rsid w:val="2EC87C1F"/>
    <w:rsid w:val="2EDA2AB2"/>
    <w:rsid w:val="2EEAD669"/>
    <w:rsid w:val="2EEB3D07"/>
    <w:rsid w:val="2EF35B27"/>
    <w:rsid w:val="2EF4250B"/>
    <w:rsid w:val="2F066DC8"/>
    <w:rsid w:val="2F0D16E1"/>
    <w:rsid w:val="2F0E9D3A"/>
    <w:rsid w:val="2F0F6778"/>
    <w:rsid w:val="2F12EF86"/>
    <w:rsid w:val="2F185050"/>
    <w:rsid w:val="2F26E657"/>
    <w:rsid w:val="2F2CD0BF"/>
    <w:rsid w:val="2F34BCD7"/>
    <w:rsid w:val="2F3D2A4F"/>
    <w:rsid w:val="2F3EDFD6"/>
    <w:rsid w:val="2F4C6295"/>
    <w:rsid w:val="2F53BD5F"/>
    <w:rsid w:val="2F5F53E4"/>
    <w:rsid w:val="2F664382"/>
    <w:rsid w:val="2F72EDE3"/>
    <w:rsid w:val="2F769794"/>
    <w:rsid w:val="2F85508A"/>
    <w:rsid w:val="2F91B9D4"/>
    <w:rsid w:val="2F95CCF4"/>
    <w:rsid w:val="2F98DBDB"/>
    <w:rsid w:val="2FA28582"/>
    <w:rsid w:val="2FB127CB"/>
    <w:rsid w:val="2FB4CF6D"/>
    <w:rsid w:val="2FC1C0F7"/>
    <w:rsid w:val="2FC546CD"/>
    <w:rsid w:val="2FC631A0"/>
    <w:rsid w:val="2FC73B5B"/>
    <w:rsid w:val="2FCAF552"/>
    <w:rsid w:val="2FD811AA"/>
    <w:rsid w:val="2FD8642D"/>
    <w:rsid w:val="2FD9C482"/>
    <w:rsid w:val="2FE8D3B3"/>
    <w:rsid w:val="2FF20FB7"/>
    <w:rsid w:val="2FF37C45"/>
    <w:rsid w:val="2FF97321"/>
    <w:rsid w:val="300E8C59"/>
    <w:rsid w:val="30102C30"/>
    <w:rsid w:val="301EB47E"/>
    <w:rsid w:val="3027A469"/>
    <w:rsid w:val="3029C9E6"/>
    <w:rsid w:val="302C713A"/>
    <w:rsid w:val="302F5B09"/>
    <w:rsid w:val="303284B6"/>
    <w:rsid w:val="3033A911"/>
    <w:rsid w:val="3033F0A9"/>
    <w:rsid w:val="304721ED"/>
    <w:rsid w:val="30495F37"/>
    <w:rsid w:val="3050DCFE"/>
    <w:rsid w:val="30520B21"/>
    <w:rsid w:val="3053CD1F"/>
    <w:rsid w:val="30555264"/>
    <w:rsid w:val="30782D3B"/>
    <w:rsid w:val="30883D47"/>
    <w:rsid w:val="3096A59F"/>
    <w:rsid w:val="309EED60"/>
    <w:rsid w:val="30AF9AF3"/>
    <w:rsid w:val="30D5B637"/>
    <w:rsid w:val="30F063A9"/>
    <w:rsid w:val="30F248FC"/>
    <w:rsid w:val="30F63979"/>
    <w:rsid w:val="30F65948"/>
    <w:rsid w:val="30F6EE03"/>
    <w:rsid w:val="30FAFD9D"/>
    <w:rsid w:val="30FCDD39"/>
    <w:rsid w:val="3108EDBB"/>
    <w:rsid w:val="31293F1D"/>
    <w:rsid w:val="312FC638"/>
    <w:rsid w:val="3132FAF1"/>
    <w:rsid w:val="31386396"/>
    <w:rsid w:val="314C916D"/>
    <w:rsid w:val="315BBC10"/>
    <w:rsid w:val="315BFE14"/>
    <w:rsid w:val="315FA41F"/>
    <w:rsid w:val="31703F66"/>
    <w:rsid w:val="31711783"/>
    <w:rsid w:val="31769536"/>
    <w:rsid w:val="317AFEBB"/>
    <w:rsid w:val="31810581"/>
    <w:rsid w:val="3185959B"/>
    <w:rsid w:val="318EFCA3"/>
    <w:rsid w:val="31980163"/>
    <w:rsid w:val="319B633E"/>
    <w:rsid w:val="31A2D38A"/>
    <w:rsid w:val="31B82C31"/>
    <w:rsid w:val="31B99BE9"/>
    <w:rsid w:val="31CEDDE9"/>
    <w:rsid w:val="31D44DDF"/>
    <w:rsid w:val="31DEEA53"/>
    <w:rsid w:val="31EC5424"/>
    <w:rsid w:val="31F21127"/>
    <w:rsid w:val="31F2EE7B"/>
    <w:rsid w:val="32179512"/>
    <w:rsid w:val="3219B605"/>
    <w:rsid w:val="321F51AF"/>
    <w:rsid w:val="32259548"/>
    <w:rsid w:val="32496F6C"/>
    <w:rsid w:val="325DC56C"/>
    <w:rsid w:val="3260B603"/>
    <w:rsid w:val="32695368"/>
    <w:rsid w:val="3271527E"/>
    <w:rsid w:val="32783F9E"/>
    <w:rsid w:val="3289F986"/>
    <w:rsid w:val="32934F04"/>
    <w:rsid w:val="32A7EEF0"/>
    <w:rsid w:val="32B474CB"/>
    <w:rsid w:val="32BCD152"/>
    <w:rsid w:val="32BEFEBA"/>
    <w:rsid w:val="32D8C37B"/>
    <w:rsid w:val="32E13C34"/>
    <w:rsid w:val="32F2B523"/>
    <w:rsid w:val="330AE6F8"/>
    <w:rsid w:val="33123689"/>
    <w:rsid w:val="331AF493"/>
    <w:rsid w:val="3320C994"/>
    <w:rsid w:val="33221A4B"/>
    <w:rsid w:val="332236E0"/>
    <w:rsid w:val="332644CE"/>
    <w:rsid w:val="3332C64E"/>
    <w:rsid w:val="33367D7A"/>
    <w:rsid w:val="333F7F0C"/>
    <w:rsid w:val="334F7CA3"/>
    <w:rsid w:val="33511505"/>
    <w:rsid w:val="335430DF"/>
    <w:rsid w:val="335D9A91"/>
    <w:rsid w:val="3365638E"/>
    <w:rsid w:val="33665334"/>
    <w:rsid w:val="33699F19"/>
    <w:rsid w:val="33703235"/>
    <w:rsid w:val="33864FDC"/>
    <w:rsid w:val="339DECE0"/>
    <w:rsid w:val="33A2BE84"/>
    <w:rsid w:val="33A90854"/>
    <w:rsid w:val="33B4D837"/>
    <w:rsid w:val="33C8B0F0"/>
    <w:rsid w:val="33D94F50"/>
    <w:rsid w:val="33EAF855"/>
    <w:rsid w:val="33F2A539"/>
    <w:rsid w:val="33FAC157"/>
    <w:rsid w:val="33FE90E9"/>
    <w:rsid w:val="33FFE2A3"/>
    <w:rsid w:val="340232E9"/>
    <w:rsid w:val="3402EECA"/>
    <w:rsid w:val="340596BE"/>
    <w:rsid w:val="340633E0"/>
    <w:rsid w:val="340BE5D4"/>
    <w:rsid w:val="340E5B86"/>
    <w:rsid w:val="34171E39"/>
    <w:rsid w:val="34192D4D"/>
    <w:rsid w:val="34243CBA"/>
    <w:rsid w:val="3426C501"/>
    <w:rsid w:val="342EDE0D"/>
    <w:rsid w:val="34379C03"/>
    <w:rsid w:val="34479EFB"/>
    <w:rsid w:val="344BCAC9"/>
    <w:rsid w:val="3451DE1C"/>
    <w:rsid w:val="34607CBB"/>
    <w:rsid w:val="34671C9C"/>
    <w:rsid w:val="3475ED45"/>
    <w:rsid w:val="3489E7C7"/>
    <w:rsid w:val="3494E88A"/>
    <w:rsid w:val="34A3A80C"/>
    <w:rsid w:val="34B6B3DB"/>
    <w:rsid w:val="34BCAA27"/>
    <w:rsid w:val="34C623FD"/>
    <w:rsid w:val="34D070AE"/>
    <w:rsid w:val="34D2D8D3"/>
    <w:rsid w:val="34EABA69"/>
    <w:rsid w:val="34ED1454"/>
    <w:rsid w:val="34F4D628"/>
    <w:rsid w:val="34F6D4A2"/>
    <w:rsid w:val="34F980AC"/>
    <w:rsid w:val="34FEF6F5"/>
    <w:rsid w:val="3506EF5B"/>
    <w:rsid w:val="350B4660"/>
    <w:rsid w:val="350D4A17"/>
    <w:rsid w:val="3516B861"/>
    <w:rsid w:val="351A21E9"/>
    <w:rsid w:val="353979DD"/>
    <w:rsid w:val="353B68A7"/>
    <w:rsid w:val="354672BE"/>
    <w:rsid w:val="3548C1BE"/>
    <w:rsid w:val="354DCA1D"/>
    <w:rsid w:val="354E6965"/>
    <w:rsid w:val="3552EED0"/>
    <w:rsid w:val="35541690"/>
    <w:rsid w:val="357B71EF"/>
    <w:rsid w:val="357CFBE2"/>
    <w:rsid w:val="3580B023"/>
    <w:rsid w:val="3581901B"/>
    <w:rsid w:val="3584F77B"/>
    <w:rsid w:val="35879587"/>
    <w:rsid w:val="35892C05"/>
    <w:rsid w:val="358A9734"/>
    <w:rsid w:val="358F454B"/>
    <w:rsid w:val="35949578"/>
    <w:rsid w:val="359644D3"/>
    <w:rsid w:val="35AB550C"/>
    <w:rsid w:val="35C48205"/>
    <w:rsid w:val="35C5FBA4"/>
    <w:rsid w:val="35E7F10D"/>
    <w:rsid w:val="360751CF"/>
    <w:rsid w:val="36129786"/>
    <w:rsid w:val="36146987"/>
    <w:rsid w:val="3616F829"/>
    <w:rsid w:val="3617C348"/>
    <w:rsid w:val="3622F1D9"/>
    <w:rsid w:val="36263927"/>
    <w:rsid w:val="362B1815"/>
    <w:rsid w:val="3633212A"/>
    <w:rsid w:val="3639ABF8"/>
    <w:rsid w:val="363E21A1"/>
    <w:rsid w:val="36434D39"/>
    <w:rsid w:val="365DEB6F"/>
    <w:rsid w:val="366AC2DF"/>
    <w:rsid w:val="366E45B5"/>
    <w:rsid w:val="366E630B"/>
    <w:rsid w:val="3672A1BD"/>
    <w:rsid w:val="36762EE7"/>
    <w:rsid w:val="367C8B70"/>
    <w:rsid w:val="367D2E28"/>
    <w:rsid w:val="36873D4A"/>
    <w:rsid w:val="3689B327"/>
    <w:rsid w:val="368CF9C4"/>
    <w:rsid w:val="3696C1CB"/>
    <w:rsid w:val="36973EE2"/>
    <w:rsid w:val="369AA6C8"/>
    <w:rsid w:val="36A37540"/>
    <w:rsid w:val="36A395CE"/>
    <w:rsid w:val="36B39B95"/>
    <w:rsid w:val="36BA08D1"/>
    <w:rsid w:val="36CBE502"/>
    <w:rsid w:val="36CCDF22"/>
    <w:rsid w:val="36CE26C9"/>
    <w:rsid w:val="36CE7EF3"/>
    <w:rsid w:val="36CFC0FA"/>
    <w:rsid w:val="36D1375E"/>
    <w:rsid w:val="36D45724"/>
    <w:rsid w:val="36D845F9"/>
    <w:rsid w:val="36DE9914"/>
    <w:rsid w:val="36E4A64D"/>
    <w:rsid w:val="36E62763"/>
    <w:rsid w:val="36F08EA2"/>
    <w:rsid w:val="36F35B5E"/>
    <w:rsid w:val="36F5E882"/>
    <w:rsid w:val="36F8E0DC"/>
    <w:rsid w:val="36FB35B9"/>
    <w:rsid w:val="36FCA9FD"/>
    <w:rsid w:val="36FD0EFE"/>
    <w:rsid w:val="36FD8F95"/>
    <w:rsid w:val="3708D61C"/>
    <w:rsid w:val="371106FD"/>
    <w:rsid w:val="37181DD6"/>
    <w:rsid w:val="371887AD"/>
    <w:rsid w:val="371B96E3"/>
    <w:rsid w:val="3722387D"/>
    <w:rsid w:val="372CA11D"/>
    <w:rsid w:val="373784CB"/>
    <w:rsid w:val="374273B2"/>
    <w:rsid w:val="37467959"/>
    <w:rsid w:val="374EE46C"/>
    <w:rsid w:val="37540A9E"/>
    <w:rsid w:val="37644EDE"/>
    <w:rsid w:val="3766510A"/>
    <w:rsid w:val="376CE454"/>
    <w:rsid w:val="3774DF56"/>
    <w:rsid w:val="3775B8C9"/>
    <w:rsid w:val="3775D653"/>
    <w:rsid w:val="3784DDF2"/>
    <w:rsid w:val="3786F4F6"/>
    <w:rsid w:val="37947E4A"/>
    <w:rsid w:val="37C95F50"/>
    <w:rsid w:val="37CE088E"/>
    <w:rsid w:val="37D17288"/>
    <w:rsid w:val="37D1D8B8"/>
    <w:rsid w:val="37D96C1A"/>
    <w:rsid w:val="37D9D50D"/>
    <w:rsid w:val="37EB5C1F"/>
    <w:rsid w:val="37EC3904"/>
    <w:rsid w:val="37EE88F1"/>
    <w:rsid w:val="38018DD7"/>
    <w:rsid w:val="3804E8B2"/>
    <w:rsid w:val="38160612"/>
    <w:rsid w:val="381C61C6"/>
    <w:rsid w:val="38376B36"/>
    <w:rsid w:val="38416A6A"/>
    <w:rsid w:val="3851CCB2"/>
    <w:rsid w:val="38567436"/>
    <w:rsid w:val="386488D9"/>
    <w:rsid w:val="38696945"/>
    <w:rsid w:val="38736158"/>
    <w:rsid w:val="387D1389"/>
    <w:rsid w:val="387DC756"/>
    <w:rsid w:val="388CD2E5"/>
    <w:rsid w:val="389A7C9B"/>
    <w:rsid w:val="38A9864E"/>
    <w:rsid w:val="38B65862"/>
    <w:rsid w:val="38C8FEFC"/>
    <w:rsid w:val="38CA3178"/>
    <w:rsid w:val="38CD3B3D"/>
    <w:rsid w:val="38E10FED"/>
    <w:rsid w:val="38E4492F"/>
    <w:rsid w:val="38F217B5"/>
    <w:rsid w:val="38FB3E5F"/>
    <w:rsid w:val="391329D0"/>
    <w:rsid w:val="3926BF4B"/>
    <w:rsid w:val="39285034"/>
    <w:rsid w:val="3932EDB8"/>
    <w:rsid w:val="3936EF4D"/>
    <w:rsid w:val="3947335A"/>
    <w:rsid w:val="394791C8"/>
    <w:rsid w:val="39482CB7"/>
    <w:rsid w:val="39491B7E"/>
    <w:rsid w:val="3963B375"/>
    <w:rsid w:val="39677105"/>
    <w:rsid w:val="39681595"/>
    <w:rsid w:val="396DDE54"/>
    <w:rsid w:val="39816D91"/>
    <w:rsid w:val="39852411"/>
    <w:rsid w:val="39877E17"/>
    <w:rsid w:val="39967D62"/>
    <w:rsid w:val="39A25250"/>
    <w:rsid w:val="39A494C0"/>
    <w:rsid w:val="39BE576A"/>
    <w:rsid w:val="39BEE793"/>
    <w:rsid w:val="39BF53F8"/>
    <w:rsid w:val="39C06B2C"/>
    <w:rsid w:val="39C39F64"/>
    <w:rsid w:val="39C48D5F"/>
    <w:rsid w:val="39CBAA6E"/>
    <w:rsid w:val="39CDD31B"/>
    <w:rsid w:val="39D3911B"/>
    <w:rsid w:val="39E9CE47"/>
    <w:rsid w:val="39E9E35A"/>
    <w:rsid w:val="39F32FD8"/>
    <w:rsid w:val="3A280383"/>
    <w:rsid w:val="3A401E64"/>
    <w:rsid w:val="3A456A8C"/>
    <w:rsid w:val="3A46A287"/>
    <w:rsid w:val="3A54E617"/>
    <w:rsid w:val="3A68DD37"/>
    <w:rsid w:val="3A7409C1"/>
    <w:rsid w:val="3A7E1A3B"/>
    <w:rsid w:val="3A8A10D3"/>
    <w:rsid w:val="3AA0EB52"/>
    <w:rsid w:val="3AA7356D"/>
    <w:rsid w:val="3AB103F7"/>
    <w:rsid w:val="3AB35875"/>
    <w:rsid w:val="3AB3EA38"/>
    <w:rsid w:val="3AC40977"/>
    <w:rsid w:val="3ACE2812"/>
    <w:rsid w:val="3AD3C8B0"/>
    <w:rsid w:val="3AD54BAA"/>
    <w:rsid w:val="3AD57AE0"/>
    <w:rsid w:val="3ADBF85D"/>
    <w:rsid w:val="3ADCD84E"/>
    <w:rsid w:val="3AE6FEDB"/>
    <w:rsid w:val="3AE8D1FA"/>
    <w:rsid w:val="3AFF3587"/>
    <w:rsid w:val="3B05B292"/>
    <w:rsid w:val="3B0A6A88"/>
    <w:rsid w:val="3B0AFAB9"/>
    <w:rsid w:val="3B1433C9"/>
    <w:rsid w:val="3B21D999"/>
    <w:rsid w:val="3B26261B"/>
    <w:rsid w:val="3B2DF9F6"/>
    <w:rsid w:val="3B3293B2"/>
    <w:rsid w:val="3B362758"/>
    <w:rsid w:val="3B3B451D"/>
    <w:rsid w:val="3B43BD6B"/>
    <w:rsid w:val="3B4B0680"/>
    <w:rsid w:val="3B5BBEF7"/>
    <w:rsid w:val="3B5C4775"/>
    <w:rsid w:val="3B61B892"/>
    <w:rsid w:val="3B6979AA"/>
    <w:rsid w:val="3B6F0B54"/>
    <w:rsid w:val="3B7AA907"/>
    <w:rsid w:val="3B7EF9CC"/>
    <w:rsid w:val="3B862040"/>
    <w:rsid w:val="3B957657"/>
    <w:rsid w:val="3BA6842D"/>
    <w:rsid w:val="3BADC574"/>
    <w:rsid w:val="3BB05C80"/>
    <w:rsid w:val="3BC06B0A"/>
    <w:rsid w:val="3BC82F4A"/>
    <w:rsid w:val="3BD26C15"/>
    <w:rsid w:val="3BD77BC7"/>
    <w:rsid w:val="3BE5E518"/>
    <w:rsid w:val="3BED7445"/>
    <w:rsid w:val="3C01A296"/>
    <w:rsid w:val="3C075DE4"/>
    <w:rsid w:val="3C1CEBFB"/>
    <w:rsid w:val="3C23A45C"/>
    <w:rsid w:val="3C25AC9A"/>
    <w:rsid w:val="3C2B6D01"/>
    <w:rsid w:val="3C2D1D9F"/>
    <w:rsid w:val="3C30C228"/>
    <w:rsid w:val="3C3A6503"/>
    <w:rsid w:val="3C3F4659"/>
    <w:rsid w:val="3C49EA86"/>
    <w:rsid w:val="3C4A8E21"/>
    <w:rsid w:val="3C71BE34"/>
    <w:rsid w:val="3C7A77FE"/>
    <w:rsid w:val="3C845670"/>
    <w:rsid w:val="3C9177AA"/>
    <w:rsid w:val="3C99B465"/>
    <w:rsid w:val="3CA32DAA"/>
    <w:rsid w:val="3CA7C4A5"/>
    <w:rsid w:val="3CA8DC64"/>
    <w:rsid w:val="3CA9A8D3"/>
    <w:rsid w:val="3CACE9B9"/>
    <w:rsid w:val="3CB445F8"/>
    <w:rsid w:val="3CB8EB78"/>
    <w:rsid w:val="3CC1ECBF"/>
    <w:rsid w:val="3CC7EC32"/>
    <w:rsid w:val="3CC8987E"/>
    <w:rsid w:val="3CD388F3"/>
    <w:rsid w:val="3CD74791"/>
    <w:rsid w:val="3CDD3408"/>
    <w:rsid w:val="3CE0B8D5"/>
    <w:rsid w:val="3CE28E98"/>
    <w:rsid w:val="3CE50416"/>
    <w:rsid w:val="3CE5A31F"/>
    <w:rsid w:val="3CF164C7"/>
    <w:rsid w:val="3CFDCB6D"/>
    <w:rsid w:val="3D005760"/>
    <w:rsid w:val="3D0654D4"/>
    <w:rsid w:val="3D085498"/>
    <w:rsid w:val="3D0982B3"/>
    <w:rsid w:val="3D23B37A"/>
    <w:rsid w:val="3D25260F"/>
    <w:rsid w:val="3D2BEA9B"/>
    <w:rsid w:val="3D2C10DB"/>
    <w:rsid w:val="3D39F35E"/>
    <w:rsid w:val="3D3AABF7"/>
    <w:rsid w:val="3D42E615"/>
    <w:rsid w:val="3D4AFCA8"/>
    <w:rsid w:val="3D5817CC"/>
    <w:rsid w:val="3D5C4C72"/>
    <w:rsid w:val="3D685AB2"/>
    <w:rsid w:val="3D6C673F"/>
    <w:rsid w:val="3D721E22"/>
    <w:rsid w:val="3D722369"/>
    <w:rsid w:val="3D745337"/>
    <w:rsid w:val="3D778561"/>
    <w:rsid w:val="3D8036F8"/>
    <w:rsid w:val="3D88BF95"/>
    <w:rsid w:val="3D965B82"/>
    <w:rsid w:val="3D9D7E5F"/>
    <w:rsid w:val="3DA395F2"/>
    <w:rsid w:val="3DA6D39D"/>
    <w:rsid w:val="3DBA8C22"/>
    <w:rsid w:val="3DBDDEF4"/>
    <w:rsid w:val="3DBE07DD"/>
    <w:rsid w:val="3DD918F1"/>
    <w:rsid w:val="3DE39758"/>
    <w:rsid w:val="3DE8DD3A"/>
    <w:rsid w:val="3DEB41AB"/>
    <w:rsid w:val="3DF46D60"/>
    <w:rsid w:val="3DF90E5D"/>
    <w:rsid w:val="3E05A43F"/>
    <w:rsid w:val="3E147E21"/>
    <w:rsid w:val="3E1594DF"/>
    <w:rsid w:val="3E1973C7"/>
    <w:rsid w:val="3E1FDCDF"/>
    <w:rsid w:val="3E3963CB"/>
    <w:rsid w:val="3E4012D4"/>
    <w:rsid w:val="3E48D019"/>
    <w:rsid w:val="3E59C3EA"/>
    <w:rsid w:val="3E5CE5C5"/>
    <w:rsid w:val="3E69FDCD"/>
    <w:rsid w:val="3E6F3FA3"/>
    <w:rsid w:val="3E77D9B6"/>
    <w:rsid w:val="3E8214C7"/>
    <w:rsid w:val="3E89CF4E"/>
    <w:rsid w:val="3EA76265"/>
    <w:rsid w:val="3EAF695D"/>
    <w:rsid w:val="3EC0F14F"/>
    <w:rsid w:val="3EC53FDB"/>
    <w:rsid w:val="3EC927A0"/>
    <w:rsid w:val="3ECD0F22"/>
    <w:rsid w:val="3EEC37F8"/>
    <w:rsid w:val="3EED49D4"/>
    <w:rsid w:val="3EEE3BBB"/>
    <w:rsid w:val="3EF1EE21"/>
    <w:rsid w:val="3EF40B6A"/>
    <w:rsid w:val="3EF4322B"/>
    <w:rsid w:val="3F017243"/>
    <w:rsid w:val="3F0D9451"/>
    <w:rsid w:val="3F147ED7"/>
    <w:rsid w:val="3F209E91"/>
    <w:rsid w:val="3F22C11D"/>
    <w:rsid w:val="3F24864D"/>
    <w:rsid w:val="3F2A3CC2"/>
    <w:rsid w:val="3F2EAE99"/>
    <w:rsid w:val="3F340179"/>
    <w:rsid w:val="3F3BB218"/>
    <w:rsid w:val="3F4064BD"/>
    <w:rsid w:val="3F4E6D67"/>
    <w:rsid w:val="3F573877"/>
    <w:rsid w:val="3F754954"/>
    <w:rsid w:val="3F7ADE81"/>
    <w:rsid w:val="3F7BA91D"/>
    <w:rsid w:val="3F86BB33"/>
    <w:rsid w:val="3F904E5B"/>
    <w:rsid w:val="3FA0C2BC"/>
    <w:rsid w:val="3FADA878"/>
    <w:rsid w:val="3FC04CE5"/>
    <w:rsid w:val="3FC40065"/>
    <w:rsid w:val="3FC99129"/>
    <w:rsid w:val="3FD1FA90"/>
    <w:rsid w:val="3FE237E9"/>
    <w:rsid w:val="3FE3AE39"/>
    <w:rsid w:val="3FE455A5"/>
    <w:rsid w:val="3FEB1A64"/>
    <w:rsid w:val="3FF62D67"/>
    <w:rsid w:val="3FF9049F"/>
    <w:rsid w:val="400B53F2"/>
    <w:rsid w:val="40177097"/>
    <w:rsid w:val="402F5A61"/>
    <w:rsid w:val="4030066C"/>
    <w:rsid w:val="4033854B"/>
    <w:rsid w:val="403E0C8B"/>
    <w:rsid w:val="406A6D17"/>
    <w:rsid w:val="406D2F37"/>
    <w:rsid w:val="40760F80"/>
    <w:rsid w:val="407F5F8C"/>
    <w:rsid w:val="40856361"/>
    <w:rsid w:val="40881301"/>
    <w:rsid w:val="40C460D7"/>
    <w:rsid w:val="40CC11C0"/>
    <w:rsid w:val="40D1A516"/>
    <w:rsid w:val="40D20D2C"/>
    <w:rsid w:val="40DFCCA0"/>
    <w:rsid w:val="40E69788"/>
    <w:rsid w:val="40EE5F67"/>
    <w:rsid w:val="40F7F4E2"/>
    <w:rsid w:val="410B1B15"/>
    <w:rsid w:val="411AD142"/>
    <w:rsid w:val="41208D83"/>
    <w:rsid w:val="4123BD9C"/>
    <w:rsid w:val="4130664B"/>
    <w:rsid w:val="41310F46"/>
    <w:rsid w:val="413570F9"/>
    <w:rsid w:val="413AE99B"/>
    <w:rsid w:val="4145C0A2"/>
    <w:rsid w:val="4156132C"/>
    <w:rsid w:val="415A11DE"/>
    <w:rsid w:val="415C6651"/>
    <w:rsid w:val="4163E161"/>
    <w:rsid w:val="416E15D8"/>
    <w:rsid w:val="416E6C24"/>
    <w:rsid w:val="418158AB"/>
    <w:rsid w:val="418D9814"/>
    <w:rsid w:val="41976C18"/>
    <w:rsid w:val="419D1E41"/>
    <w:rsid w:val="41A2B2CF"/>
    <w:rsid w:val="41A57C7D"/>
    <w:rsid w:val="41B2C52E"/>
    <w:rsid w:val="41B64415"/>
    <w:rsid w:val="41BB1084"/>
    <w:rsid w:val="41CAC64A"/>
    <w:rsid w:val="41CAC6DB"/>
    <w:rsid w:val="41D02E63"/>
    <w:rsid w:val="41D1ED73"/>
    <w:rsid w:val="41D958B8"/>
    <w:rsid w:val="41DC744E"/>
    <w:rsid w:val="41DDC4DC"/>
    <w:rsid w:val="41EAEC35"/>
    <w:rsid w:val="41F6D538"/>
    <w:rsid w:val="41F70E74"/>
    <w:rsid w:val="41F91213"/>
    <w:rsid w:val="42053392"/>
    <w:rsid w:val="421BEDE0"/>
    <w:rsid w:val="421F6F76"/>
    <w:rsid w:val="422DB6CB"/>
    <w:rsid w:val="4237F8FA"/>
    <w:rsid w:val="424339FB"/>
    <w:rsid w:val="425E1F73"/>
    <w:rsid w:val="4263C3E9"/>
    <w:rsid w:val="4269A77A"/>
    <w:rsid w:val="427B0276"/>
    <w:rsid w:val="428BA15F"/>
    <w:rsid w:val="42902409"/>
    <w:rsid w:val="4297F9D1"/>
    <w:rsid w:val="4298B532"/>
    <w:rsid w:val="42AB3CF3"/>
    <w:rsid w:val="42BFA55A"/>
    <w:rsid w:val="42C23E76"/>
    <w:rsid w:val="42C29729"/>
    <w:rsid w:val="42C3ED2A"/>
    <w:rsid w:val="42C58450"/>
    <w:rsid w:val="42C88C7F"/>
    <w:rsid w:val="42D30B1F"/>
    <w:rsid w:val="42D58A59"/>
    <w:rsid w:val="42E352BA"/>
    <w:rsid w:val="42F2B3AE"/>
    <w:rsid w:val="42F47044"/>
    <w:rsid w:val="42F5AB50"/>
    <w:rsid w:val="42F655AD"/>
    <w:rsid w:val="42F96933"/>
    <w:rsid w:val="42FF42C9"/>
    <w:rsid w:val="4335719D"/>
    <w:rsid w:val="433CA2B4"/>
    <w:rsid w:val="43438F30"/>
    <w:rsid w:val="434390C1"/>
    <w:rsid w:val="4343E0F9"/>
    <w:rsid w:val="4347912B"/>
    <w:rsid w:val="434D6504"/>
    <w:rsid w:val="43533E62"/>
    <w:rsid w:val="4354D06C"/>
    <w:rsid w:val="435CB4D0"/>
    <w:rsid w:val="43737E3D"/>
    <w:rsid w:val="43740E0C"/>
    <w:rsid w:val="4389FD3A"/>
    <w:rsid w:val="43934105"/>
    <w:rsid w:val="43A506BE"/>
    <w:rsid w:val="43AA10D4"/>
    <w:rsid w:val="43ABB395"/>
    <w:rsid w:val="43C001F2"/>
    <w:rsid w:val="43C2EDB8"/>
    <w:rsid w:val="43C5CB16"/>
    <w:rsid w:val="43CE2680"/>
    <w:rsid w:val="43D11A7B"/>
    <w:rsid w:val="43E8D124"/>
    <w:rsid w:val="43EAEA57"/>
    <w:rsid w:val="43FED799"/>
    <w:rsid w:val="44021217"/>
    <w:rsid w:val="4404A2A8"/>
    <w:rsid w:val="440F3691"/>
    <w:rsid w:val="4417D71F"/>
    <w:rsid w:val="441960B2"/>
    <w:rsid w:val="441B5674"/>
    <w:rsid w:val="441C6CCE"/>
    <w:rsid w:val="4436D1B5"/>
    <w:rsid w:val="4439B1E3"/>
    <w:rsid w:val="44403F1A"/>
    <w:rsid w:val="4449FA05"/>
    <w:rsid w:val="4457B0B1"/>
    <w:rsid w:val="446DE522"/>
    <w:rsid w:val="446FE481"/>
    <w:rsid w:val="447206FF"/>
    <w:rsid w:val="447AEE71"/>
    <w:rsid w:val="44877A43"/>
    <w:rsid w:val="449F5C7E"/>
    <w:rsid w:val="44A77ED1"/>
    <w:rsid w:val="44BDFA5D"/>
    <w:rsid w:val="44BF1761"/>
    <w:rsid w:val="44BF7989"/>
    <w:rsid w:val="44C266AC"/>
    <w:rsid w:val="44C6B710"/>
    <w:rsid w:val="44C8DA20"/>
    <w:rsid w:val="44D8F032"/>
    <w:rsid w:val="44E7F22E"/>
    <w:rsid w:val="44EF94FB"/>
    <w:rsid w:val="44FBFC1C"/>
    <w:rsid w:val="4520D91D"/>
    <w:rsid w:val="45314E7A"/>
    <w:rsid w:val="45355D7C"/>
    <w:rsid w:val="4547EE6A"/>
    <w:rsid w:val="454E5EEC"/>
    <w:rsid w:val="454ECEE3"/>
    <w:rsid w:val="455EBDF4"/>
    <w:rsid w:val="455FDA21"/>
    <w:rsid w:val="457871C5"/>
    <w:rsid w:val="45795C62"/>
    <w:rsid w:val="458E8B6B"/>
    <w:rsid w:val="459AF13D"/>
    <w:rsid w:val="45ACA383"/>
    <w:rsid w:val="45C50CDF"/>
    <w:rsid w:val="45CA5DAF"/>
    <w:rsid w:val="45CEE954"/>
    <w:rsid w:val="45D81658"/>
    <w:rsid w:val="45DBF9FD"/>
    <w:rsid w:val="45E43DFA"/>
    <w:rsid w:val="46020F84"/>
    <w:rsid w:val="4604BBAB"/>
    <w:rsid w:val="460BFAFE"/>
    <w:rsid w:val="460D089A"/>
    <w:rsid w:val="46133BFF"/>
    <w:rsid w:val="4631256B"/>
    <w:rsid w:val="4631A6A0"/>
    <w:rsid w:val="46358A20"/>
    <w:rsid w:val="463B9103"/>
    <w:rsid w:val="463FB5C0"/>
    <w:rsid w:val="464D649D"/>
    <w:rsid w:val="4661E5B6"/>
    <w:rsid w:val="4670BA6B"/>
    <w:rsid w:val="467D2051"/>
    <w:rsid w:val="46888318"/>
    <w:rsid w:val="4697AFEE"/>
    <w:rsid w:val="46A19EAD"/>
    <w:rsid w:val="46A25C5B"/>
    <w:rsid w:val="46AE9C8E"/>
    <w:rsid w:val="46BF469E"/>
    <w:rsid w:val="46CBBE0A"/>
    <w:rsid w:val="46E4263C"/>
    <w:rsid w:val="46E92792"/>
    <w:rsid w:val="46EAD0D3"/>
    <w:rsid w:val="46EEDF3F"/>
    <w:rsid w:val="4706BD2A"/>
    <w:rsid w:val="470DDF31"/>
    <w:rsid w:val="471114BC"/>
    <w:rsid w:val="47178DF8"/>
    <w:rsid w:val="471D197B"/>
    <w:rsid w:val="47231F41"/>
    <w:rsid w:val="47289156"/>
    <w:rsid w:val="47351480"/>
    <w:rsid w:val="4737E98D"/>
    <w:rsid w:val="47619617"/>
    <w:rsid w:val="4764793C"/>
    <w:rsid w:val="4764C76E"/>
    <w:rsid w:val="47721E6F"/>
    <w:rsid w:val="4778DDBE"/>
    <w:rsid w:val="477D5073"/>
    <w:rsid w:val="478588EA"/>
    <w:rsid w:val="478C044B"/>
    <w:rsid w:val="478EB30F"/>
    <w:rsid w:val="47913094"/>
    <w:rsid w:val="47930A59"/>
    <w:rsid w:val="47974FB7"/>
    <w:rsid w:val="479C2438"/>
    <w:rsid w:val="479C67F7"/>
    <w:rsid w:val="479D21FE"/>
    <w:rsid w:val="47B1DAC8"/>
    <w:rsid w:val="47BF03BF"/>
    <w:rsid w:val="47C14192"/>
    <w:rsid w:val="47C910FD"/>
    <w:rsid w:val="47CE33C5"/>
    <w:rsid w:val="47D63B2B"/>
    <w:rsid w:val="47F361FF"/>
    <w:rsid w:val="47F7565C"/>
    <w:rsid w:val="480FE510"/>
    <w:rsid w:val="48184C02"/>
    <w:rsid w:val="481F9ADB"/>
    <w:rsid w:val="48290587"/>
    <w:rsid w:val="482EA2E5"/>
    <w:rsid w:val="4831348C"/>
    <w:rsid w:val="48349676"/>
    <w:rsid w:val="4839D8EC"/>
    <w:rsid w:val="484A5F7E"/>
    <w:rsid w:val="48669774"/>
    <w:rsid w:val="4868167E"/>
    <w:rsid w:val="48854C40"/>
    <w:rsid w:val="4885ACCD"/>
    <w:rsid w:val="488A1EEF"/>
    <w:rsid w:val="4890B3DE"/>
    <w:rsid w:val="489EE22C"/>
    <w:rsid w:val="489F3EFC"/>
    <w:rsid w:val="48B68599"/>
    <w:rsid w:val="48BC6C0D"/>
    <w:rsid w:val="48BE3E7B"/>
    <w:rsid w:val="48CA08C6"/>
    <w:rsid w:val="48D47E1F"/>
    <w:rsid w:val="48DA3D32"/>
    <w:rsid w:val="48E7B1BC"/>
    <w:rsid w:val="48FFBEE1"/>
    <w:rsid w:val="4905906B"/>
    <w:rsid w:val="4928FB1A"/>
    <w:rsid w:val="493A39FF"/>
    <w:rsid w:val="493CA186"/>
    <w:rsid w:val="493D1C79"/>
    <w:rsid w:val="49402D72"/>
    <w:rsid w:val="4955DF62"/>
    <w:rsid w:val="4956E7D4"/>
    <w:rsid w:val="49687C14"/>
    <w:rsid w:val="4972CF35"/>
    <w:rsid w:val="4999D867"/>
    <w:rsid w:val="49A199D8"/>
    <w:rsid w:val="49A61E8E"/>
    <w:rsid w:val="49A6DE2E"/>
    <w:rsid w:val="49BB5AFE"/>
    <w:rsid w:val="49C6F8F5"/>
    <w:rsid w:val="49C75E0A"/>
    <w:rsid w:val="49D4409C"/>
    <w:rsid w:val="49D99E61"/>
    <w:rsid w:val="49D9E91B"/>
    <w:rsid w:val="49DFA823"/>
    <w:rsid w:val="49E0E9D2"/>
    <w:rsid w:val="4A1C84CA"/>
    <w:rsid w:val="4A209FE2"/>
    <w:rsid w:val="4A2E4364"/>
    <w:rsid w:val="4A499577"/>
    <w:rsid w:val="4A4C5686"/>
    <w:rsid w:val="4A57D89B"/>
    <w:rsid w:val="4A5C943C"/>
    <w:rsid w:val="4A5FEB53"/>
    <w:rsid w:val="4A6AEB3A"/>
    <w:rsid w:val="4A6B9BDD"/>
    <w:rsid w:val="4A7197C8"/>
    <w:rsid w:val="4A71F9D0"/>
    <w:rsid w:val="4A7DE8BA"/>
    <w:rsid w:val="4A823822"/>
    <w:rsid w:val="4A8F25E3"/>
    <w:rsid w:val="4A9C5B67"/>
    <w:rsid w:val="4AA8CFFC"/>
    <w:rsid w:val="4AB00890"/>
    <w:rsid w:val="4ACE8A84"/>
    <w:rsid w:val="4AD14FB9"/>
    <w:rsid w:val="4ADAF71F"/>
    <w:rsid w:val="4AED43E0"/>
    <w:rsid w:val="4AF16ED3"/>
    <w:rsid w:val="4AF915AE"/>
    <w:rsid w:val="4AFE5E44"/>
    <w:rsid w:val="4B25AD4A"/>
    <w:rsid w:val="4B48A52F"/>
    <w:rsid w:val="4B4DBFD6"/>
    <w:rsid w:val="4B57279A"/>
    <w:rsid w:val="4B6E7354"/>
    <w:rsid w:val="4B7CF46B"/>
    <w:rsid w:val="4B89B83E"/>
    <w:rsid w:val="4B91A360"/>
    <w:rsid w:val="4B9BC228"/>
    <w:rsid w:val="4B9F90E0"/>
    <w:rsid w:val="4BA028E2"/>
    <w:rsid w:val="4BB23FEF"/>
    <w:rsid w:val="4BC1DE78"/>
    <w:rsid w:val="4BC7F823"/>
    <w:rsid w:val="4BC9C558"/>
    <w:rsid w:val="4BDBACAC"/>
    <w:rsid w:val="4BE64936"/>
    <w:rsid w:val="4BEE4190"/>
    <w:rsid w:val="4BF1ADB4"/>
    <w:rsid w:val="4BF98AC0"/>
    <w:rsid w:val="4BFBF5B0"/>
    <w:rsid w:val="4BFF7B92"/>
    <w:rsid w:val="4C35DF94"/>
    <w:rsid w:val="4C3B0358"/>
    <w:rsid w:val="4C3B32E6"/>
    <w:rsid w:val="4C42AC53"/>
    <w:rsid w:val="4C56007B"/>
    <w:rsid w:val="4C63230D"/>
    <w:rsid w:val="4C6AB3DB"/>
    <w:rsid w:val="4C7B3EFA"/>
    <w:rsid w:val="4C930B0C"/>
    <w:rsid w:val="4C9649C5"/>
    <w:rsid w:val="4C9990B2"/>
    <w:rsid w:val="4C9AA7A2"/>
    <w:rsid w:val="4CB4BAA7"/>
    <w:rsid w:val="4CB99897"/>
    <w:rsid w:val="4CD3B1FC"/>
    <w:rsid w:val="4CD4B2A1"/>
    <w:rsid w:val="4CDAFB0B"/>
    <w:rsid w:val="4CF0C38F"/>
    <w:rsid w:val="4D09BB9F"/>
    <w:rsid w:val="4D0D8053"/>
    <w:rsid w:val="4D1852B9"/>
    <w:rsid w:val="4D1A1D53"/>
    <w:rsid w:val="4D273FF1"/>
    <w:rsid w:val="4D3B31B8"/>
    <w:rsid w:val="4D419C26"/>
    <w:rsid w:val="4D43CB2E"/>
    <w:rsid w:val="4D56B002"/>
    <w:rsid w:val="4D5C462E"/>
    <w:rsid w:val="4D5F001F"/>
    <w:rsid w:val="4D602E36"/>
    <w:rsid w:val="4D693868"/>
    <w:rsid w:val="4D745C15"/>
    <w:rsid w:val="4D8EBED8"/>
    <w:rsid w:val="4D92C203"/>
    <w:rsid w:val="4D92FB2C"/>
    <w:rsid w:val="4DA1C12C"/>
    <w:rsid w:val="4DA5B1E6"/>
    <w:rsid w:val="4DAB4FB4"/>
    <w:rsid w:val="4DB4D63B"/>
    <w:rsid w:val="4DB9C102"/>
    <w:rsid w:val="4DBC8C18"/>
    <w:rsid w:val="4DC5BCE7"/>
    <w:rsid w:val="4DD53EDF"/>
    <w:rsid w:val="4DEA5446"/>
    <w:rsid w:val="4DF6EDB7"/>
    <w:rsid w:val="4E023037"/>
    <w:rsid w:val="4E17BF57"/>
    <w:rsid w:val="4E1E6078"/>
    <w:rsid w:val="4E2017B4"/>
    <w:rsid w:val="4E23EB60"/>
    <w:rsid w:val="4E2B78CD"/>
    <w:rsid w:val="4E3CCFC5"/>
    <w:rsid w:val="4E3E910D"/>
    <w:rsid w:val="4E4A2460"/>
    <w:rsid w:val="4E4B967D"/>
    <w:rsid w:val="4E5B51B6"/>
    <w:rsid w:val="4E66A5EC"/>
    <w:rsid w:val="4E6BB3B0"/>
    <w:rsid w:val="4E6DE07A"/>
    <w:rsid w:val="4E7DBC58"/>
    <w:rsid w:val="4E8706B8"/>
    <w:rsid w:val="4EA2A4C8"/>
    <w:rsid w:val="4EA66A71"/>
    <w:rsid w:val="4EB23754"/>
    <w:rsid w:val="4EB8DA22"/>
    <w:rsid w:val="4EC015A6"/>
    <w:rsid w:val="4EC106E4"/>
    <w:rsid w:val="4ECEF6AB"/>
    <w:rsid w:val="4ED77E10"/>
    <w:rsid w:val="4EDA290E"/>
    <w:rsid w:val="4EE31173"/>
    <w:rsid w:val="4EF251DF"/>
    <w:rsid w:val="4EFA327C"/>
    <w:rsid w:val="4EFECF20"/>
    <w:rsid w:val="4EFFAF5E"/>
    <w:rsid w:val="4F0231CB"/>
    <w:rsid w:val="4F0F5253"/>
    <w:rsid w:val="4F168DA9"/>
    <w:rsid w:val="4F1EEC38"/>
    <w:rsid w:val="4F29A14D"/>
    <w:rsid w:val="4F2C5B0A"/>
    <w:rsid w:val="4F44A9AE"/>
    <w:rsid w:val="4F4B9456"/>
    <w:rsid w:val="4F689E2E"/>
    <w:rsid w:val="4F70A577"/>
    <w:rsid w:val="4F74902F"/>
    <w:rsid w:val="4F759C5A"/>
    <w:rsid w:val="4F766EB5"/>
    <w:rsid w:val="4F76C35E"/>
    <w:rsid w:val="4F967A9B"/>
    <w:rsid w:val="4FA9DCCC"/>
    <w:rsid w:val="4FBF0385"/>
    <w:rsid w:val="4FD3DECD"/>
    <w:rsid w:val="4FE6BCDD"/>
    <w:rsid w:val="4FFDA35A"/>
    <w:rsid w:val="4FFFB2FF"/>
    <w:rsid w:val="500037EB"/>
    <w:rsid w:val="5038BC07"/>
    <w:rsid w:val="503E629C"/>
    <w:rsid w:val="50486FF8"/>
    <w:rsid w:val="5052A254"/>
    <w:rsid w:val="506205C2"/>
    <w:rsid w:val="5062F616"/>
    <w:rsid w:val="507F0AC2"/>
    <w:rsid w:val="50826A8E"/>
    <w:rsid w:val="5088E148"/>
    <w:rsid w:val="50895F89"/>
    <w:rsid w:val="50AC2B6A"/>
    <w:rsid w:val="50C00223"/>
    <w:rsid w:val="50C1F361"/>
    <w:rsid w:val="50D5641A"/>
    <w:rsid w:val="50D69190"/>
    <w:rsid w:val="50DB7922"/>
    <w:rsid w:val="50F2507E"/>
    <w:rsid w:val="5103EB89"/>
    <w:rsid w:val="510A4DC4"/>
    <w:rsid w:val="510D2283"/>
    <w:rsid w:val="5111FCEE"/>
    <w:rsid w:val="5127A4A5"/>
    <w:rsid w:val="513A2E7C"/>
    <w:rsid w:val="513ABA6D"/>
    <w:rsid w:val="513E0F29"/>
    <w:rsid w:val="513FE9F6"/>
    <w:rsid w:val="513FF68E"/>
    <w:rsid w:val="514BA60B"/>
    <w:rsid w:val="514DDEB4"/>
    <w:rsid w:val="515EF374"/>
    <w:rsid w:val="516D9C68"/>
    <w:rsid w:val="516FC297"/>
    <w:rsid w:val="517243C8"/>
    <w:rsid w:val="517595D4"/>
    <w:rsid w:val="517AB332"/>
    <w:rsid w:val="5181A87D"/>
    <w:rsid w:val="51840683"/>
    <w:rsid w:val="519A6ABC"/>
    <w:rsid w:val="519E14F9"/>
    <w:rsid w:val="519F5E97"/>
    <w:rsid w:val="51A1D146"/>
    <w:rsid w:val="51A3AE50"/>
    <w:rsid w:val="51C93AC1"/>
    <w:rsid w:val="51C9E719"/>
    <w:rsid w:val="51D16F9D"/>
    <w:rsid w:val="51D5CFA6"/>
    <w:rsid w:val="51D86E95"/>
    <w:rsid w:val="51D9AEE7"/>
    <w:rsid w:val="51EEAA88"/>
    <w:rsid w:val="520AA64C"/>
    <w:rsid w:val="521338AB"/>
    <w:rsid w:val="5218B90D"/>
    <w:rsid w:val="521A8F30"/>
    <w:rsid w:val="522053ED"/>
    <w:rsid w:val="5237C34D"/>
    <w:rsid w:val="5239DA45"/>
    <w:rsid w:val="52513339"/>
    <w:rsid w:val="5272010D"/>
    <w:rsid w:val="52751F16"/>
    <w:rsid w:val="5277005D"/>
    <w:rsid w:val="5283BA37"/>
    <w:rsid w:val="528F93FA"/>
    <w:rsid w:val="5296DD61"/>
    <w:rsid w:val="52A2E007"/>
    <w:rsid w:val="52ADFB55"/>
    <w:rsid w:val="52B181B7"/>
    <w:rsid w:val="52B3C519"/>
    <w:rsid w:val="52C51DF9"/>
    <w:rsid w:val="52CC5043"/>
    <w:rsid w:val="52D165B9"/>
    <w:rsid w:val="52DABAE0"/>
    <w:rsid w:val="52F377EE"/>
    <w:rsid w:val="52F37BE9"/>
    <w:rsid w:val="52F37EA7"/>
    <w:rsid w:val="53110FD2"/>
    <w:rsid w:val="5313EBDB"/>
    <w:rsid w:val="53164C88"/>
    <w:rsid w:val="53195418"/>
    <w:rsid w:val="531BB702"/>
    <w:rsid w:val="532114A7"/>
    <w:rsid w:val="536727C4"/>
    <w:rsid w:val="53684DAC"/>
    <w:rsid w:val="536E99DD"/>
    <w:rsid w:val="536F6AE8"/>
    <w:rsid w:val="53703EEB"/>
    <w:rsid w:val="5371398E"/>
    <w:rsid w:val="537F89F6"/>
    <w:rsid w:val="5380AE05"/>
    <w:rsid w:val="538D15FA"/>
    <w:rsid w:val="53A9F4E0"/>
    <w:rsid w:val="53AB0A78"/>
    <w:rsid w:val="53AC0096"/>
    <w:rsid w:val="53B3285E"/>
    <w:rsid w:val="53B6D6E0"/>
    <w:rsid w:val="53BBDA6F"/>
    <w:rsid w:val="53DC0974"/>
    <w:rsid w:val="53E3B98A"/>
    <w:rsid w:val="53EA080B"/>
    <w:rsid w:val="53FE35DD"/>
    <w:rsid w:val="5401FE6A"/>
    <w:rsid w:val="54087C6F"/>
    <w:rsid w:val="5410D0E5"/>
    <w:rsid w:val="5432050E"/>
    <w:rsid w:val="5455E888"/>
    <w:rsid w:val="54593A5E"/>
    <w:rsid w:val="547239F8"/>
    <w:rsid w:val="547941C8"/>
    <w:rsid w:val="5484AA15"/>
    <w:rsid w:val="549033AD"/>
    <w:rsid w:val="54914585"/>
    <w:rsid w:val="5498B482"/>
    <w:rsid w:val="54996802"/>
    <w:rsid w:val="549B6CD1"/>
    <w:rsid w:val="54A4CF62"/>
    <w:rsid w:val="54A7C51F"/>
    <w:rsid w:val="54B7DBDB"/>
    <w:rsid w:val="54BA7310"/>
    <w:rsid w:val="54EC5D37"/>
    <w:rsid w:val="54ECAA85"/>
    <w:rsid w:val="54F848F3"/>
    <w:rsid w:val="55030A97"/>
    <w:rsid w:val="5508E723"/>
    <w:rsid w:val="55139804"/>
    <w:rsid w:val="551F658B"/>
    <w:rsid w:val="552C5EC2"/>
    <w:rsid w:val="5533A4D3"/>
    <w:rsid w:val="553691F5"/>
    <w:rsid w:val="553B744A"/>
    <w:rsid w:val="553D22E5"/>
    <w:rsid w:val="553E2333"/>
    <w:rsid w:val="5548965D"/>
    <w:rsid w:val="5552D646"/>
    <w:rsid w:val="555477DB"/>
    <w:rsid w:val="5555D5BF"/>
    <w:rsid w:val="5556C756"/>
    <w:rsid w:val="555BFDD8"/>
    <w:rsid w:val="557A84AC"/>
    <w:rsid w:val="557EEC2B"/>
    <w:rsid w:val="558303B5"/>
    <w:rsid w:val="5584C32A"/>
    <w:rsid w:val="5586E7FA"/>
    <w:rsid w:val="558F5F47"/>
    <w:rsid w:val="5593FCD1"/>
    <w:rsid w:val="559E2042"/>
    <w:rsid w:val="55AB4754"/>
    <w:rsid w:val="55B66C0D"/>
    <w:rsid w:val="55D8166A"/>
    <w:rsid w:val="55E61709"/>
    <w:rsid w:val="55E64D4A"/>
    <w:rsid w:val="55EB438E"/>
    <w:rsid w:val="55FBA1F3"/>
    <w:rsid w:val="5607C103"/>
    <w:rsid w:val="5609382C"/>
    <w:rsid w:val="56120D75"/>
    <w:rsid w:val="5613E408"/>
    <w:rsid w:val="5643D275"/>
    <w:rsid w:val="564B3C9A"/>
    <w:rsid w:val="564BAD75"/>
    <w:rsid w:val="5653E4F0"/>
    <w:rsid w:val="5675C12C"/>
    <w:rsid w:val="5678E82A"/>
    <w:rsid w:val="5681EC60"/>
    <w:rsid w:val="56936FA4"/>
    <w:rsid w:val="569450DE"/>
    <w:rsid w:val="56947DFF"/>
    <w:rsid w:val="569567B1"/>
    <w:rsid w:val="569D4442"/>
    <w:rsid w:val="569DBF71"/>
    <w:rsid w:val="56AC8709"/>
    <w:rsid w:val="56ACBAF9"/>
    <w:rsid w:val="56B14886"/>
    <w:rsid w:val="56C0E822"/>
    <w:rsid w:val="56C19E95"/>
    <w:rsid w:val="56C332F5"/>
    <w:rsid w:val="56D0957E"/>
    <w:rsid w:val="56DC7C4E"/>
    <w:rsid w:val="56DE4D71"/>
    <w:rsid w:val="56E4AA5D"/>
    <w:rsid w:val="56E554CC"/>
    <w:rsid w:val="56FC4CDA"/>
    <w:rsid w:val="57050799"/>
    <w:rsid w:val="57061EE8"/>
    <w:rsid w:val="570C5B1C"/>
    <w:rsid w:val="570FE11C"/>
    <w:rsid w:val="571660B4"/>
    <w:rsid w:val="572149A0"/>
    <w:rsid w:val="5728D37A"/>
    <w:rsid w:val="5752219B"/>
    <w:rsid w:val="575AE3A7"/>
    <w:rsid w:val="576C465B"/>
    <w:rsid w:val="576CE243"/>
    <w:rsid w:val="5770B432"/>
    <w:rsid w:val="5776A399"/>
    <w:rsid w:val="57779B08"/>
    <w:rsid w:val="5782D552"/>
    <w:rsid w:val="5791BD65"/>
    <w:rsid w:val="5797CB6D"/>
    <w:rsid w:val="579A3612"/>
    <w:rsid w:val="579A72EB"/>
    <w:rsid w:val="579F2171"/>
    <w:rsid w:val="579FB4B4"/>
    <w:rsid w:val="57A1D161"/>
    <w:rsid w:val="57B1ECD8"/>
    <w:rsid w:val="57BB8897"/>
    <w:rsid w:val="57BE1E76"/>
    <w:rsid w:val="57C07DBB"/>
    <w:rsid w:val="57D2562D"/>
    <w:rsid w:val="57D6297E"/>
    <w:rsid w:val="57DAE4D1"/>
    <w:rsid w:val="57DE8B6F"/>
    <w:rsid w:val="57E3AEC6"/>
    <w:rsid w:val="580DA802"/>
    <w:rsid w:val="5813B793"/>
    <w:rsid w:val="587235B2"/>
    <w:rsid w:val="5874C8C6"/>
    <w:rsid w:val="5876A1CA"/>
    <w:rsid w:val="5887C3CB"/>
    <w:rsid w:val="58A083FD"/>
    <w:rsid w:val="58A75631"/>
    <w:rsid w:val="58B61C1D"/>
    <w:rsid w:val="58B84C33"/>
    <w:rsid w:val="58BAEBB2"/>
    <w:rsid w:val="58BC0C18"/>
    <w:rsid w:val="58BDC34F"/>
    <w:rsid w:val="58C40DB0"/>
    <w:rsid w:val="58D16C39"/>
    <w:rsid w:val="58D3D67A"/>
    <w:rsid w:val="58EF6EE9"/>
    <w:rsid w:val="58F67779"/>
    <w:rsid w:val="58F6F081"/>
    <w:rsid w:val="58F917F4"/>
    <w:rsid w:val="592852C3"/>
    <w:rsid w:val="593CB528"/>
    <w:rsid w:val="593E7029"/>
    <w:rsid w:val="593EE018"/>
    <w:rsid w:val="59416786"/>
    <w:rsid w:val="594286F6"/>
    <w:rsid w:val="59439A2C"/>
    <w:rsid w:val="5952C186"/>
    <w:rsid w:val="59562D15"/>
    <w:rsid w:val="5973EA61"/>
    <w:rsid w:val="597645B5"/>
    <w:rsid w:val="597A215C"/>
    <w:rsid w:val="597D729B"/>
    <w:rsid w:val="597FC2B1"/>
    <w:rsid w:val="5991839A"/>
    <w:rsid w:val="5992C5AB"/>
    <w:rsid w:val="5997FF50"/>
    <w:rsid w:val="599A2FFF"/>
    <w:rsid w:val="599C7075"/>
    <w:rsid w:val="599DB132"/>
    <w:rsid w:val="59A57AC6"/>
    <w:rsid w:val="59AA0F82"/>
    <w:rsid w:val="59AA6F05"/>
    <w:rsid w:val="59AC20A7"/>
    <w:rsid w:val="59AC9728"/>
    <w:rsid w:val="59BE15A6"/>
    <w:rsid w:val="59C01E98"/>
    <w:rsid w:val="59DA0304"/>
    <w:rsid w:val="59E52860"/>
    <w:rsid w:val="59FBDC44"/>
    <w:rsid w:val="5A027992"/>
    <w:rsid w:val="5A0B33F8"/>
    <w:rsid w:val="5A0B6A27"/>
    <w:rsid w:val="5A13C2E5"/>
    <w:rsid w:val="5A192DFA"/>
    <w:rsid w:val="5A1E92B3"/>
    <w:rsid w:val="5A2067CF"/>
    <w:rsid w:val="5A29DB0F"/>
    <w:rsid w:val="5A2E52DD"/>
    <w:rsid w:val="5A34CD07"/>
    <w:rsid w:val="5A470548"/>
    <w:rsid w:val="5A541BEA"/>
    <w:rsid w:val="5A680D28"/>
    <w:rsid w:val="5A6D2CEE"/>
    <w:rsid w:val="5A6D4122"/>
    <w:rsid w:val="5A72D101"/>
    <w:rsid w:val="5A88F116"/>
    <w:rsid w:val="5A8FA025"/>
    <w:rsid w:val="5A942DC7"/>
    <w:rsid w:val="5AA13DCF"/>
    <w:rsid w:val="5AB39BE8"/>
    <w:rsid w:val="5AB62CA4"/>
    <w:rsid w:val="5ABAFA14"/>
    <w:rsid w:val="5ABC1CC0"/>
    <w:rsid w:val="5AC48BAE"/>
    <w:rsid w:val="5AC6C288"/>
    <w:rsid w:val="5AC9E256"/>
    <w:rsid w:val="5ACE8E34"/>
    <w:rsid w:val="5AD722F6"/>
    <w:rsid w:val="5ADC3D09"/>
    <w:rsid w:val="5ADF98EE"/>
    <w:rsid w:val="5AE6F981"/>
    <w:rsid w:val="5AEFA75E"/>
    <w:rsid w:val="5AFC0521"/>
    <w:rsid w:val="5B148046"/>
    <w:rsid w:val="5B19FC21"/>
    <w:rsid w:val="5B25BF30"/>
    <w:rsid w:val="5B33E50F"/>
    <w:rsid w:val="5B4262DC"/>
    <w:rsid w:val="5B49AA78"/>
    <w:rsid w:val="5B593A3F"/>
    <w:rsid w:val="5B5A2041"/>
    <w:rsid w:val="5B60FA9F"/>
    <w:rsid w:val="5B6AC2DD"/>
    <w:rsid w:val="5B73A40F"/>
    <w:rsid w:val="5B793745"/>
    <w:rsid w:val="5B832EBA"/>
    <w:rsid w:val="5BA96665"/>
    <w:rsid w:val="5BAFE4A4"/>
    <w:rsid w:val="5BB06EA8"/>
    <w:rsid w:val="5BB0AC90"/>
    <w:rsid w:val="5BBD27D1"/>
    <w:rsid w:val="5BC580E1"/>
    <w:rsid w:val="5BC801C2"/>
    <w:rsid w:val="5BD1200A"/>
    <w:rsid w:val="5BDC0A51"/>
    <w:rsid w:val="5BE64B17"/>
    <w:rsid w:val="5BEA18CA"/>
    <w:rsid w:val="5BED7E07"/>
    <w:rsid w:val="5BF34CB6"/>
    <w:rsid w:val="5BFC961E"/>
    <w:rsid w:val="5C02D9A4"/>
    <w:rsid w:val="5C08D9D9"/>
    <w:rsid w:val="5C09D254"/>
    <w:rsid w:val="5C171E6B"/>
    <w:rsid w:val="5C1F487F"/>
    <w:rsid w:val="5C269E79"/>
    <w:rsid w:val="5C3743E4"/>
    <w:rsid w:val="5C3C3835"/>
    <w:rsid w:val="5C45F2B7"/>
    <w:rsid w:val="5C47EFDB"/>
    <w:rsid w:val="5C4BDB93"/>
    <w:rsid w:val="5C6A7110"/>
    <w:rsid w:val="5C7B7F22"/>
    <w:rsid w:val="5C93066E"/>
    <w:rsid w:val="5C952F5F"/>
    <w:rsid w:val="5C975494"/>
    <w:rsid w:val="5CA30C95"/>
    <w:rsid w:val="5CA5FDAB"/>
    <w:rsid w:val="5CA78F82"/>
    <w:rsid w:val="5CABB585"/>
    <w:rsid w:val="5CAD7EA3"/>
    <w:rsid w:val="5CC767F8"/>
    <w:rsid w:val="5CDA5B9D"/>
    <w:rsid w:val="5CE029D0"/>
    <w:rsid w:val="5CE303E6"/>
    <w:rsid w:val="5CEA4ACC"/>
    <w:rsid w:val="5CF2AF38"/>
    <w:rsid w:val="5CF4FC58"/>
    <w:rsid w:val="5CFB42BA"/>
    <w:rsid w:val="5D09E05E"/>
    <w:rsid w:val="5D0ADBBF"/>
    <w:rsid w:val="5D0D3A22"/>
    <w:rsid w:val="5D19A808"/>
    <w:rsid w:val="5D19F5C6"/>
    <w:rsid w:val="5D1F4C6D"/>
    <w:rsid w:val="5D231DF6"/>
    <w:rsid w:val="5D297D0D"/>
    <w:rsid w:val="5D29A0B9"/>
    <w:rsid w:val="5D2E4E9B"/>
    <w:rsid w:val="5D2FC297"/>
    <w:rsid w:val="5D3AFE8A"/>
    <w:rsid w:val="5D51CD78"/>
    <w:rsid w:val="5D63AD39"/>
    <w:rsid w:val="5D680084"/>
    <w:rsid w:val="5D697B5F"/>
    <w:rsid w:val="5D6ED30C"/>
    <w:rsid w:val="5D79633D"/>
    <w:rsid w:val="5D79AD95"/>
    <w:rsid w:val="5D7AD29A"/>
    <w:rsid w:val="5D7BEDF6"/>
    <w:rsid w:val="5D7E1CCD"/>
    <w:rsid w:val="5D813341"/>
    <w:rsid w:val="5D8C6208"/>
    <w:rsid w:val="5D96F021"/>
    <w:rsid w:val="5D9D17F8"/>
    <w:rsid w:val="5DAFDA35"/>
    <w:rsid w:val="5DB49E77"/>
    <w:rsid w:val="5DB9535B"/>
    <w:rsid w:val="5DC447A1"/>
    <w:rsid w:val="5DD07C07"/>
    <w:rsid w:val="5DEAFC3C"/>
    <w:rsid w:val="5DEC3096"/>
    <w:rsid w:val="5DEE8283"/>
    <w:rsid w:val="5DF27347"/>
    <w:rsid w:val="5DFFAFBE"/>
    <w:rsid w:val="5E03372D"/>
    <w:rsid w:val="5E06FC71"/>
    <w:rsid w:val="5E0A8C4D"/>
    <w:rsid w:val="5E194E77"/>
    <w:rsid w:val="5E2E2434"/>
    <w:rsid w:val="5E336987"/>
    <w:rsid w:val="5E39C29B"/>
    <w:rsid w:val="5E4A76D6"/>
    <w:rsid w:val="5E5708BA"/>
    <w:rsid w:val="5E5B2E09"/>
    <w:rsid w:val="5E63F2EA"/>
    <w:rsid w:val="5E670D3A"/>
    <w:rsid w:val="5E75E5F0"/>
    <w:rsid w:val="5E76974B"/>
    <w:rsid w:val="5E78EFD7"/>
    <w:rsid w:val="5E8AA7FA"/>
    <w:rsid w:val="5E9F968A"/>
    <w:rsid w:val="5EABBF20"/>
    <w:rsid w:val="5EACB3CC"/>
    <w:rsid w:val="5EB05379"/>
    <w:rsid w:val="5EB0F69E"/>
    <w:rsid w:val="5EB2D5CC"/>
    <w:rsid w:val="5EBE0C7A"/>
    <w:rsid w:val="5EC5B462"/>
    <w:rsid w:val="5EDE746D"/>
    <w:rsid w:val="5EE0AC7E"/>
    <w:rsid w:val="5EE35791"/>
    <w:rsid w:val="5EF57124"/>
    <w:rsid w:val="5F057092"/>
    <w:rsid w:val="5F065D5D"/>
    <w:rsid w:val="5F0780A6"/>
    <w:rsid w:val="5F153E24"/>
    <w:rsid w:val="5F18AC93"/>
    <w:rsid w:val="5F1A9361"/>
    <w:rsid w:val="5F278B8C"/>
    <w:rsid w:val="5F34967C"/>
    <w:rsid w:val="5F5C9659"/>
    <w:rsid w:val="5F6E086A"/>
    <w:rsid w:val="5F72FE55"/>
    <w:rsid w:val="5F75C32A"/>
    <w:rsid w:val="5F7620E7"/>
    <w:rsid w:val="5F8B469F"/>
    <w:rsid w:val="5F92166C"/>
    <w:rsid w:val="5F970EA9"/>
    <w:rsid w:val="5FA4F36C"/>
    <w:rsid w:val="5FA7D25D"/>
    <w:rsid w:val="5FA9029E"/>
    <w:rsid w:val="5FACCE06"/>
    <w:rsid w:val="5FB58839"/>
    <w:rsid w:val="5FBA4F16"/>
    <w:rsid w:val="5FC1CF1C"/>
    <w:rsid w:val="5FC1D4D9"/>
    <w:rsid w:val="5FC1FA88"/>
    <w:rsid w:val="5FC205CA"/>
    <w:rsid w:val="5FC23C26"/>
    <w:rsid w:val="5FCBC0EE"/>
    <w:rsid w:val="5FCCF26B"/>
    <w:rsid w:val="5FD91ADE"/>
    <w:rsid w:val="5FE16525"/>
    <w:rsid w:val="6009798E"/>
    <w:rsid w:val="602487FC"/>
    <w:rsid w:val="6030CC39"/>
    <w:rsid w:val="60455A40"/>
    <w:rsid w:val="6046E5B5"/>
    <w:rsid w:val="60489C4E"/>
    <w:rsid w:val="604978B0"/>
    <w:rsid w:val="6054C9B8"/>
    <w:rsid w:val="605D3644"/>
    <w:rsid w:val="606B2DBC"/>
    <w:rsid w:val="606E6383"/>
    <w:rsid w:val="606E7BCF"/>
    <w:rsid w:val="60700686"/>
    <w:rsid w:val="607AF4DC"/>
    <w:rsid w:val="6082B0CA"/>
    <w:rsid w:val="6089469D"/>
    <w:rsid w:val="609278EA"/>
    <w:rsid w:val="60B9A2D8"/>
    <w:rsid w:val="60BB0059"/>
    <w:rsid w:val="60C4D7B0"/>
    <w:rsid w:val="60C7ABA1"/>
    <w:rsid w:val="60DC6618"/>
    <w:rsid w:val="60DE19A3"/>
    <w:rsid w:val="60E1EEA5"/>
    <w:rsid w:val="60E8B064"/>
    <w:rsid w:val="60FC1676"/>
    <w:rsid w:val="61093101"/>
    <w:rsid w:val="611A61C6"/>
    <w:rsid w:val="61220C1E"/>
    <w:rsid w:val="613325B9"/>
    <w:rsid w:val="614AA0B2"/>
    <w:rsid w:val="6154FE5F"/>
    <w:rsid w:val="6179AE8C"/>
    <w:rsid w:val="617AC3DE"/>
    <w:rsid w:val="61981882"/>
    <w:rsid w:val="619EC52D"/>
    <w:rsid w:val="61AAF60D"/>
    <w:rsid w:val="61BB7F37"/>
    <w:rsid w:val="61C071F8"/>
    <w:rsid w:val="61C63992"/>
    <w:rsid w:val="61C88B7C"/>
    <w:rsid w:val="61D77F5F"/>
    <w:rsid w:val="61DBD264"/>
    <w:rsid w:val="61E11B59"/>
    <w:rsid w:val="61E49F53"/>
    <w:rsid w:val="61F87248"/>
    <w:rsid w:val="61FB6D56"/>
    <w:rsid w:val="61FC32BC"/>
    <w:rsid w:val="61FD92C6"/>
    <w:rsid w:val="61FE9DC2"/>
    <w:rsid w:val="6215DC0B"/>
    <w:rsid w:val="621847F2"/>
    <w:rsid w:val="62185B6C"/>
    <w:rsid w:val="6218DF09"/>
    <w:rsid w:val="621EFB4B"/>
    <w:rsid w:val="6220BC2F"/>
    <w:rsid w:val="622A2068"/>
    <w:rsid w:val="622A3394"/>
    <w:rsid w:val="622BD254"/>
    <w:rsid w:val="623157CA"/>
    <w:rsid w:val="623A3722"/>
    <w:rsid w:val="623E9992"/>
    <w:rsid w:val="62458CEE"/>
    <w:rsid w:val="62463A37"/>
    <w:rsid w:val="62485DA8"/>
    <w:rsid w:val="625D8D79"/>
    <w:rsid w:val="62618F42"/>
    <w:rsid w:val="62781DD2"/>
    <w:rsid w:val="62801D74"/>
    <w:rsid w:val="628183F2"/>
    <w:rsid w:val="6292DB93"/>
    <w:rsid w:val="62A2DE84"/>
    <w:rsid w:val="62C6F9A2"/>
    <w:rsid w:val="62CB3C9F"/>
    <w:rsid w:val="62CB5FB7"/>
    <w:rsid w:val="62D993A4"/>
    <w:rsid w:val="62E29F21"/>
    <w:rsid w:val="62EB0333"/>
    <w:rsid w:val="62EC8FFB"/>
    <w:rsid w:val="62F4972C"/>
    <w:rsid w:val="630DE036"/>
    <w:rsid w:val="630FC083"/>
    <w:rsid w:val="63136936"/>
    <w:rsid w:val="63182FB8"/>
    <w:rsid w:val="63187789"/>
    <w:rsid w:val="6319BE15"/>
    <w:rsid w:val="631DE392"/>
    <w:rsid w:val="63251DB8"/>
    <w:rsid w:val="632A985E"/>
    <w:rsid w:val="6332EC13"/>
    <w:rsid w:val="63345288"/>
    <w:rsid w:val="633757D7"/>
    <w:rsid w:val="6337CD7E"/>
    <w:rsid w:val="6339D622"/>
    <w:rsid w:val="6349BF5B"/>
    <w:rsid w:val="634DF148"/>
    <w:rsid w:val="634F8B5E"/>
    <w:rsid w:val="635B81C3"/>
    <w:rsid w:val="636B961F"/>
    <w:rsid w:val="63781C1D"/>
    <w:rsid w:val="637A817D"/>
    <w:rsid w:val="637F409C"/>
    <w:rsid w:val="6389DFEB"/>
    <w:rsid w:val="639E4E59"/>
    <w:rsid w:val="639FE923"/>
    <w:rsid w:val="63A382BE"/>
    <w:rsid w:val="63AE51DA"/>
    <w:rsid w:val="63B1D7CB"/>
    <w:rsid w:val="63BB22B5"/>
    <w:rsid w:val="63C3EB9E"/>
    <w:rsid w:val="63C94309"/>
    <w:rsid w:val="63CEBFCD"/>
    <w:rsid w:val="63D6A68B"/>
    <w:rsid w:val="63E247E1"/>
    <w:rsid w:val="63E597A0"/>
    <w:rsid w:val="63ED07E0"/>
    <w:rsid w:val="63EDBF4B"/>
    <w:rsid w:val="63F1E23F"/>
    <w:rsid w:val="63F48C16"/>
    <w:rsid w:val="63FEB49C"/>
    <w:rsid w:val="6403CF35"/>
    <w:rsid w:val="643775A7"/>
    <w:rsid w:val="6437B96F"/>
    <w:rsid w:val="643C62D5"/>
    <w:rsid w:val="6447D518"/>
    <w:rsid w:val="644EE746"/>
    <w:rsid w:val="644FAF54"/>
    <w:rsid w:val="644FF13B"/>
    <w:rsid w:val="6454CECC"/>
    <w:rsid w:val="6457982C"/>
    <w:rsid w:val="646B520D"/>
    <w:rsid w:val="6483FBBF"/>
    <w:rsid w:val="64855D2D"/>
    <w:rsid w:val="64BD8D07"/>
    <w:rsid w:val="64C1D833"/>
    <w:rsid w:val="64C9FEF4"/>
    <w:rsid w:val="64D60B59"/>
    <w:rsid w:val="64EAC84B"/>
    <w:rsid w:val="64F31FA4"/>
    <w:rsid w:val="64F5E6C1"/>
    <w:rsid w:val="64F7693B"/>
    <w:rsid w:val="6500ADCC"/>
    <w:rsid w:val="6504A7AB"/>
    <w:rsid w:val="65084AFD"/>
    <w:rsid w:val="652875C3"/>
    <w:rsid w:val="652AD892"/>
    <w:rsid w:val="652B8FE2"/>
    <w:rsid w:val="653EC767"/>
    <w:rsid w:val="6541797C"/>
    <w:rsid w:val="65479537"/>
    <w:rsid w:val="65571A0D"/>
    <w:rsid w:val="655B7DB5"/>
    <w:rsid w:val="65715A38"/>
    <w:rsid w:val="657D14F0"/>
    <w:rsid w:val="6581586E"/>
    <w:rsid w:val="6585071E"/>
    <w:rsid w:val="65882BF6"/>
    <w:rsid w:val="659CBB71"/>
    <w:rsid w:val="659E4853"/>
    <w:rsid w:val="65A4A572"/>
    <w:rsid w:val="65ADD0B5"/>
    <w:rsid w:val="65BDFDC8"/>
    <w:rsid w:val="65CB855F"/>
    <w:rsid w:val="65D8A6B4"/>
    <w:rsid w:val="65DF2316"/>
    <w:rsid w:val="65E0ADA6"/>
    <w:rsid w:val="65E24732"/>
    <w:rsid w:val="65E5C811"/>
    <w:rsid w:val="65E7508C"/>
    <w:rsid w:val="65F4B4E6"/>
    <w:rsid w:val="65F79398"/>
    <w:rsid w:val="65FE7CAF"/>
    <w:rsid w:val="66182A4C"/>
    <w:rsid w:val="6623DE43"/>
    <w:rsid w:val="66252C9D"/>
    <w:rsid w:val="6629476F"/>
    <w:rsid w:val="662E1670"/>
    <w:rsid w:val="664BA95C"/>
    <w:rsid w:val="66536AD3"/>
    <w:rsid w:val="665D31F7"/>
    <w:rsid w:val="6667BE7D"/>
    <w:rsid w:val="66704E63"/>
    <w:rsid w:val="66708C7C"/>
    <w:rsid w:val="667F144E"/>
    <w:rsid w:val="668CF39D"/>
    <w:rsid w:val="668E742F"/>
    <w:rsid w:val="66A9C2DB"/>
    <w:rsid w:val="66AB4B44"/>
    <w:rsid w:val="66AD5D7C"/>
    <w:rsid w:val="66AEE370"/>
    <w:rsid w:val="66BB7988"/>
    <w:rsid w:val="66C3DAB7"/>
    <w:rsid w:val="66CE1ECB"/>
    <w:rsid w:val="66CEE49C"/>
    <w:rsid w:val="66D248B8"/>
    <w:rsid w:val="66D55917"/>
    <w:rsid w:val="66D79AE3"/>
    <w:rsid w:val="66DB2D23"/>
    <w:rsid w:val="66F4DA69"/>
    <w:rsid w:val="670F1025"/>
    <w:rsid w:val="67165333"/>
    <w:rsid w:val="6719E4BB"/>
    <w:rsid w:val="671A787E"/>
    <w:rsid w:val="6723B6B5"/>
    <w:rsid w:val="6731E7FD"/>
    <w:rsid w:val="6732B037"/>
    <w:rsid w:val="67330958"/>
    <w:rsid w:val="6734D442"/>
    <w:rsid w:val="67421925"/>
    <w:rsid w:val="674BAF60"/>
    <w:rsid w:val="6773D302"/>
    <w:rsid w:val="678C0E16"/>
    <w:rsid w:val="678FFA5B"/>
    <w:rsid w:val="6795CE25"/>
    <w:rsid w:val="6799B161"/>
    <w:rsid w:val="6799F97A"/>
    <w:rsid w:val="67A325B5"/>
    <w:rsid w:val="67BBC4D5"/>
    <w:rsid w:val="67BEB2A2"/>
    <w:rsid w:val="67C52D6D"/>
    <w:rsid w:val="67C81A97"/>
    <w:rsid w:val="67D6E6F0"/>
    <w:rsid w:val="67D83F00"/>
    <w:rsid w:val="67E99384"/>
    <w:rsid w:val="67F047B0"/>
    <w:rsid w:val="67F0B588"/>
    <w:rsid w:val="6810EFFF"/>
    <w:rsid w:val="6811DBB2"/>
    <w:rsid w:val="6819222F"/>
    <w:rsid w:val="681FFE96"/>
    <w:rsid w:val="6829E84F"/>
    <w:rsid w:val="6832254D"/>
    <w:rsid w:val="68529FDB"/>
    <w:rsid w:val="685D03BB"/>
    <w:rsid w:val="688414E5"/>
    <w:rsid w:val="688731CE"/>
    <w:rsid w:val="688FC6E0"/>
    <w:rsid w:val="6898FF3C"/>
    <w:rsid w:val="689B9BD4"/>
    <w:rsid w:val="68A69A5B"/>
    <w:rsid w:val="68BB7ECA"/>
    <w:rsid w:val="68C8A7A3"/>
    <w:rsid w:val="68D52D1A"/>
    <w:rsid w:val="68D7DF18"/>
    <w:rsid w:val="68DE4E06"/>
    <w:rsid w:val="68E16FC8"/>
    <w:rsid w:val="68F1A71A"/>
    <w:rsid w:val="68F52728"/>
    <w:rsid w:val="68F61E08"/>
    <w:rsid w:val="68F6DE86"/>
    <w:rsid w:val="6908D52C"/>
    <w:rsid w:val="690DAFB7"/>
    <w:rsid w:val="69150127"/>
    <w:rsid w:val="6918C857"/>
    <w:rsid w:val="6920C20A"/>
    <w:rsid w:val="6922FC31"/>
    <w:rsid w:val="6932C633"/>
    <w:rsid w:val="6936173C"/>
    <w:rsid w:val="6936BACF"/>
    <w:rsid w:val="6940340B"/>
    <w:rsid w:val="694A9E27"/>
    <w:rsid w:val="69592DB0"/>
    <w:rsid w:val="695B7D54"/>
    <w:rsid w:val="69749E2B"/>
    <w:rsid w:val="698E17BD"/>
    <w:rsid w:val="69959397"/>
    <w:rsid w:val="69998A5C"/>
    <w:rsid w:val="699AC41E"/>
    <w:rsid w:val="69A303FE"/>
    <w:rsid w:val="69B8D40D"/>
    <w:rsid w:val="69C8680B"/>
    <w:rsid w:val="69C86A7E"/>
    <w:rsid w:val="69CA4B99"/>
    <w:rsid w:val="69DE9248"/>
    <w:rsid w:val="69ED52C7"/>
    <w:rsid w:val="69F45E02"/>
    <w:rsid w:val="6A0E88B2"/>
    <w:rsid w:val="6A1D40B2"/>
    <w:rsid w:val="6A263694"/>
    <w:rsid w:val="6A2A1C2A"/>
    <w:rsid w:val="6A2A7B29"/>
    <w:rsid w:val="6A2B21F2"/>
    <w:rsid w:val="6A32A214"/>
    <w:rsid w:val="6A38BAD8"/>
    <w:rsid w:val="6A40CD60"/>
    <w:rsid w:val="6A4120E6"/>
    <w:rsid w:val="6A4838A7"/>
    <w:rsid w:val="6A53D647"/>
    <w:rsid w:val="6A5E4613"/>
    <w:rsid w:val="6A6CBEE2"/>
    <w:rsid w:val="6A7808E3"/>
    <w:rsid w:val="6A8E9E88"/>
    <w:rsid w:val="6A944E02"/>
    <w:rsid w:val="6A972C36"/>
    <w:rsid w:val="6A9BB565"/>
    <w:rsid w:val="6AA80076"/>
    <w:rsid w:val="6AB198F9"/>
    <w:rsid w:val="6ABBFA90"/>
    <w:rsid w:val="6ABE06F4"/>
    <w:rsid w:val="6ABED64C"/>
    <w:rsid w:val="6AD8DF33"/>
    <w:rsid w:val="6AE0F994"/>
    <w:rsid w:val="6AF0AD8C"/>
    <w:rsid w:val="6AFF6570"/>
    <w:rsid w:val="6B03C5D2"/>
    <w:rsid w:val="6B0B61A1"/>
    <w:rsid w:val="6B153BCB"/>
    <w:rsid w:val="6B1569A7"/>
    <w:rsid w:val="6B1CDFA6"/>
    <w:rsid w:val="6B3AE64E"/>
    <w:rsid w:val="6B3CB538"/>
    <w:rsid w:val="6B52A7F6"/>
    <w:rsid w:val="6B576E71"/>
    <w:rsid w:val="6B6050A6"/>
    <w:rsid w:val="6B726382"/>
    <w:rsid w:val="6B743C8E"/>
    <w:rsid w:val="6B7D3317"/>
    <w:rsid w:val="6B8977C7"/>
    <w:rsid w:val="6B8B07DE"/>
    <w:rsid w:val="6BA5AA65"/>
    <w:rsid w:val="6BA86C80"/>
    <w:rsid w:val="6BAD7227"/>
    <w:rsid w:val="6BC7CD02"/>
    <w:rsid w:val="6BCF66D5"/>
    <w:rsid w:val="6BDB27AC"/>
    <w:rsid w:val="6BE406F5"/>
    <w:rsid w:val="6C115F68"/>
    <w:rsid w:val="6C1596ED"/>
    <w:rsid w:val="6C2126ED"/>
    <w:rsid w:val="6C2E8152"/>
    <w:rsid w:val="6C2EA359"/>
    <w:rsid w:val="6C2ED9A5"/>
    <w:rsid w:val="6C3AFA55"/>
    <w:rsid w:val="6C48283A"/>
    <w:rsid w:val="6C4FB5D4"/>
    <w:rsid w:val="6C512B1C"/>
    <w:rsid w:val="6C5980E1"/>
    <w:rsid w:val="6C5F5922"/>
    <w:rsid w:val="6C6964C1"/>
    <w:rsid w:val="6C86AB2F"/>
    <w:rsid w:val="6C8DE64B"/>
    <w:rsid w:val="6C9024B6"/>
    <w:rsid w:val="6C99601C"/>
    <w:rsid w:val="6CA0798A"/>
    <w:rsid w:val="6CA1B878"/>
    <w:rsid w:val="6CA85A43"/>
    <w:rsid w:val="6CAA3E47"/>
    <w:rsid w:val="6CABDC52"/>
    <w:rsid w:val="6CAF552E"/>
    <w:rsid w:val="6CB078EE"/>
    <w:rsid w:val="6CB37B30"/>
    <w:rsid w:val="6CB398FE"/>
    <w:rsid w:val="6CC1C13F"/>
    <w:rsid w:val="6CC73052"/>
    <w:rsid w:val="6CD63620"/>
    <w:rsid w:val="6CD66012"/>
    <w:rsid w:val="6CDDEE70"/>
    <w:rsid w:val="6CE6FFB2"/>
    <w:rsid w:val="6CEBE32D"/>
    <w:rsid w:val="6CEF4E45"/>
    <w:rsid w:val="6CF12657"/>
    <w:rsid w:val="6CF974BB"/>
    <w:rsid w:val="6D09E9AC"/>
    <w:rsid w:val="6D120B34"/>
    <w:rsid w:val="6D12F535"/>
    <w:rsid w:val="6D1A71A8"/>
    <w:rsid w:val="6D21CADE"/>
    <w:rsid w:val="6D2D71C5"/>
    <w:rsid w:val="6D33294A"/>
    <w:rsid w:val="6D35A979"/>
    <w:rsid w:val="6D4A4D3C"/>
    <w:rsid w:val="6D543E2B"/>
    <w:rsid w:val="6D5D5529"/>
    <w:rsid w:val="6D652C46"/>
    <w:rsid w:val="6D72790E"/>
    <w:rsid w:val="6D7C58A9"/>
    <w:rsid w:val="6D919009"/>
    <w:rsid w:val="6D9A99F5"/>
    <w:rsid w:val="6DA20EE7"/>
    <w:rsid w:val="6DAF924A"/>
    <w:rsid w:val="6DBE3B5B"/>
    <w:rsid w:val="6DC331AF"/>
    <w:rsid w:val="6DD40A89"/>
    <w:rsid w:val="6DDFE128"/>
    <w:rsid w:val="6DEA2B53"/>
    <w:rsid w:val="6DECA8DE"/>
    <w:rsid w:val="6DEEE625"/>
    <w:rsid w:val="6DFBA28A"/>
    <w:rsid w:val="6E01C78C"/>
    <w:rsid w:val="6E07B587"/>
    <w:rsid w:val="6E0819A4"/>
    <w:rsid w:val="6E13764A"/>
    <w:rsid w:val="6E1424B2"/>
    <w:rsid w:val="6E176166"/>
    <w:rsid w:val="6E23FB21"/>
    <w:rsid w:val="6E3D7074"/>
    <w:rsid w:val="6E4168D2"/>
    <w:rsid w:val="6E48D9A0"/>
    <w:rsid w:val="6E4E4320"/>
    <w:rsid w:val="6E5516AB"/>
    <w:rsid w:val="6E5F2640"/>
    <w:rsid w:val="6E5F5EC5"/>
    <w:rsid w:val="6E61D0F2"/>
    <w:rsid w:val="6E6971EF"/>
    <w:rsid w:val="6E726B48"/>
    <w:rsid w:val="6E895733"/>
    <w:rsid w:val="6E92342B"/>
    <w:rsid w:val="6E96D13F"/>
    <w:rsid w:val="6E9BD0EE"/>
    <w:rsid w:val="6EB19EE0"/>
    <w:rsid w:val="6EB6D139"/>
    <w:rsid w:val="6ED50C74"/>
    <w:rsid w:val="6ED71FC5"/>
    <w:rsid w:val="6EE7703B"/>
    <w:rsid w:val="6EEAB98E"/>
    <w:rsid w:val="6EEAD5A0"/>
    <w:rsid w:val="6EEEC1C9"/>
    <w:rsid w:val="6F009924"/>
    <w:rsid w:val="6F03D6F2"/>
    <w:rsid w:val="6F1110EE"/>
    <w:rsid w:val="6F2661AC"/>
    <w:rsid w:val="6F2D4AB7"/>
    <w:rsid w:val="6F303272"/>
    <w:rsid w:val="6F39ACBE"/>
    <w:rsid w:val="6F40BFD0"/>
    <w:rsid w:val="6F40D7AF"/>
    <w:rsid w:val="6F4DC65D"/>
    <w:rsid w:val="6F510404"/>
    <w:rsid w:val="6F5DC468"/>
    <w:rsid w:val="6F5F9E34"/>
    <w:rsid w:val="6F6EEB28"/>
    <w:rsid w:val="6F7A428B"/>
    <w:rsid w:val="6F7BE926"/>
    <w:rsid w:val="6F807609"/>
    <w:rsid w:val="6F82E250"/>
    <w:rsid w:val="6F839D0A"/>
    <w:rsid w:val="6F87F530"/>
    <w:rsid w:val="6F8C16A4"/>
    <w:rsid w:val="6F96EEF6"/>
    <w:rsid w:val="6F9A015C"/>
    <w:rsid w:val="6FA6B9E1"/>
    <w:rsid w:val="6FA9EBF7"/>
    <w:rsid w:val="6FAA3AC9"/>
    <w:rsid w:val="6FACDFFF"/>
    <w:rsid w:val="6FB52AA2"/>
    <w:rsid w:val="6FCE963E"/>
    <w:rsid w:val="6FD46230"/>
    <w:rsid w:val="6FDC6090"/>
    <w:rsid w:val="6FE24C05"/>
    <w:rsid w:val="6FE83B54"/>
    <w:rsid w:val="6FEAC5B1"/>
    <w:rsid w:val="6FFA11A1"/>
    <w:rsid w:val="6FFDA206"/>
    <w:rsid w:val="6FFEE491"/>
    <w:rsid w:val="70023379"/>
    <w:rsid w:val="7007739B"/>
    <w:rsid w:val="700A3D76"/>
    <w:rsid w:val="70120F64"/>
    <w:rsid w:val="70173665"/>
    <w:rsid w:val="7026928D"/>
    <w:rsid w:val="702AB42C"/>
    <w:rsid w:val="702DD0B1"/>
    <w:rsid w:val="703B1969"/>
    <w:rsid w:val="7045F7B5"/>
    <w:rsid w:val="7051525B"/>
    <w:rsid w:val="7052882B"/>
    <w:rsid w:val="7053FF5D"/>
    <w:rsid w:val="7054BF72"/>
    <w:rsid w:val="706AD509"/>
    <w:rsid w:val="707C6E59"/>
    <w:rsid w:val="707D7425"/>
    <w:rsid w:val="70814AE1"/>
    <w:rsid w:val="708BEFFB"/>
    <w:rsid w:val="708FED94"/>
    <w:rsid w:val="709BEE0D"/>
    <w:rsid w:val="709CA5A4"/>
    <w:rsid w:val="70A09579"/>
    <w:rsid w:val="70B2130E"/>
    <w:rsid w:val="70B426C6"/>
    <w:rsid w:val="70C07CD7"/>
    <w:rsid w:val="70C981EB"/>
    <w:rsid w:val="70D0C53C"/>
    <w:rsid w:val="70DA0A36"/>
    <w:rsid w:val="70F4D30D"/>
    <w:rsid w:val="71031533"/>
    <w:rsid w:val="711500F8"/>
    <w:rsid w:val="7117BA63"/>
    <w:rsid w:val="711A858D"/>
    <w:rsid w:val="7122F951"/>
    <w:rsid w:val="7125AD15"/>
    <w:rsid w:val="7128A997"/>
    <w:rsid w:val="7129C88A"/>
    <w:rsid w:val="713372F2"/>
    <w:rsid w:val="71397EF4"/>
    <w:rsid w:val="713C640E"/>
    <w:rsid w:val="7145A75D"/>
    <w:rsid w:val="71528046"/>
    <w:rsid w:val="7170961A"/>
    <w:rsid w:val="71736C26"/>
    <w:rsid w:val="718FD2DD"/>
    <w:rsid w:val="71904920"/>
    <w:rsid w:val="71939E54"/>
    <w:rsid w:val="7198A6EA"/>
    <w:rsid w:val="71B21BC2"/>
    <w:rsid w:val="71B2C61B"/>
    <w:rsid w:val="71BEB499"/>
    <w:rsid w:val="71D0425F"/>
    <w:rsid w:val="71D1AEB1"/>
    <w:rsid w:val="71D5A9C5"/>
    <w:rsid w:val="71E38C32"/>
    <w:rsid w:val="71F0D481"/>
    <w:rsid w:val="71F85FF4"/>
    <w:rsid w:val="71FB3CA4"/>
    <w:rsid w:val="7206DC6B"/>
    <w:rsid w:val="7207383A"/>
    <w:rsid w:val="7211E7CA"/>
    <w:rsid w:val="721C5C5F"/>
    <w:rsid w:val="7224EF55"/>
    <w:rsid w:val="7225F3CB"/>
    <w:rsid w:val="722CDAFD"/>
    <w:rsid w:val="7232AD61"/>
    <w:rsid w:val="723417BB"/>
    <w:rsid w:val="72390319"/>
    <w:rsid w:val="723CEB41"/>
    <w:rsid w:val="724A6FE3"/>
    <w:rsid w:val="725B1CC6"/>
    <w:rsid w:val="72706C10"/>
    <w:rsid w:val="727EC783"/>
    <w:rsid w:val="728AEB0C"/>
    <w:rsid w:val="728B0C1B"/>
    <w:rsid w:val="728EFC94"/>
    <w:rsid w:val="729546C7"/>
    <w:rsid w:val="729F8A1B"/>
    <w:rsid w:val="72A1D8DD"/>
    <w:rsid w:val="72ABD31F"/>
    <w:rsid w:val="72B2AE66"/>
    <w:rsid w:val="72B3A1CD"/>
    <w:rsid w:val="72BDDE5F"/>
    <w:rsid w:val="72C230EF"/>
    <w:rsid w:val="72C49047"/>
    <w:rsid w:val="72E1CE46"/>
    <w:rsid w:val="72EF3586"/>
    <w:rsid w:val="72F0CA55"/>
    <w:rsid w:val="72F47694"/>
    <w:rsid w:val="72F5F486"/>
    <w:rsid w:val="730EAB3E"/>
    <w:rsid w:val="731178AF"/>
    <w:rsid w:val="731D244C"/>
    <w:rsid w:val="732399CB"/>
    <w:rsid w:val="7329484D"/>
    <w:rsid w:val="733627F5"/>
    <w:rsid w:val="73378D52"/>
    <w:rsid w:val="7344F18C"/>
    <w:rsid w:val="7349AB9D"/>
    <w:rsid w:val="734D0891"/>
    <w:rsid w:val="734DD777"/>
    <w:rsid w:val="735E6F2C"/>
    <w:rsid w:val="736233EC"/>
    <w:rsid w:val="736D7E17"/>
    <w:rsid w:val="7374C438"/>
    <w:rsid w:val="737AA7F4"/>
    <w:rsid w:val="739E64F3"/>
    <w:rsid w:val="73A8073B"/>
    <w:rsid w:val="73B1196A"/>
    <w:rsid w:val="73D4875A"/>
    <w:rsid w:val="73F5E916"/>
    <w:rsid w:val="73F68BD1"/>
    <w:rsid w:val="73FBD5B8"/>
    <w:rsid w:val="73FD8AEC"/>
    <w:rsid w:val="7407240E"/>
    <w:rsid w:val="7407B96F"/>
    <w:rsid w:val="741B7067"/>
    <w:rsid w:val="741ED5E1"/>
    <w:rsid w:val="742B304A"/>
    <w:rsid w:val="742C277E"/>
    <w:rsid w:val="74335111"/>
    <w:rsid w:val="74380FBF"/>
    <w:rsid w:val="744B964E"/>
    <w:rsid w:val="744E5925"/>
    <w:rsid w:val="74534AA9"/>
    <w:rsid w:val="745FBBD5"/>
    <w:rsid w:val="74632E8A"/>
    <w:rsid w:val="746561A3"/>
    <w:rsid w:val="746B5D6B"/>
    <w:rsid w:val="7470B355"/>
    <w:rsid w:val="747127FA"/>
    <w:rsid w:val="74716FDC"/>
    <w:rsid w:val="7472C2B4"/>
    <w:rsid w:val="74763BDF"/>
    <w:rsid w:val="748F6ED5"/>
    <w:rsid w:val="7495097B"/>
    <w:rsid w:val="749529EC"/>
    <w:rsid w:val="74A44A11"/>
    <w:rsid w:val="74A5A7BB"/>
    <w:rsid w:val="74AF5D8B"/>
    <w:rsid w:val="74B61245"/>
    <w:rsid w:val="74D30BE7"/>
    <w:rsid w:val="74D64207"/>
    <w:rsid w:val="74E08FB3"/>
    <w:rsid w:val="74E2D62C"/>
    <w:rsid w:val="74F7547F"/>
    <w:rsid w:val="750B1B65"/>
    <w:rsid w:val="7519EDB8"/>
    <w:rsid w:val="752790F8"/>
    <w:rsid w:val="7529D868"/>
    <w:rsid w:val="752AFD1D"/>
    <w:rsid w:val="753B3730"/>
    <w:rsid w:val="75536269"/>
    <w:rsid w:val="7555868A"/>
    <w:rsid w:val="755FE842"/>
    <w:rsid w:val="7565A6B2"/>
    <w:rsid w:val="757E80CD"/>
    <w:rsid w:val="75828635"/>
    <w:rsid w:val="75887FE9"/>
    <w:rsid w:val="75AE2AEA"/>
    <w:rsid w:val="75AFE36A"/>
    <w:rsid w:val="75B466ED"/>
    <w:rsid w:val="75C23924"/>
    <w:rsid w:val="75CBA4FA"/>
    <w:rsid w:val="75CC8694"/>
    <w:rsid w:val="75DAEDE2"/>
    <w:rsid w:val="75ECEBBE"/>
    <w:rsid w:val="75FAE4D3"/>
    <w:rsid w:val="760529B0"/>
    <w:rsid w:val="76108078"/>
    <w:rsid w:val="761CEB35"/>
    <w:rsid w:val="761D960D"/>
    <w:rsid w:val="762DBC89"/>
    <w:rsid w:val="763667F8"/>
    <w:rsid w:val="765A79A9"/>
    <w:rsid w:val="765D1ED5"/>
    <w:rsid w:val="76756F9D"/>
    <w:rsid w:val="76841987"/>
    <w:rsid w:val="768AA87B"/>
    <w:rsid w:val="768E927C"/>
    <w:rsid w:val="768EE2B4"/>
    <w:rsid w:val="76AA9927"/>
    <w:rsid w:val="76AC711A"/>
    <w:rsid w:val="76D84F96"/>
    <w:rsid w:val="76E0E735"/>
    <w:rsid w:val="76EE8E93"/>
    <w:rsid w:val="76FBF34A"/>
    <w:rsid w:val="76FDF0FD"/>
    <w:rsid w:val="76FF3B81"/>
    <w:rsid w:val="7709440F"/>
    <w:rsid w:val="7715141B"/>
    <w:rsid w:val="771D4F06"/>
    <w:rsid w:val="77231B91"/>
    <w:rsid w:val="77235A7D"/>
    <w:rsid w:val="77293110"/>
    <w:rsid w:val="77299D3E"/>
    <w:rsid w:val="772EF175"/>
    <w:rsid w:val="773B8C0A"/>
    <w:rsid w:val="774B57F0"/>
    <w:rsid w:val="775970D0"/>
    <w:rsid w:val="776B8ACE"/>
    <w:rsid w:val="7774A951"/>
    <w:rsid w:val="777F7E68"/>
    <w:rsid w:val="7781B79D"/>
    <w:rsid w:val="77831C88"/>
    <w:rsid w:val="7784E289"/>
    <w:rsid w:val="77A59FAB"/>
    <w:rsid w:val="77ABB6CA"/>
    <w:rsid w:val="77CA18C9"/>
    <w:rsid w:val="77DB26A0"/>
    <w:rsid w:val="77E06855"/>
    <w:rsid w:val="77E28F48"/>
    <w:rsid w:val="77ED6575"/>
    <w:rsid w:val="77F1F140"/>
    <w:rsid w:val="77F724B6"/>
    <w:rsid w:val="780F7E0F"/>
    <w:rsid w:val="78207111"/>
    <w:rsid w:val="782B4828"/>
    <w:rsid w:val="782E9653"/>
    <w:rsid w:val="7837F215"/>
    <w:rsid w:val="7839014F"/>
    <w:rsid w:val="783AE060"/>
    <w:rsid w:val="783E31B5"/>
    <w:rsid w:val="78484E39"/>
    <w:rsid w:val="78593179"/>
    <w:rsid w:val="78639372"/>
    <w:rsid w:val="78690492"/>
    <w:rsid w:val="786A77F0"/>
    <w:rsid w:val="7881B547"/>
    <w:rsid w:val="788522A1"/>
    <w:rsid w:val="78882D26"/>
    <w:rsid w:val="78A7B388"/>
    <w:rsid w:val="78AA6B94"/>
    <w:rsid w:val="78B8C2E4"/>
    <w:rsid w:val="78C89FA7"/>
    <w:rsid w:val="78DBEDD5"/>
    <w:rsid w:val="78DE5BD6"/>
    <w:rsid w:val="78E38F80"/>
    <w:rsid w:val="79069136"/>
    <w:rsid w:val="790777BB"/>
    <w:rsid w:val="7907F91C"/>
    <w:rsid w:val="790DB13D"/>
    <w:rsid w:val="79125373"/>
    <w:rsid w:val="791F7914"/>
    <w:rsid w:val="7929D3B8"/>
    <w:rsid w:val="795E52EF"/>
    <w:rsid w:val="796415DC"/>
    <w:rsid w:val="7972370B"/>
    <w:rsid w:val="797424A3"/>
    <w:rsid w:val="7981C811"/>
    <w:rsid w:val="7984B733"/>
    <w:rsid w:val="79904BD5"/>
    <w:rsid w:val="79AC2102"/>
    <w:rsid w:val="79AE498C"/>
    <w:rsid w:val="79AF7289"/>
    <w:rsid w:val="79B0E39B"/>
    <w:rsid w:val="79B7A98E"/>
    <w:rsid w:val="79B94230"/>
    <w:rsid w:val="79C2ECC0"/>
    <w:rsid w:val="79E436F3"/>
    <w:rsid w:val="79E61824"/>
    <w:rsid w:val="79F5DCE5"/>
    <w:rsid w:val="79FEDA73"/>
    <w:rsid w:val="7A0112CD"/>
    <w:rsid w:val="7A057A0D"/>
    <w:rsid w:val="7A279E40"/>
    <w:rsid w:val="7A30E397"/>
    <w:rsid w:val="7A3E484E"/>
    <w:rsid w:val="7A425076"/>
    <w:rsid w:val="7A4A334D"/>
    <w:rsid w:val="7A4F9C39"/>
    <w:rsid w:val="7A71EB4D"/>
    <w:rsid w:val="7A766BF5"/>
    <w:rsid w:val="7A79B989"/>
    <w:rsid w:val="7A87EEC3"/>
    <w:rsid w:val="7A89E243"/>
    <w:rsid w:val="7A8C2562"/>
    <w:rsid w:val="7A92449C"/>
    <w:rsid w:val="7A998B00"/>
    <w:rsid w:val="7AC71F27"/>
    <w:rsid w:val="7AC8E0C1"/>
    <w:rsid w:val="7AD253EF"/>
    <w:rsid w:val="7AFBD14B"/>
    <w:rsid w:val="7B017E9C"/>
    <w:rsid w:val="7B057CFB"/>
    <w:rsid w:val="7B07EEE8"/>
    <w:rsid w:val="7B125BA3"/>
    <w:rsid w:val="7B17DD88"/>
    <w:rsid w:val="7B19BC5B"/>
    <w:rsid w:val="7B1AF197"/>
    <w:rsid w:val="7B1DDF4F"/>
    <w:rsid w:val="7B2701E5"/>
    <w:rsid w:val="7B28E148"/>
    <w:rsid w:val="7B2BAB99"/>
    <w:rsid w:val="7B2EA6CB"/>
    <w:rsid w:val="7B471A20"/>
    <w:rsid w:val="7B5053C1"/>
    <w:rsid w:val="7B51A888"/>
    <w:rsid w:val="7B5569B1"/>
    <w:rsid w:val="7B68BC0D"/>
    <w:rsid w:val="7B6DDECC"/>
    <w:rsid w:val="7B732928"/>
    <w:rsid w:val="7B9C58D9"/>
    <w:rsid w:val="7BA115B5"/>
    <w:rsid w:val="7BB0E8E3"/>
    <w:rsid w:val="7BB49A53"/>
    <w:rsid w:val="7BC19F7F"/>
    <w:rsid w:val="7BC64BF1"/>
    <w:rsid w:val="7BD0EC7A"/>
    <w:rsid w:val="7BDE9AA2"/>
    <w:rsid w:val="7BE2E1AA"/>
    <w:rsid w:val="7BE35E3C"/>
    <w:rsid w:val="7BE4DA24"/>
    <w:rsid w:val="7BF0E9D7"/>
    <w:rsid w:val="7BF681AA"/>
    <w:rsid w:val="7BF80A86"/>
    <w:rsid w:val="7C032EE1"/>
    <w:rsid w:val="7C044597"/>
    <w:rsid w:val="7C077D50"/>
    <w:rsid w:val="7C0EB604"/>
    <w:rsid w:val="7C13EA3E"/>
    <w:rsid w:val="7C14D38A"/>
    <w:rsid w:val="7C35A891"/>
    <w:rsid w:val="7C4802E7"/>
    <w:rsid w:val="7C49085C"/>
    <w:rsid w:val="7C548B9D"/>
    <w:rsid w:val="7C6839F9"/>
    <w:rsid w:val="7C6BDC79"/>
    <w:rsid w:val="7C6D2B50"/>
    <w:rsid w:val="7C6E5A3D"/>
    <w:rsid w:val="7C711287"/>
    <w:rsid w:val="7C74BC6D"/>
    <w:rsid w:val="7C762945"/>
    <w:rsid w:val="7C8066DA"/>
    <w:rsid w:val="7C91BD49"/>
    <w:rsid w:val="7C91D060"/>
    <w:rsid w:val="7C981BD9"/>
    <w:rsid w:val="7CA52322"/>
    <w:rsid w:val="7CBFDE69"/>
    <w:rsid w:val="7CC4F2BA"/>
    <w:rsid w:val="7CD3C860"/>
    <w:rsid w:val="7CD411E7"/>
    <w:rsid w:val="7CDF580F"/>
    <w:rsid w:val="7CE8A615"/>
    <w:rsid w:val="7CEF6629"/>
    <w:rsid w:val="7CF1AF4C"/>
    <w:rsid w:val="7CF50145"/>
    <w:rsid w:val="7CF70884"/>
    <w:rsid w:val="7CF70FDF"/>
    <w:rsid w:val="7CF7F12E"/>
    <w:rsid w:val="7D251972"/>
    <w:rsid w:val="7D2535C6"/>
    <w:rsid w:val="7D27C97C"/>
    <w:rsid w:val="7D2C6F44"/>
    <w:rsid w:val="7D3A5CAA"/>
    <w:rsid w:val="7D3E3279"/>
    <w:rsid w:val="7D51A0FE"/>
    <w:rsid w:val="7D69F420"/>
    <w:rsid w:val="7D6EF98A"/>
    <w:rsid w:val="7D747BD0"/>
    <w:rsid w:val="7D7A7DAA"/>
    <w:rsid w:val="7DAAB098"/>
    <w:rsid w:val="7DB36EFC"/>
    <w:rsid w:val="7DC1AEF4"/>
    <w:rsid w:val="7DD97FB9"/>
    <w:rsid w:val="7DE2D0C4"/>
    <w:rsid w:val="7E03D546"/>
    <w:rsid w:val="7E077762"/>
    <w:rsid w:val="7E077C7A"/>
    <w:rsid w:val="7E0F6249"/>
    <w:rsid w:val="7E162C22"/>
    <w:rsid w:val="7E2BEECB"/>
    <w:rsid w:val="7E2CD0A0"/>
    <w:rsid w:val="7E39BB31"/>
    <w:rsid w:val="7E3B62ED"/>
    <w:rsid w:val="7E49089B"/>
    <w:rsid w:val="7E660C2A"/>
    <w:rsid w:val="7E6E4BDF"/>
    <w:rsid w:val="7E734350"/>
    <w:rsid w:val="7E790331"/>
    <w:rsid w:val="7E7BA147"/>
    <w:rsid w:val="7E9315A3"/>
    <w:rsid w:val="7E9D5BCE"/>
    <w:rsid w:val="7EACE022"/>
    <w:rsid w:val="7EB6B133"/>
    <w:rsid w:val="7EDEB3F6"/>
    <w:rsid w:val="7EE43300"/>
    <w:rsid w:val="7EE9CB14"/>
    <w:rsid w:val="7EEFEC58"/>
    <w:rsid w:val="7EFF4897"/>
    <w:rsid w:val="7F05A1E9"/>
    <w:rsid w:val="7F0D6C3B"/>
    <w:rsid w:val="7F12D984"/>
    <w:rsid w:val="7F172B3F"/>
    <w:rsid w:val="7F3395AE"/>
    <w:rsid w:val="7F3EDF3A"/>
    <w:rsid w:val="7F4F5BB0"/>
    <w:rsid w:val="7F57DF74"/>
    <w:rsid w:val="7F5CAB7A"/>
    <w:rsid w:val="7F68EA70"/>
    <w:rsid w:val="7F790D07"/>
    <w:rsid w:val="7F829FF0"/>
    <w:rsid w:val="7F87463E"/>
    <w:rsid w:val="7F8BE553"/>
    <w:rsid w:val="7F8C3BAF"/>
    <w:rsid w:val="7F978932"/>
    <w:rsid w:val="7F9D0A94"/>
    <w:rsid w:val="7FAD4354"/>
    <w:rsid w:val="7FBE2A76"/>
    <w:rsid w:val="7FC44345"/>
    <w:rsid w:val="7FC654C4"/>
    <w:rsid w:val="7FD71B85"/>
    <w:rsid w:val="7FDB4460"/>
    <w:rsid w:val="7FDE6C8F"/>
    <w:rsid w:val="7FE2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7C9E9A"/>
  <w15:chartTrackingRefBased/>
  <w15:docId w15:val="{59D22E19-74DB-41E2-9F6D-3DE726DF75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4B91A360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4B91A360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4B91A360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4B91A360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/>
      <w:sz w:val="24"/>
      <w:szCs w:val="24"/>
    </w:rPr>
  </w:style>
  <w:style w:type="paragraph" w:styleId="berschrift4">
    <w:name w:val="heading 4"/>
    <w:basedOn w:val="Standard"/>
    <w:next w:val="Standard"/>
    <w:uiPriority w:val="9"/>
    <w:unhideWhenUsed/>
    <w:qFormat/>
    <w:rsid w:val="4B91A360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uiPriority w:val="9"/>
    <w:unhideWhenUsed/>
    <w:qFormat/>
    <w:rsid w:val="4B91A360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uiPriority w:val="9"/>
    <w:unhideWhenUsed/>
    <w:qFormat/>
    <w:rsid w:val="4B91A360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3763"/>
    </w:rPr>
  </w:style>
  <w:style w:type="paragraph" w:styleId="berschrift7">
    <w:name w:val="heading 7"/>
    <w:basedOn w:val="Standard"/>
    <w:next w:val="Standard"/>
    <w:uiPriority w:val="9"/>
    <w:unhideWhenUsed/>
    <w:qFormat/>
    <w:rsid w:val="4B91A360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1F3763"/>
    </w:rPr>
  </w:style>
  <w:style w:type="paragraph" w:styleId="berschrift8">
    <w:name w:val="heading 8"/>
    <w:basedOn w:val="Standard"/>
    <w:next w:val="Standard"/>
    <w:uiPriority w:val="9"/>
    <w:unhideWhenUsed/>
    <w:qFormat/>
    <w:rsid w:val="4B91A360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uiPriority w:val="9"/>
    <w:unhideWhenUsed/>
    <w:qFormat/>
    <w:rsid w:val="4B91A360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72727"/>
      <w:sz w:val="21"/>
      <w:szCs w:val="21"/>
    </w:rPr>
  </w:style>
  <w:style w:type="character" w:styleId="Absatz-Standardschriftart" w:default="1">
    <w:name w:val="Default Paragraph Font"/>
    <w:uiPriority w:val="1"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4B91A360"/>
    <w:pPr>
      <w:ind w:left="720"/>
      <w:contextualSpacing/>
    </w:pPr>
  </w:style>
  <w:style w:type="paragraph" w:styleId="CitaviBibliographyEntry" w:customStyle="1">
    <w:name w:val="Citavi Bibliography Entry"/>
    <w:basedOn w:val="Standard"/>
    <w:link w:val="CitaviBibliographyEntryChar"/>
    <w:uiPriority w:val="99"/>
    <w:rsid w:val="4B91A360"/>
    <w:pPr>
      <w:tabs>
        <w:tab w:val="left" w:pos="720"/>
      </w:tabs>
      <w:spacing w:after="0"/>
      <w:ind w:left="720" w:hanging="720"/>
    </w:pPr>
  </w:style>
  <w:style w:type="character" w:styleId="CitaviBibliographyEntryChar" w:customStyle="1">
    <w:name w:val="Citavi Bibliography Entry Char"/>
    <w:basedOn w:val="Absatz-Standardschriftart"/>
    <w:link w:val="CitaviBibliographyEntry"/>
    <w:uiPriority w:val="99"/>
    <w:rsid w:val="00CF7B72"/>
    <w:rPr>
      <w:kern w:val="2"/>
      <w14:ligatures w14:val="standardContextual"/>
    </w:rPr>
  </w:style>
  <w:style w:type="paragraph" w:styleId="CitaviBibliographyHeading" w:customStyle="1">
    <w:name w:val="Citavi Bibliography Heading"/>
    <w:basedOn w:val="berschrift1"/>
    <w:link w:val="CitaviBibliographyHeadingChar"/>
    <w:uiPriority w:val="99"/>
    <w:rsid w:val="00CF7B72"/>
    <w:rPr>
      <w:kern w:val="2"/>
      <w14:ligatures w14:val="standardContextual"/>
    </w:rPr>
  </w:style>
  <w:style w:type="character" w:styleId="CitaviBibliographyHeadingChar" w:customStyle="1">
    <w:name w:val="Citavi Bibliography Heading Char"/>
    <w:basedOn w:val="Absatz-Standardschriftart"/>
    <w:link w:val="CitaviBibliographyHeading"/>
    <w:uiPriority w:val="99"/>
    <w:rsid w:val="00CF7B72"/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CF7B72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7B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4B91A360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rsid w:val="00CF7B72"/>
    <w:rPr>
      <w:kern w:val="2"/>
      <w:sz w:val="20"/>
      <w:szCs w:val="20"/>
      <w14:ligatures w14:val="standardContextual"/>
    </w:rPr>
  </w:style>
  <w:style w:type="character" w:styleId="berschrift1Zchn" w:customStyle="1">
    <w:name w:val="Überschrift 1 Zchn"/>
    <w:basedOn w:val="Absatz-Standardschriftart"/>
    <w:link w:val="berschrift1"/>
    <w:uiPriority w:val="9"/>
    <w:rsid w:val="00CF7B72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berschrift2Zchn" w:customStyle="1">
    <w:name w:val="Überschrift 2 Zchn"/>
    <w:basedOn w:val="Absatz-Standardschriftart"/>
    <w:link w:val="berschrift2"/>
    <w:uiPriority w:val="9"/>
    <w:rsid w:val="00CF7B72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4B91A360"/>
    <w:pPr>
      <w:spacing w:after="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CF7B7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4B91A360"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  <w:rsid w:val="00406CE3"/>
  </w:style>
  <w:style w:type="paragraph" w:styleId="Fuzeile">
    <w:name w:val="footer"/>
    <w:basedOn w:val="Standard"/>
    <w:link w:val="FuzeileZchn"/>
    <w:uiPriority w:val="99"/>
    <w:unhideWhenUsed/>
    <w:rsid w:val="4B91A360"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  <w:rsid w:val="00406CE3"/>
  </w:style>
  <w:style w:type="paragraph" w:styleId="Untertitel">
    <w:name w:val="Subtitle"/>
    <w:basedOn w:val="Standard"/>
    <w:next w:val="Standard"/>
    <w:uiPriority w:val="11"/>
    <w:qFormat/>
    <w:rsid w:val="4B91A360"/>
    <w:rPr>
      <w:rFonts w:eastAsiaTheme="minorEastAsia"/>
      <w:color w:val="5A5A5A"/>
    </w:rPr>
  </w:style>
  <w:style w:type="paragraph" w:styleId="Zitat">
    <w:name w:val="Quote"/>
    <w:basedOn w:val="Standard"/>
    <w:next w:val="Standard"/>
    <w:uiPriority w:val="29"/>
    <w:qFormat/>
    <w:rsid w:val="4B91A36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uiPriority w:val="30"/>
    <w:qFormat/>
    <w:rsid w:val="4B91A360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Verzeichnis1">
    <w:name w:val="toc 1"/>
    <w:basedOn w:val="Standard"/>
    <w:next w:val="Standard"/>
    <w:uiPriority w:val="39"/>
    <w:unhideWhenUsed/>
    <w:rsid w:val="4B91A360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4B91A360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4B91A360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4B91A360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4B91A360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4B91A360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4B91A360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4B91A360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4B91A360"/>
    <w:pPr>
      <w:spacing w:after="100"/>
      <w:ind w:left="1760"/>
    </w:pPr>
  </w:style>
  <w:style w:type="paragraph" w:styleId="Endnotentext">
    <w:name w:val="endnote text"/>
    <w:basedOn w:val="Standard"/>
    <w:uiPriority w:val="99"/>
    <w:semiHidden/>
    <w:unhideWhenUsed/>
    <w:rsid w:val="4B91A360"/>
    <w:pPr>
      <w:spacing w:after="0" w:line="240" w:lineRule="auto"/>
    </w:pPr>
    <w:rPr>
      <w:sz w:val="20"/>
      <w:szCs w:val="20"/>
    </w:rPr>
  </w:style>
  <w:style w:type="paragraph" w:styleId="Funotentext">
    <w:name w:val="footnote text"/>
    <w:basedOn w:val="Standard"/>
    <w:uiPriority w:val="99"/>
    <w:semiHidden/>
    <w:unhideWhenUsed/>
    <w:rsid w:val="4B91A360"/>
    <w:pPr>
      <w:spacing w:after="0"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4963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5F4963"/>
    <w:rPr>
      <w:b/>
      <w:bCs/>
      <w:kern w:val="2"/>
      <w:sz w:val="20"/>
      <w:szCs w:val="20"/>
      <w:lang w:val="en-US"/>
      <w14:ligatures w14:val="standardContextual"/>
    </w:rPr>
  </w:style>
  <w:style w:type="character" w:styleId="docsum-pmid" w:customStyle="1">
    <w:name w:val="docsum-pmid"/>
    <w:basedOn w:val="Absatz-Standardschriftart"/>
    <w:rsid w:val="00DE6B35"/>
  </w:style>
  <w:style w:type="paragraph" w:styleId="EndNoteBibliographyTitle" w:customStyle="1">
    <w:name w:val="EndNote Bibliography Title"/>
    <w:basedOn w:val="Standard"/>
    <w:link w:val="EndNoteBibliographyTitleZchn"/>
    <w:rsid w:val="001409CD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Zchn" w:customStyle="1">
    <w:name w:val="EndNote Bibliography Title Zchn"/>
    <w:basedOn w:val="Absatz-Standardschriftart"/>
    <w:link w:val="EndNoteBibliographyTitle"/>
    <w:rsid w:val="001409CD"/>
    <w:rPr>
      <w:rFonts w:ascii="Calibri" w:hAnsi="Calibri" w:cs="Calibri"/>
      <w:noProof/>
      <w:lang w:val="en-US"/>
    </w:rPr>
  </w:style>
  <w:style w:type="paragraph" w:styleId="EndNoteBibliography" w:customStyle="1">
    <w:name w:val="EndNote Bibliography"/>
    <w:basedOn w:val="Standard"/>
    <w:link w:val="EndNoteBibliographyZchn"/>
    <w:rsid w:val="001409CD"/>
    <w:pPr>
      <w:spacing w:line="240" w:lineRule="auto"/>
    </w:pPr>
    <w:rPr>
      <w:rFonts w:ascii="Calibri" w:hAnsi="Calibri" w:cs="Calibri"/>
      <w:noProof/>
    </w:rPr>
  </w:style>
  <w:style w:type="character" w:styleId="EndNoteBibliographyZchn" w:customStyle="1">
    <w:name w:val="EndNote Bibliography Zchn"/>
    <w:basedOn w:val="Absatz-Standardschriftart"/>
    <w:link w:val="EndNoteBibliography"/>
    <w:rsid w:val="001409CD"/>
    <w:rPr>
      <w:rFonts w:ascii="Calibri" w:hAnsi="Calibri" w:cs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AD5A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berarbeitung">
    <w:name w:val="Revision"/>
    <w:hidden/>
    <w:uiPriority w:val="99"/>
    <w:semiHidden/>
    <w:rsid w:val="00103932"/>
    <w:pPr>
      <w:spacing w:after="0" w:line="240" w:lineRule="auto"/>
    </w:pPr>
    <w:rPr>
      <w:lang w:val="en-US"/>
    </w:rPr>
  </w:style>
  <w:style w:type="character" w:styleId="NichtaufgelsteErwhnung1" w:customStyle="1">
    <w:name w:val="Nicht aufgelöste Erwähnung1"/>
    <w:basedOn w:val="Absatz-Standardschriftart"/>
    <w:uiPriority w:val="99"/>
    <w:semiHidden/>
    <w:unhideWhenUsed/>
    <w:rsid w:val="00D42A73"/>
    <w:rPr>
      <w:color w:val="605E5C"/>
      <w:shd w:val="clear" w:color="auto" w:fill="E1DFDD"/>
    </w:rPr>
  </w:style>
  <w:style w:type="character" w:styleId="normaltextrun" w:customStyle="1">
    <w:name w:val="normaltextrun"/>
    <w:basedOn w:val="Absatz-Standardschriftart"/>
    <w:rsid w:val="004C484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1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7F1158"/>
    <w:rPr>
      <w:rFonts w:ascii="Segoe UI" w:hAnsi="Segoe UI" w:cs="Segoe UI"/>
      <w:sz w:val="18"/>
      <w:szCs w:val="18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515A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A9438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90BA5B3E9D0A488D2A355C83F16811" ma:contentTypeVersion="12" ma:contentTypeDescription="Ein neues Dokument erstellen." ma:contentTypeScope="" ma:versionID="3e31776b6d8665d118342f585b8cb2ef">
  <xsd:schema xmlns:xsd="http://www.w3.org/2001/XMLSchema" xmlns:xs="http://www.w3.org/2001/XMLSchema" xmlns:p="http://schemas.microsoft.com/office/2006/metadata/properties" xmlns:ns2="3ea43615-ab8b-4532-a56f-68c6ca4a1a8b" xmlns:ns3="ee3888f0-6ba6-4ee2-840e-175ef3be4c3c" targetNamespace="http://schemas.microsoft.com/office/2006/metadata/properties" ma:root="true" ma:fieldsID="2e0303ff9c47af5a21a6b39c7464ac92" ns2:_="" ns3:_="">
    <xsd:import namespace="3ea43615-ab8b-4532-a56f-68c6ca4a1a8b"/>
    <xsd:import namespace="ee3888f0-6ba6-4ee2-840e-175ef3be4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43615-ab8b-4532-a56f-68c6ca4a1a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e9b19b5b-a382-48e7-8ce1-42f50e3700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3888f0-6ba6-4ee2-840e-175ef3be4c3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7a7aaa9-ec30-4be5-b740-efa581da8a78}" ma:internalName="TaxCatchAll" ma:showField="CatchAllData" ma:web="ee3888f0-6ba6-4ee2-840e-175ef3be4c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a43615-ab8b-4532-a56f-68c6ca4a1a8b">
      <Terms xmlns="http://schemas.microsoft.com/office/infopath/2007/PartnerControls"/>
    </lcf76f155ced4ddcb4097134ff3c332f>
    <TaxCatchAll xmlns="ee3888f0-6ba6-4ee2-840e-175ef3be4c3c" xsi:nil="true"/>
  </documentManagement>
</p:properties>
</file>

<file path=customXml/itemProps1.xml><?xml version="1.0" encoding="utf-8"?>
<ds:datastoreItem xmlns:ds="http://schemas.openxmlformats.org/officeDocument/2006/customXml" ds:itemID="{F7C85490-2047-47D9-977B-3CEA173DFD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CF76AE-0F0B-4F8C-8500-D8ACB3929119}"/>
</file>

<file path=customXml/itemProps3.xml><?xml version="1.0" encoding="utf-8"?>
<ds:datastoreItem xmlns:ds="http://schemas.openxmlformats.org/officeDocument/2006/customXml" ds:itemID="{2374100E-305F-4722-84BE-CCB6DFD684C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57C541D-907D-48C1-B50F-AEF7EC34DA54}">
  <ds:schemaRefs>
    <ds:schemaRef ds:uri="http://schemas.microsoft.com/office/2006/metadata/properties"/>
    <ds:schemaRef ds:uri="http://schemas.microsoft.com/office/infopath/2007/PartnerControls"/>
    <ds:schemaRef ds:uri="3ea43615-ab8b-4532-a56f-68c6ca4a1a8b"/>
    <ds:schemaRef ds:uri="ee3888f0-6ba6-4ee2-840e-175ef3be4c3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er Dilthey</dc:creator>
  <keywords/>
  <dc:description/>
  <lastModifiedBy>Andreas Walker</lastModifiedBy>
  <revision>4</revision>
  <dcterms:created xsi:type="dcterms:W3CDTF">2025-08-13T14:36:00.0000000Z</dcterms:created>
  <dcterms:modified xsi:type="dcterms:W3CDTF">2025-08-15T12:24:38.97542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90BA5B3E9D0A488D2A355C83F16811</vt:lpwstr>
  </property>
  <property fmtid="{D5CDD505-2E9C-101B-9397-08002B2CF9AE}" pid="3" name="MediaServiceImageTags">
    <vt:lpwstr/>
  </property>
</Properties>
</file>